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8085B1" w14:textId="73C29C52" w:rsidR="009A6BE5" w:rsidRPr="00907148" w:rsidRDefault="009A6BE5">
      <w:pPr>
        <w:bidi w:val="0"/>
        <w:rPr>
          <w:rFonts w:asciiTheme="majorBidi" w:eastAsia="Times New Roman" w:hAnsiTheme="majorBidi" w:cstheme="majorBidi"/>
          <w:b/>
          <w:bCs/>
          <w:color w:val="333333"/>
          <w:kern w:val="0"/>
          <w:lang w:bidi="ar-EG"/>
          <w14:ligatures w14:val="none"/>
        </w:rPr>
      </w:pPr>
      <w:r w:rsidRPr="00907148">
        <w:rPr>
          <w:rFonts w:asciiTheme="majorBidi" w:eastAsia="Times New Roman" w:hAnsiTheme="majorBidi" w:cstheme="majorBidi"/>
          <w:b/>
          <w:bCs/>
          <w:color w:val="333333"/>
          <w:kern w:val="0"/>
          <w14:ligatures w14:val="none"/>
        </w:rPr>
        <w:t xml:space="preserve">Supplementary table 1, </w:t>
      </w:r>
      <w:r w:rsidR="00AA562E" w:rsidRPr="00907148">
        <w:rPr>
          <w:rFonts w:asciiTheme="majorBidi" w:eastAsia="Times New Roman" w:hAnsiTheme="majorBidi" w:cstheme="majorBidi"/>
          <w:i/>
          <w:iCs/>
          <w:color w:val="333333"/>
          <w:kern w:val="0"/>
          <w14:ligatures w14:val="none"/>
        </w:rPr>
        <w:t>Association between acetaminophen dose and IRR occurrence stratified by prior anti-CD20 exposure</w:t>
      </w:r>
    </w:p>
    <w:p w14:paraId="57B3160B" w14:textId="77777777" w:rsidR="009A6BE5" w:rsidRPr="00907148" w:rsidRDefault="009A6BE5" w:rsidP="009A6BE5">
      <w:pPr>
        <w:bidi w:val="0"/>
        <w:rPr>
          <w:rFonts w:asciiTheme="majorBidi" w:eastAsia="Times New Roman" w:hAnsiTheme="majorBidi" w:cstheme="majorBidi"/>
          <w:b/>
          <w:bCs/>
          <w:color w:val="333333"/>
          <w:kern w:val="0"/>
          <w14:ligatures w14:val="none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2"/>
        <w:gridCol w:w="406"/>
        <w:gridCol w:w="2978"/>
        <w:gridCol w:w="226"/>
        <w:gridCol w:w="1002"/>
        <w:gridCol w:w="503"/>
        <w:gridCol w:w="1001"/>
        <w:gridCol w:w="503"/>
        <w:gridCol w:w="478"/>
        <w:gridCol w:w="263"/>
      </w:tblGrid>
      <w:tr w:rsidR="009A6BE5" w:rsidRPr="00907148" w14:paraId="13F722FA" w14:textId="77777777" w:rsidTr="002D504B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C61834F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Contingency Tables</w:t>
            </w:r>
          </w:p>
        </w:tc>
      </w:tr>
      <w:tr w:rsidR="009A6BE5" w:rsidRPr="00907148" w14:paraId="6EA3B04A" w14:textId="77777777" w:rsidTr="002D504B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0589EB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E88BF94" w14:textId="77777777" w:rsidR="009A6BE5" w:rsidRPr="00907148" w:rsidRDefault="009A6BE5" w:rsidP="002D504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Infusion related reactions (IRR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F2A8E59" w14:textId="77777777" w:rsidR="009A6BE5" w:rsidRPr="00907148" w:rsidRDefault="009A6BE5" w:rsidP="002D504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9A6BE5" w:rsidRPr="00907148" w14:paraId="3947A42E" w14:textId="77777777" w:rsidTr="002D504B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8AEFD6C" w14:textId="77777777" w:rsidR="009A6BE5" w:rsidRPr="00907148" w:rsidRDefault="009A6BE5" w:rsidP="002D504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Anti-CD20 Naïv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C3CD980" w14:textId="77777777" w:rsidR="009A6BE5" w:rsidRPr="00907148" w:rsidRDefault="009A6BE5" w:rsidP="002D504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Antipyretic (type, dose, and route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70BEFF" w14:textId="77777777" w:rsidR="009A6BE5" w:rsidRPr="00907148" w:rsidRDefault="009A6BE5" w:rsidP="002D504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15BF8A8" w14:textId="77777777" w:rsidR="009A6BE5" w:rsidRPr="00907148" w:rsidRDefault="009A6BE5" w:rsidP="002D504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05F0B76" w14:textId="77777777" w:rsidR="009A6BE5" w:rsidRPr="00907148" w:rsidRDefault="009A6BE5" w:rsidP="002D504B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Total</w:t>
            </w:r>
          </w:p>
        </w:tc>
      </w:tr>
      <w:tr w:rsidR="009A6BE5" w:rsidRPr="00907148" w14:paraId="70264412" w14:textId="77777777" w:rsidTr="002D504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724B49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BEE971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0E5731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Acetaminophen 650 mg 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339CAF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0ED405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E8939D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73D908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59F06F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6994B6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7AE168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9A6BE5" w:rsidRPr="00907148" w14:paraId="3D76737B" w14:textId="77777777" w:rsidTr="002D504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0E58F5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777091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26420B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Acetaminophen 100 mg 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C071E4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DE261F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695B7E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E7975D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A6932B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689DED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7F8DF9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9A6BE5" w:rsidRPr="00907148" w14:paraId="728BADDD" w14:textId="77777777" w:rsidTr="002D504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39105A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34F7EE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1837E2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Acetaminophen 1g 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24AB73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D22628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0E9C07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84AE09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153B8D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9A7779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E64256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9A6BE5" w:rsidRPr="00907148" w14:paraId="5BAF529C" w14:textId="77777777" w:rsidTr="002D504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99E234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87ECE2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978E05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30094A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E153EA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5D37EA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36C1E3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B8C594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80ADBC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95DF96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9A6BE5" w:rsidRPr="00907148" w14:paraId="1DA2845A" w14:textId="77777777" w:rsidTr="002D504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0111B2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10D07F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1B9BA3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Acetaminophen 650 mg 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2E8DA9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FD773D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D46043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7DC2FB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ADEC74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54ECBE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0AFD42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9A6BE5" w:rsidRPr="00907148" w14:paraId="63C73AF4" w14:textId="77777777" w:rsidTr="002D504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BC2D16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1A99C5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89E4AB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Acetaminophen 100 mg 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16669C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6B5D7D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EE770E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5A0443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6276AE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6F99E5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6FD83C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9A6BE5" w:rsidRPr="00907148" w14:paraId="1C987816" w14:textId="77777777" w:rsidTr="002D504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2D9594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D04109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5BA9E5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Acetaminophen 1g 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9195CD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2CAA9E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9A64BC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176B86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84A475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A5FFDB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556F37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9A6BE5" w:rsidRPr="00907148" w14:paraId="11FB12BC" w14:textId="77777777" w:rsidTr="002D504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439513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BAAC67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74D598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32EA74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5953DC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F2F218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3E4E06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4404B5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758D5C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BCFB21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9A6BE5" w:rsidRPr="00907148" w14:paraId="6C41511F" w14:textId="77777777" w:rsidTr="002D504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0A5F6E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FBF472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DDB26D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Acetaminophen 650 mg 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12C090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721A4B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67A21C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C2F778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9C94A1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FEBCC2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9C10E7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9A6BE5" w:rsidRPr="00907148" w14:paraId="1C5210E5" w14:textId="77777777" w:rsidTr="002D504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D1FEFC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2FD29A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AF3B9B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Acetaminophen 100 mg 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8E8518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94D71D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0D54DE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7DA0B0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8A6A2F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187CA5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728B2D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9A6BE5" w:rsidRPr="00907148" w14:paraId="544A0EA3" w14:textId="77777777" w:rsidTr="002D504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5EE8FA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1C72BF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6ADE81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Acetaminophen 1g 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E6E1E4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74B84E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CF3EF6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AF26CE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707298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E90F2F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F82903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9A6BE5" w:rsidRPr="00907148" w14:paraId="3C9F7851" w14:textId="77777777" w:rsidTr="002D504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820660C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DF7A43D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06495BF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DD19535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C55DD69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51BBFBD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4979126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5A83053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052D1F9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44DED91" w14:textId="77777777" w:rsidR="009A6BE5" w:rsidRPr="00907148" w:rsidRDefault="009A6BE5" w:rsidP="002D504B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9A6BE5" w:rsidRPr="00907148" w14:paraId="3CC2377D" w14:textId="77777777" w:rsidTr="002D504B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tbl>
            <w:tblPr>
              <w:tblpPr w:leftFromText="180" w:rightFromText="180" w:vertAnchor="text" w:horzAnchor="margin" w:tblpY="-92"/>
              <w:tblOverlap w:val="never"/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52"/>
              <w:gridCol w:w="406"/>
              <w:gridCol w:w="1564"/>
              <w:gridCol w:w="186"/>
              <w:gridCol w:w="507"/>
              <w:gridCol w:w="263"/>
              <w:gridCol w:w="600"/>
              <w:gridCol w:w="201"/>
            </w:tblGrid>
            <w:tr w:rsidR="009A6BE5" w:rsidRPr="00907148" w14:paraId="06A7EC60" w14:textId="77777777" w:rsidTr="002D504B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8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4CD79CD1" w14:textId="77777777" w:rsidR="009A6BE5" w:rsidRPr="00907148" w:rsidRDefault="009A6BE5" w:rsidP="002D504B">
                  <w:pPr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b/>
                      <w:bCs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07148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χ² Tests</w:t>
                  </w:r>
                </w:p>
              </w:tc>
            </w:tr>
            <w:tr w:rsidR="009A6BE5" w:rsidRPr="00907148" w14:paraId="7A4484BA" w14:textId="77777777" w:rsidTr="002D504B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7323C84F" w14:textId="77777777" w:rsidR="009A6BE5" w:rsidRPr="00907148" w:rsidRDefault="009A6BE5" w:rsidP="002D504B">
                  <w:pPr>
                    <w:bidi w:val="0"/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b/>
                      <w:bCs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07148">
                    <w:rPr>
                      <w:rFonts w:asciiTheme="majorBidi" w:eastAsia="Times New Roman" w:hAnsiTheme="majorBidi" w:cstheme="majorBidi"/>
                      <w:b/>
                      <w:bCs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Anti-CD20 Naïve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3EC869B2" w14:textId="77777777" w:rsidR="009A6BE5" w:rsidRPr="00907148" w:rsidRDefault="009A6BE5" w:rsidP="002D504B">
                  <w:pPr>
                    <w:bidi w:val="0"/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b/>
                      <w:bCs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07148">
                    <w:rPr>
                      <w:rFonts w:asciiTheme="majorBidi" w:eastAsia="Times New Roman" w:hAnsiTheme="majorBidi" w:cstheme="majorBidi"/>
                      <w:b/>
                      <w:bCs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298BBA31" w14:textId="77777777" w:rsidR="009A6BE5" w:rsidRPr="00907148" w:rsidRDefault="009A6BE5" w:rsidP="002D504B">
                  <w:pPr>
                    <w:bidi w:val="0"/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b/>
                      <w:bCs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07148">
                    <w:rPr>
                      <w:rFonts w:asciiTheme="majorBidi" w:eastAsia="Times New Roman" w:hAnsiTheme="majorBidi" w:cstheme="majorBidi"/>
                      <w:b/>
                      <w:bCs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Value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7072AC2F" w14:textId="77777777" w:rsidR="009A6BE5" w:rsidRPr="00907148" w:rsidRDefault="009A6BE5" w:rsidP="002D504B">
                  <w:pPr>
                    <w:bidi w:val="0"/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b/>
                      <w:bCs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07148">
                    <w:rPr>
                      <w:rFonts w:asciiTheme="majorBidi" w:eastAsia="Times New Roman" w:hAnsiTheme="majorBidi" w:cstheme="majorBidi"/>
                      <w:b/>
                      <w:bCs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p</w:t>
                  </w:r>
                </w:p>
              </w:tc>
            </w:tr>
            <w:tr w:rsidR="009A6BE5" w:rsidRPr="00907148" w14:paraId="466EF4E7" w14:textId="77777777" w:rsidTr="002D504B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1A4C4F0" w14:textId="77777777" w:rsidR="009A6BE5" w:rsidRPr="00907148" w:rsidRDefault="009A6BE5" w:rsidP="002D504B">
                  <w:pPr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07148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No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923FE49" w14:textId="77777777" w:rsidR="009A6BE5" w:rsidRPr="00907148" w:rsidRDefault="009A6BE5" w:rsidP="002D504B">
                  <w:pPr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4DEFADB" w14:textId="77777777" w:rsidR="009A6BE5" w:rsidRPr="00907148" w:rsidRDefault="009A6BE5" w:rsidP="002D504B">
                  <w:pPr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07148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Fisher's exact tes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94A7036" w14:textId="77777777" w:rsidR="009A6BE5" w:rsidRPr="00907148" w:rsidRDefault="009A6BE5" w:rsidP="002D504B">
                  <w:pPr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7BF9A7D" w14:textId="77777777" w:rsidR="009A6BE5" w:rsidRPr="00907148" w:rsidRDefault="009A6BE5" w:rsidP="002D504B">
                  <w:pPr>
                    <w:bidi w:val="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07148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C968335" w14:textId="77777777" w:rsidR="009A6BE5" w:rsidRPr="00907148" w:rsidRDefault="009A6BE5" w:rsidP="002D504B">
                  <w:pPr>
                    <w:bidi w:val="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5343AE8" w14:textId="77777777" w:rsidR="009A6BE5" w:rsidRPr="00907148" w:rsidRDefault="009A6BE5" w:rsidP="002D504B">
                  <w:pPr>
                    <w:bidi w:val="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07148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0.29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FC4A807" w14:textId="77777777" w:rsidR="009A6BE5" w:rsidRPr="00907148" w:rsidRDefault="009A6BE5" w:rsidP="002D504B">
                  <w:pPr>
                    <w:bidi w:val="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9A6BE5" w:rsidRPr="00907148" w14:paraId="41EDBDC1" w14:textId="77777777" w:rsidTr="002D504B">
              <w:trPr>
                <w:cantSplit/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9B60C06" w14:textId="77777777" w:rsidR="009A6BE5" w:rsidRPr="00907148" w:rsidRDefault="009A6BE5" w:rsidP="002D504B">
                  <w:pPr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07148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7F80E4F" w14:textId="77777777" w:rsidR="009A6BE5" w:rsidRPr="00907148" w:rsidRDefault="009A6BE5" w:rsidP="002D504B">
                  <w:pPr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07148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249B528" w14:textId="77777777" w:rsidR="009A6BE5" w:rsidRPr="00907148" w:rsidRDefault="009A6BE5" w:rsidP="002D504B">
                  <w:pPr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0B78BCF" w14:textId="77777777" w:rsidR="009A6BE5" w:rsidRPr="00907148" w:rsidRDefault="009A6BE5" w:rsidP="002D504B">
                  <w:pPr>
                    <w:bidi w:val="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07148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3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0C7B5A98" w14:textId="77777777" w:rsidR="009A6BE5" w:rsidRPr="00907148" w:rsidRDefault="009A6BE5" w:rsidP="002D504B">
                  <w:pPr>
                    <w:bidi w:val="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34F3D40" w14:textId="77777777" w:rsidR="009A6BE5" w:rsidRPr="00907148" w:rsidRDefault="009A6BE5" w:rsidP="002D504B">
                  <w:pPr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07148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</w:tr>
            <w:tr w:rsidR="009A6BE5" w:rsidRPr="00907148" w14:paraId="4F5094E8" w14:textId="77777777" w:rsidTr="002D504B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895788B" w14:textId="77777777" w:rsidR="009A6BE5" w:rsidRPr="00907148" w:rsidRDefault="009A6BE5" w:rsidP="002D504B">
                  <w:pPr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:rtl/>
                      <w:lang w:bidi="ar-EG"/>
                      <w14:ligatures w14:val="none"/>
                    </w:rPr>
                  </w:pPr>
                  <w:r w:rsidRPr="00907148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Ye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93E47C1" w14:textId="77777777" w:rsidR="009A6BE5" w:rsidRPr="00907148" w:rsidRDefault="009A6BE5" w:rsidP="002D504B">
                  <w:pPr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553C074" w14:textId="77777777" w:rsidR="009A6BE5" w:rsidRPr="00907148" w:rsidRDefault="009A6BE5" w:rsidP="002D504B">
                  <w:pPr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07148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Fisher's exact tes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90B2065" w14:textId="77777777" w:rsidR="009A6BE5" w:rsidRPr="00907148" w:rsidRDefault="009A6BE5" w:rsidP="002D504B">
                  <w:pPr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1AE69F01" w14:textId="77777777" w:rsidR="009A6BE5" w:rsidRPr="00907148" w:rsidRDefault="009A6BE5" w:rsidP="002D504B">
                  <w:pPr>
                    <w:bidi w:val="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07148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1C6EBAD0" w14:textId="77777777" w:rsidR="009A6BE5" w:rsidRPr="00907148" w:rsidRDefault="009A6BE5" w:rsidP="002D504B">
                  <w:pPr>
                    <w:bidi w:val="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5F01820C" w14:textId="77777777" w:rsidR="009A6BE5" w:rsidRPr="00907148" w:rsidRDefault="009A6BE5" w:rsidP="002D504B">
                  <w:pPr>
                    <w:bidi w:val="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b/>
                      <w:bCs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07148">
                    <w:rPr>
                      <w:rFonts w:asciiTheme="majorBidi" w:eastAsia="Times New Roman" w:hAnsiTheme="majorBidi" w:cstheme="majorBidi"/>
                      <w:b/>
                      <w:bCs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0.0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7E6E0F2" w14:textId="77777777" w:rsidR="009A6BE5" w:rsidRPr="00907148" w:rsidRDefault="009A6BE5" w:rsidP="002D504B">
                  <w:pPr>
                    <w:bidi w:val="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9A6BE5" w:rsidRPr="00907148" w14:paraId="15C7A65A" w14:textId="77777777" w:rsidTr="002D504B">
              <w:trPr>
                <w:cantSplit/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16D5ED2" w14:textId="77777777" w:rsidR="009A6BE5" w:rsidRPr="00907148" w:rsidRDefault="009A6BE5" w:rsidP="002D504B">
                  <w:pPr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07148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3BDB96A0" w14:textId="77777777" w:rsidR="009A6BE5" w:rsidRPr="00907148" w:rsidRDefault="009A6BE5" w:rsidP="002D504B">
                  <w:pPr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07148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722E4706" w14:textId="77777777" w:rsidR="009A6BE5" w:rsidRPr="00907148" w:rsidRDefault="009A6BE5" w:rsidP="002D504B">
                  <w:pPr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74679548" w14:textId="77777777" w:rsidR="009A6BE5" w:rsidRPr="00907148" w:rsidRDefault="009A6BE5" w:rsidP="002D504B">
                  <w:pPr>
                    <w:bidi w:val="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07148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5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4D6DEC5" w14:textId="77777777" w:rsidR="009A6BE5" w:rsidRPr="00907148" w:rsidRDefault="009A6BE5" w:rsidP="002D504B">
                  <w:pPr>
                    <w:bidi w:val="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22D0FE6" w14:textId="77777777" w:rsidR="009A6BE5" w:rsidRPr="00907148" w:rsidRDefault="009A6BE5" w:rsidP="002D504B">
                  <w:pPr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b/>
                      <w:bCs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07148">
                    <w:rPr>
                      <w:rFonts w:asciiTheme="majorBidi" w:eastAsia="Times New Roman" w:hAnsiTheme="majorBidi" w:cstheme="majorBidi"/>
                      <w:b/>
                      <w:bCs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</w:tr>
            <w:tr w:rsidR="009A6BE5" w:rsidRPr="00907148" w14:paraId="7EDD46BE" w14:textId="77777777" w:rsidTr="002D504B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27457C3A" w14:textId="77777777" w:rsidR="009A6BE5" w:rsidRPr="00907148" w:rsidRDefault="009A6BE5" w:rsidP="002D504B">
                  <w:pPr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07148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FBB8A06" w14:textId="77777777" w:rsidR="009A6BE5" w:rsidRPr="00907148" w:rsidRDefault="009A6BE5" w:rsidP="002D504B">
                  <w:pPr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48AAD08F" w14:textId="77777777" w:rsidR="009A6BE5" w:rsidRPr="00907148" w:rsidRDefault="009A6BE5" w:rsidP="002D504B">
                  <w:pPr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07148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Fisher's exact tes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5C0FE99F" w14:textId="77777777" w:rsidR="009A6BE5" w:rsidRPr="00907148" w:rsidRDefault="009A6BE5" w:rsidP="002D504B">
                  <w:pPr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9825346" w14:textId="77777777" w:rsidR="009A6BE5" w:rsidRPr="00907148" w:rsidRDefault="009A6BE5" w:rsidP="002D504B">
                  <w:pPr>
                    <w:bidi w:val="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07148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7C18E74" w14:textId="77777777" w:rsidR="009A6BE5" w:rsidRPr="00907148" w:rsidRDefault="009A6BE5" w:rsidP="002D504B">
                  <w:pPr>
                    <w:bidi w:val="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30" w:type="dxa"/>
                    <w:right w:w="0" w:type="dxa"/>
                  </w:tcMar>
                  <w:vAlign w:val="center"/>
                  <w:hideMark/>
                </w:tcPr>
                <w:p w14:paraId="6782D2CD" w14:textId="77777777" w:rsidR="009A6BE5" w:rsidRPr="00907148" w:rsidRDefault="009A6BE5" w:rsidP="002D504B">
                  <w:pPr>
                    <w:bidi w:val="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b/>
                      <w:bCs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07148">
                    <w:rPr>
                      <w:rFonts w:asciiTheme="majorBidi" w:eastAsia="Times New Roman" w:hAnsiTheme="majorBidi" w:cstheme="majorBidi"/>
                      <w:b/>
                      <w:bCs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0.0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30" w:type="dxa"/>
                    <w:left w:w="3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20DDFA6F" w14:textId="77777777" w:rsidR="009A6BE5" w:rsidRPr="00907148" w:rsidRDefault="009A6BE5" w:rsidP="002D504B">
                  <w:pPr>
                    <w:bidi w:val="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9A6BE5" w:rsidRPr="00907148" w14:paraId="1D8CF05F" w14:textId="77777777" w:rsidTr="002D504B">
              <w:trPr>
                <w:cantSplit/>
                <w:tblCellSpacing w:w="15" w:type="dxa"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5" w:type="dxa"/>
                    <w:left w:w="15" w:type="dxa"/>
                    <w:bottom w:w="120" w:type="dxa"/>
                    <w:right w:w="15" w:type="dxa"/>
                  </w:tcMar>
                  <w:vAlign w:val="center"/>
                  <w:hideMark/>
                </w:tcPr>
                <w:p w14:paraId="09EFDFBD" w14:textId="77777777" w:rsidR="009A6BE5" w:rsidRPr="00907148" w:rsidRDefault="009A6BE5" w:rsidP="002D504B">
                  <w:pPr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07148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5266FAC0" w14:textId="77777777" w:rsidR="009A6BE5" w:rsidRPr="00907148" w:rsidRDefault="009A6BE5" w:rsidP="002D504B">
                  <w:pPr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07148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53AE6E37" w14:textId="77777777" w:rsidR="009A6BE5" w:rsidRPr="00907148" w:rsidRDefault="009A6BE5" w:rsidP="002D504B">
                  <w:pPr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120" w:type="dxa"/>
                    <w:bottom w:w="120" w:type="dxa"/>
                    <w:right w:w="0" w:type="dxa"/>
                  </w:tcMar>
                  <w:vAlign w:val="center"/>
                  <w:hideMark/>
                </w:tcPr>
                <w:p w14:paraId="65C72558" w14:textId="77777777" w:rsidR="009A6BE5" w:rsidRPr="00907148" w:rsidRDefault="009A6BE5" w:rsidP="002D504B">
                  <w:pPr>
                    <w:bidi w:val="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07148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8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30" w:type="dxa"/>
                    <w:left w:w="30" w:type="dxa"/>
                    <w:bottom w:w="120" w:type="dxa"/>
                    <w:right w:w="120" w:type="dxa"/>
                  </w:tcMar>
                  <w:vAlign w:val="center"/>
                  <w:hideMark/>
                </w:tcPr>
                <w:p w14:paraId="23F09A5B" w14:textId="77777777" w:rsidR="009A6BE5" w:rsidRPr="00907148" w:rsidRDefault="009A6BE5" w:rsidP="002D504B">
                  <w:pPr>
                    <w:bidi w:val="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15" w:type="dxa"/>
                    <w:left w:w="15" w:type="dxa"/>
                    <w:bottom w:w="120" w:type="dxa"/>
                    <w:right w:w="15" w:type="dxa"/>
                  </w:tcMar>
                  <w:vAlign w:val="center"/>
                  <w:hideMark/>
                </w:tcPr>
                <w:p w14:paraId="605E526C" w14:textId="77777777" w:rsidR="009A6BE5" w:rsidRPr="00907148" w:rsidRDefault="009A6BE5" w:rsidP="002D504B">
                  <w:pPr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07148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</w:tr>
            <w:tr w:rsidR="009A6BE5" w:rsidRPr="00907148" w14:paraId="48F4090A" w14:textId="77777777" w:rsidTr="002D504B">
              <w:trPr>
                <w:cantSplit/>
                <w:tblCellSpacing w:w="15" w:type="dxa"/>
              </w:trPr>
              <w:tc>
                <w:tcPr>
                  <w:tcW w:w="0" w:type="auto"/>
                  <w:gridSpan w:val="8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90" w:type="dxa"/>
                    <w:left w:w="120" w:type="dxa"/>
                    <w:bottom w:w="30" w:type="dxa"/>
                    <w:right w:w="120" w:type="dxa"/>
                  </w:tcMar>
                  <w:vAlign w:val="center"/>
                  <w:hideMark/>
                </w:tcPr>
                <w:p w14:paraId="42EE3F02" w14:textId="77777777" w:rsidR="009A6BE5" w:rsidRPr="00907148" w:rsidRDefault="009A6BE5" w:rsidP="002D504B">
                  <w:pPr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</w:tbl>
          <w:p w14:paraId="550BB240" w14:textId="77777777" w:rsidR="009A6BE5" w:rsidRPr="00907148" w:rsidRDefault="009A6BE5" w:rsidP="002D504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A468189" w14:textId="5295CBAA" w:rsidR="009A6BE5" w:rsidRPr="00907148" w:rsidRDefault="009A6BE5" w:rsidP="009A6BE5">
      <w:pPr>
        <w:bidi w:val="0"/>
        <w:rPr>
          <w:rFonts w:asciiTheme="majorBidi" w:eastAsia="Times New Roman" w:hAnsiTheme="majorBidi" w:cstheme="majorBidi"/>
          <w:b/>
          <w:bCs/>
          <w:color w:val="333333"/>
          <w:kern w:val="0"/>
          <w14:ligatures w14:val="none"/>
        </w:rPr>
      </w:pPr>
      <w:r w:rsidRPr="00907148">
        <w:rPr>
          <w:rFonts w:asciiTheme="majorBidi" w:eastAsia="Times New Roman" w:hAnsiTheme="majorBidi" w:cstheme="majorBidi"/>
          <w:b/>
          <w:bCs/>
          <w:color w:val="333333"/>
          <w:kern w:val="0"/>
          <w14:ligatures w14:val="none"/>
        </w:rPr>
        <w:br w:type="page"/>
      </w:r>
    </w:p>
    <w:p w14:paraId="647BDBC6" w14:textId="79F273A9" w:rsidR="00C16821" w:rsidRPr="00907148" w:rsidRDefault="002A7387" w:rsidP="00EE32F6">
      <w:pPr>
        <w:bidi w:val="0"/>
        <w:spacing w:line="240" w:lineRule="auto"/>
        <w:rPr>
          <w:rFonts w:asciiTheme="majorBidi" w:eastAsia="Times New Roman" w:hAnsiTheme="majorBidi" w:cstheme="majorBidi"/>
          <w:color w:val="333333"/>
          <w:kern w:val="0"/>
          <w:sz w:val="20"/>
          <w:szCs w:val="20"/>
          <w14:ligatures w14:val="none"/>
        </w:rPr>
      </w:pPr>
      <w:r w:rsidRPr="00907148">
        <w:rPr>
          <w:rFonts w:asciiTheme="majorBidi" w:eastAsia="Times New Roman" w:hAnsiTheme="majorBidi" w:cstheme="majorBidi"/>
          <w:b/>
          <w:bCs/>
          <w:color w:val="333333"/>
          <w:kern w:val="0"/>
          <w14:ligatures w14:val="none"/>
        </w:rPr>
        <w:lastRenderedPageBreak/>
        <w:t>Supplementary t</w:t>
      </w:r>
      <w:r w:rsidR="009405A3" w:rsidRPr="00907148">
        <w:rPr>
          <w:rFonts w:asciiTheme="majorBidi" w:eastAsia="Times New Roman" w:hAnsiTheme="majorBidi" w:cstheme="majorBidi"/>
          <w:b/>
          <w:bCs/>
          <w:color w:val="333333"/>
          <w:kern w:val="0"/>
          <w14:ligatures w14:val="none"/>
        </w:rPr>
        <w:t>able</w:t>
      </w:r>
      <w:r w:rsidR="009A6BE5" w:rsidRPr="00907148">
        <w:rPr>
          <w:rFonts w:asciiTheme="majorBidi" w:eastAsia="Times New Roman" w:hAnsiTheme="majorBidi" w:cstheme="majorBidi"/>
          <w:b/>
          <w:bCs/>
          <w:color w:val="333333"/>
          <w:kern w:val="0"/>
          <w14:ligatures w14:val="none"/>
        </w:rPr>
        <w:t xml:space="preserve"> 2</w:t>
      </w:r>
      <w:r w:rsidR="009405A3" w:rsidRPr="00907148">
        <w:rPr>
          <w:rFonts w:asciiTheme="majorBidi" w:eastAsia="Times New Roman" w:hAnsiTheme="majorBidi" w:cstheme="majorBidi"/>
          <w:b/>
          <w:bCs/>
          <w:color w:val="333333"/>
          <w:kern w:val="0"/>
          <w14:ligatures w14:val="none"/>
        </w:rPr>
        <w:t>,</w:t>
      </w:r>
      <w:r w:rsidR="009405A3" w:rsidRPr="00907148">
        <w:rPr>
          <w:rFonts w:asciiTheme="majorBidi" w:eastAsia="Times New Roman" w:hAnsiTheme="majorBidi" w:cstheme="majorBidi"/>
          <w:b/>
          <w:bCs/>
          <w:i/>
          <w:iCs/>
          <w:color w:val="333333"/>
          <w:kern w:val="0"/>
          <w14:ligatures w14:val="none"/>
        </w:rPr>
        <w:t xml:space="preserve"> </w:t>
      </w:r>
      <w:bookmarkStart w:id="0" w:name="_Hlk212717083"/>
      <w:r w:rsidR="00306143" w:rsidRPr="00907148">
        <w:rPr>
          <w:rFonts w:asciiTheme="majorBidi" w:eastAsia="Times New Roman" w:hAnsiTheme="majorBidi" w:cstheme="majorBidi"/>
          <w:i/>
          <w:iCs/>
          <w:color w:val="333333"/>
          <w:kern w:val="0"/>
          <w14:ligatures w14:val="none"/>
        </w:rPr>
        <w:t>Difference between different categories of baseline and premedication in terms of type of infusion</w:t>
      </w:r>
      <w:r w:rsidR="005648DE" w:rsidRPr="00907148">
        <w:rPr>
          <w:rFonts w:asciiTheme="majorBidi" w:eastAsia="Times New Roman" w:hAnsiTheme="majorBidi" w:cstheme="majorBidi"/>
          <w:i/>
          <w:iCs/>
          <w:color w:val="333333"/>
          <w:kern w:val="0"/>
          <w14:ligatures w14:val="none"/>
        </w:rPr>
        <w:t>-</w:t>
      </w:r>
      <w:r w:rsidR="00306143" w:rsidRPr="00907148">
        <w:rPr>
          <w:rFonts w:asciiTheme="majorBidi" w:eastAsia="Times New Roman" w:hAnsiTheme="majorBidi" w:cstheme="majorBidi"/>
          <w:i/>
          <w:iCs/>
          <w:color w:val="333333"/>
          <w:kern w:val="0"/>
          <w14:ligatures w14:val="none"/>
        </w:rPr>
        <w:t>related reactions (IRR) [Delayed Vs. Immediate reaction]</w:t>
      </w:r>
    </w:p>
    <w:bookmarkEnd w:id="0"/>
    <w:p w14:paraId="5789D684" w14:textId="77777777" w:rsidR="00EE32F6" w:rsidRPr="00907148" w:rsidRDefault="00EE32F6" w:rsidP="00EE32F6">
      <w:pPr>
        <w:bidi w:val="0"/>
        <w:spacing w:line="240" w:lineRule="auto"/>
        <w:rPr>
          <w:rFonts w:asciiTheme="majorBidi" w:eastAsia="Times New Roman" w:hAnsiTheme="majorBidi" w:cstheme="majorBidi"/>
          <w:color w:val="333333"/>
          <w:kern w:val="0"/>
          <w:sz w:val="20"/>
          <w:szCs w:val="20"/>
          <w14:ligatures w14:val="none"/>
        </w:rPr>
      </w:pPr>
    </w:p>
    <w:tbl>
      <w:tblPr>
        <w:tblStyle w:val="PlainTable1"/>
        <w:tblW w:w="9445" w:type="dxa"/>
        <w:tblLook w:val="04A0" w:firstRow="1" w:lastRow="0" w:firstColumn="1" w:lastColumn="0" w:noHBand="0" w:noVBand="1"/>
      </w:tblPr>
      <w:tblGrid>
        <w:gridCol w:w="1996"/>
        <w:gridCol w:w="2968"/>
        <w:gridCol w:w="1038"/>
        <w:gridCol w:w="1232"/>
        <w:gridCol w:w="867"/>
        <w:gridCol w:w="672"/>
        <w:gridCol w:w="672"/>
      </w:tblGrid>
      <w:tr w:rsidR="002E0AE3" w:rsidRPr="00907148" w14:paraId="29AE63C3" w14:textId="201CFD4C" w:rsidTr="002E0A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224992AE" w14:textId="77777777" w:rsidR="002E0AE3" w:rsidRPr="00907148" w:rsidRDefault="002E0AE3" w:rsidP="00A64D44">
            <w:pPr>
              <w:bidi w:val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Dependent: Type of Infusion related reactions (IRR) </w:t>
            </w:r>
          </w:p>
        </w:tc>
        <w:tc>
          <w:tcPr>
            <w:tcW w:w="0" w:type="auto"/>
            <w:hideMark/>
          </w:tcPr>
          <w:p w14:paraId="7B8CD375" w14:textId="77777777" w:rsidR="002E0AE3" w:rsidRPr="00907148" w:rsidRDefault="002E0AE3" w:rsidP="00A64D44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4991CD3" w14:textId="11B0C40D" w:rsidR="002E0AE3" w:rsidRPr="00907148" w:rsidRDefault="002E0AE3" w:rsidP="00EE32F6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Delayed IRR </w:t>
            </w: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br/>
            </w:r>
            <w:r w:rsidRPr="00907148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kern w:val="0"/>
                <w:sz w:val="20"/>
                <w:szCs w:val="20"/>
                <w14:ligatures w14:val="none"/>
              </w:rPr>
              <w:t>16 (53.3)</w:t>
            </w:r>
          </w:p>
        </w:tc>
        <w:tc>
          <w:tcPr>
            <w:tcW w:w="0" w:type="auto"/>
            <w:hideMark/>
          </w:tcPr>
          <w:p w14:paraId="60F3A517" w14:textId="455DF493" w:rsidR="002E0AE3" w:rsidRPr="00907148" w:rsidRDefault="002E0AE3" w:rsidP="00EE32F6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Immediate IRR</w:t>
            </w: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br/>
            </w:r>
            <w:r w:rsidRPr="00907148">
              <w:rPr>
                <w:rFonts w:asciiTheme="majorBidi" w:eastAsia="Times New Roman" w:hAnsiTheme="majorBidi" w:cstheme="majorBidi"/>
                <w:b w:val="0"/>
                <w:bCs w:val="0"/>
                <w:color w:val="333333"/>
                <w:kern w:val="0"/>
                <w:sz w:val="20"/>
                <w:szCs w:val="20"/>
                <w14:ligatures w14:val="none"/>
              </w:rPr>
              <w:t>14 (46.7)</w:t>
            </w:r>
          </w:p>
        </w:tc>
        <w:tc>
          <w:tcPr>
            <w:tcW w:w="0" w:type="auto"/>
            <w:hideMark/>
          </w:tcPr>
          <w:p w14:paraId="7E114668" w14:textId="407C7AAD" w:rsidR="002E0AE3" w:rsidRPr="00907148" w:rsidRDefault="002E0AE3" w:rsidP="00EE32F6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77C708ED" w14:textId="3E80A029" w:rsidR="002E0AE3" w:rsidRPr="00907148" w:rsidRDefault="002E0AE3" w:rsidP="00EE32F6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p</w:t>
            </w: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br/>
              <w:t>value</w:t>
            </w:r>
          </w:p>
        </w:tc>
        <w:tc>
          <w:tcPr>
            <w:tcW w:w="672" w:type="dxa"/>
            <w:shd w:val="clear" w:color="auto" w:fill="FFFFFF" w:themeFill="background1"/>
          </w:tcPr>
          <w:p w14:paraId="132E0B54" w14:textId="750C8356" w:rsidR="002E0AE3" w:rsidRPr="00907148" w:rsidRDefault="002E0AE3" w:rsidP="00EE32F6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q</w:t>
            </w: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br/>
              <w:t>value</w:t>
            </w:r>
          </w:p>
        </w:tc>
      </w:tr>
      <w:tr w:rsidR="002E0AE3" w:rsidRPr="00907148" w14:paraId="1193FAE1" w14:textId="68754A43" w:rsidTr="002E0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hideMark/>
          </w:tcPr>
          <w:p w14:paraId="3B9430D2" w14:textId="77777777" w:rsidR="002E0AE3" w:rsidRPr="00907148" w:rsidRDefault="002E0AE3" w:rsidP="00A64D44">
            <w:pPr>
              <w:bidi w:val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MS type </w:t>
            </w:r>
          </w:p>
        </w:tc>
        <w:tc>
          <w:tcPr>
            <w:tcW w:w="0" w:type="auto"/>
            <w:hideMark/>
          </w:tcPr>
          <w:p w14:paraId="3F21C5E0" w14:textId="77777777" w:rsidR="002E0AE3" w:rsidRPr="00907148" w:rsidRDefault="002E0AE3" w:rsidP="00A64D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RRMS </w:t>
            </w:r>
          </w:p>
        </w:tc>
        <w:tc>
          <w:tcPr>
            <w:tcW w:w="0" w:type="auto"/>
            <w:hideMark/>
          </w:tcPr>
          <w:p w14:paraId="0DB0F732" w14:textId="49C61939" w:rsidR="002E0AE3" w:rsidRPr="00907148" w:rsidRDefault="002E0AE3" w:rsidP="00EE32F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3 (81.2)</w:t>
            </w:r>
          </w:p>
        </w:tc>
        <w:tc>
          <w:tcPr>
            <w:tcW w:w="0" w:type="auto"/>
            <w:hideMark/>
          </w:tcPr>
          <w:p w14:paraId="59080451" w14:textId="4FC2804A" w:rsidR="002E0AE3" w:rsidRPr="00907148" w:rsidRDefault="002E0AE3" w:rsidP="00EE32F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4 (100.0)</w:t>
            </w:r>
          </w:p>
        </w:tc>
        <w:tc>
          <w:tcPr>
            <w:tcW w:w="0" w:type="auto"/>
            <w:hideMark/>
          </w:tcPr>
          <w:p w14:paraId="239A7863" w14:textId="73C075E4" w:rsidR="002E0AE3" w:rsidRPr="00907148" w:rsidRDefault="002E0AE3" w:rsidP="00EE32F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27 (90.0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hideMark/>
          </w:tcPr>
          <w:p w14:paraId="78092316" w14:textId="397791F5" w:rsidR="002E0AE3" w:rsidRPr="00907148" w:rsidRDefault="002E0AE3" w:rsidP="00EE32F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0.228</w:t>
            </w:r>
          </w:p>
        </w:tc>
        <w:tc>
          <w:tcPr>
            <w:tcW w:w="672" w:type="dxa"/>
            <w:vMerge w:val="restart"/>
            <w:shd w:val="clear" w:color="auto" w:fill="FFFFFF" w:themeFill="background1"/>
          </w:tcPr>
          <w:p w14:paraId="76AEE7BE" w14:textId="330DCD6C" w:rsidR="002E0AE3" w:rsidRPr="00907148" w:rsidRDefault="002E0AE3" w:rsidP="00EE32F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0.303</w:t>
            </w:r>
          </w:p>
        </w:tc>
      </w:tr>
      <w:tr w:rsidR="002E0AE3" w:rsidRPr="00907148" w14:paraId="17D2E2FD" w14:textId="2EFD6A72" w:rsidTr="002E0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14:paraId="750C5530" w14:textId="77777777" w:rsidR="002E0AE3" w:rsidRPr="00907148" w:rsidRDefault="002E0AE3" w:rsidP="00A64D44">
            <w:pPr>
              <w:bidi w:val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52D0F44" w14:textId="77777777" w:rsidR="002E0AE3" w:rsidRPr="00907148" w:rsidRDefault="002E0AE3" w:rsidP="00A64D4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SPMS </w:t>
            </w:r>
          </w:p>
        </w:tc>
        <w:tc>
          <w:tcPr>
            <w:tcW w:w="0" w:type="auto"/>
            <w:hideMark/>
          </w:tcPr>
          <w:p w14:paraId="5CAF9538" w14:textId="3B272DA9" w:rsidR="002E0AE3" w:rsidRPr="00907148" w:rsidRDefault="002E0AE3" w:rsidP="00EE32F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3 (18.8)</w:t>
            </w:r>
          </w:p>
        </w:tc>
        <w:tc>
          <w:tcPr>
            <w:tcW w:w="0" w:type="auto"/>
            <w:hideMark/>
          </w:tcPr>
          <w:p w14:paraId="56FC6660" w14:textId="690F7513" w:rsidR="002E0AE3" w:rsidRPr="00907148" w:rsidRDefault="002E0AE3" w:rsidP="00EE32F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hideMark/>
          </w:tcPr>
          <w:p w14:paraId="2BF05355" w14:textId="110B3B16" w:rsidR="002E0AE3" w:rsidRPr="00907148" w:rsidRDefault="002E0AE3" w:rsidP="00EE32F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3 (10.0)</w:t>
            </w: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3DB9B148" w14:textId="77777777" w:rsidR="002E0AE3" w:rsidRPr="00907148" w:rsidRDefault="002E0AE3" w:rsidP="00EE32F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" w:type="dxa"/>
            <w:vMerge/>
            <w:shd w:val="clear" w:color="auto" w:fill="FFFFFF" w:themeFill="background1"/>
          </w:tcPr>
          <w:p w14:paraId="4AE96C28" w14:textId="77777777" w:rsidR="002E0AE3" w:rsidRPr="00907148" w:rsidRDefault="002E0AE3" w:rsidP="00EE32F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2E0AE3" w:rsidRPr="00907148" w14:paraId="271A4F37" w14:textId="77E72514" w:rsidTr="002E0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14:paraId="105AB07F" w14:textId="77777777" w:rsidR="002E0AE3" w:rsidRPr="00907148" w:rsidRDefault="002E0AE3" w:rsidP="00A64D44">
            <w:pPr>
              <w:bidi w:val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231AE8A" w14:textId="24189575" w:rsidR="002E0AE3" w:rsidRPr="00907148" w:rsidRDefault="002E0AE3" w:rsidP="00A64D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70192AA" w14:textId="5E2A62E6" w:rsidR="002E0AE3" w:rsidRPr="00907148" w:rsidRDefault="002E0AE3" w:rsidP="00EE32F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26455E2" w14:textId="1B20F0A4" w:rsidR="002E0AE3" w:rsidRPr="00907148" w:rsidRDefault="002E0AE3" w:rsidP="00EE32F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E3F8C93" w14:textId="59BC8A4F" w:rsidR="002E0AE3" w:rsidRPr="00907148" w:rsidRDefault="002E0AE3" w:rsidP="00EE32F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6700DC8F" w14:textId="77777777" w:rsidR="002E0AE3" w:rsidRPr="00907148" w:rsidRDefault="002E0AE3" w:rsidP="00EE32F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" w:type="dxa"/>
            <w:vMerge/>
            <w:shd w:val="clear" w:color="auto" w:fill="FFFFFF" w:themeFill="background1"/>
          </w:tcPr>
          <w:p w14:paraId="79865557" w14:textId="77777777" w:rsidR="002E0AE3" w:rsidRPr="00907148" w:rsidRDefault="002E0AE3" w:rsidP="00EE32F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2E0AE3" w:rsidRPr="00907148" w14:paraId="22C166BA" w14:textId="3184EC28" w:rsidTr="002E0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hideMark/>
          </w:tcPr>
          <w:p w14:paraId="375DAEB9" w14:textId="77777777" w:rsidR="002E0AE3" w:rsidRPr="00907148" w:rsidRDefault="002E0AE3" w:rsidP="00A64D44">
            <w:pPr>
              <w:bidi w:val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Age </w:t>
            </w:r>
          </w:p>
        </w:tc>
        <w:tc>
          <w:tcPr>
            <w:tcW w:w="0" w:type="auto"/>
            <w:hideMark/>
          </w:tcPr>
          <w:p w14:paraId="2004BC76" w14:textId="77777777" w:rsidR="002E0AE3" w:rsidRPr="00907148" w:rsidRDefault="002E0AE3" w:rsidP="00A64D4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Median (IQR) </w:t>
            </w:r>
          </w:p>
        </w:tc>
        <w:tc>
          <w:tcPr>
            <w:tcW w:w="0" w:type="auto"/>
            <w:hideMark/>
          </w:tcPr>
          <w:p w14:paraId="70BEB8C1" w14:textId="3CA050D9" w:rsidR="002E0AE3" w:rsidRPr="00907148" w:rsidRDefault="002E0AE3" w:rsidP="00EE32F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45.0 (31.8 to 54.0)</w:t>
            </w:r>
          </w:p>
        </w:tc>
        <w:tc>
          <w:tcPr>
            <w:tcW w:w="0" w:type="auto"/>
            <w:hideMark/>
          </w:tcPr>
          <w:p w14:paraId="5FC2C5AA" w14:textId="6D4A6A9F" w:rsidR="002E0AE3" w:rsidRPr="00907148" w:rsidRDefault="002E0AE3" w:rsidP="00EE32F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36.5 (29.0 to 44.8)</w:t>
            </w:r>
          </w:p>
        </w:tc>
        <w:tc>
          <w:tcPr>
            <w:tcW w:w="0" w:type="auto"/>
            <w:hideMark/>
          </w:tcPr>
          <w:p w14:paraId="4E25E6D8" w14:textId="5AE95523" w:rsidR="002E0AE3" w:rsidRPr="00907148" w:rsidRDefault="002E0AE3" w:rsidP="00EE32F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39.0 (31.2 to 50.5)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1F15CF60" w14:textId="15F5D718" w:rsidR="002E0AE3" w:rsidRPr="00907148" w:rsidRDefault="002E0AE3" w:rsidP="00EE32F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0.289</w:t>
            </w:r>
          </w:p>
        </w:tc>
        <w:tc>
          <w:tcPr>
            <w:tcW w:w="672" w:type="dxa"/>
            <w:shd w:val="clear" w:color="auto" w:fill="FFFFFF" w:themeFill="background1"/>
          </w:tcPr>
          <w:p w14:paraId="5364969E" w14:textId="3FF52435" w:rsidR="002E0AE3" w:rsidRPr="00907148" w:rsidRDefault="002E0AE3" w:rsidP="00EE32F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0.346</w:t>
            </w:r>
          </w:p>
        </w:tc>
      </w:tr>
      <w:tr w:rsidR="002E0AE3" w:rsidRPr="00907148" w14:paraId="670F9929" w14:textId="54F30E4E" w:rsidTr="002E0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hideMark/>
          </w:tcPr>
          <w:p w14:paraId="708EA0AB" w14:textId="77777777" w:rsidR="002E0AE3" w:rsidRPr="00907148" w:rsidRDefault="002E0AE3" w:rsidP="00A64D44">
            <w:pPr>
              <w:bidi w:val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Sex </w:t>
            </w:r>
          </w:p>
        </w:tc>
        <w:tc>
          <w:tcPr>
            <w:tcW w:w="0" w:type="auto"/>
            <w:hideMark/>
          </w:tcPr>
          <w:p w14:paraId="2AB6BBAE" w14:textId="77777777" w:rsidR="002E0AE3" w:rsidRPr="00907148" w:rsidRDefault="002E0AE3" w:rsidP="00A64D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Female </w:t>
            </w:r>
          </w:p>
        </w:tc>
        <w:tc>
          <w:tcPr>
            <w:tcW w:w="0" w:type="auto"/>
            <w:hideMark/>
          </w:tcPr>
          <w:p w14:paraId="3F4AC9EB" w14:textId="34C2DA03" w:rsidR="002E0AE3" w:rsidRPr="00907148" w:rsidRDefault="002E0AE3" w:rsidP="00EE32F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9 (56.2)</w:t>
            </w:r>
          </w:p>
        </w:tc>
        <w:tc>
          <w:tcPr>
            <w:tcW w:w="0" w:type="auto"/>
            <w:hideMark/>
          </w:tcPr>
          <w:p w14:paraId="33310FB1" w14:textId="32326F32" w:rsidR="002E0AE3" w:rsidRPr="00907148" w:rsidRDefault="002E0AE3" w:rsidP="00EE32F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0 (71.4)</w:t>
            </w:r>
          </w:p>
        </w:tc>
        <w:tc>
          <w:tcPr>
            <w:tcW w:w="0" w:type="auto"/>
            <w:hideMark/>
          </w:tcPr>
          <w:p w14:paraId="7C33D289" w14:textId="53E09D4A" w:rsidR="002E0AE3" w:rsidRPr="00907148" w:rsidRDefault="002E0AE3" w:rsidP="00EE32F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9 (63.3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hideMark/>
          </w:tcPr>
          <w:p w14:paraId="6B20DEC8" w14:textId="7AB7556C" w:rsidR="002E0AE3" w:rsidRPr="00907148" w:rsidRDefault="002E0AE3" w:rsidP="00EE32F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0.389</w:t>
            </w:r>
          </w:p>
        </w:tc>
        <w:tc>
          <w:tcPr>
            <w:tcW w:w="672" w:type="dxa"/>
            <w:vMerge w:val="restart"/>
            <w:shd w:val="clear" w:color="auto" w:fill="FFFFFF" w:themeFill="background1"/>
          </w:tcPr>
          <w:p w14:paraId="0B789730" w14:textId="4EA5E1FF" w:rsidR="002E0AE3" w:rsidRPr="00907148" w:rsidRDefault="002E0AE3" w:rsidP="00EE32F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0.425</w:t>
            </w:r>
          </w:p>
        </w:tc>
      </w:tr>
      <w:tr w:rsidR="002E0AE3" w:rsidRPr="00907148" w14:paraId="7CAB9A73" w14:textId="2C4CBF8A" w:rsidTr="002E0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14:paraId="5C73B97F" w14:textId="77777777" w:rsidR="002E0AE3" w:rsidRPr="00907148" w:rsidRDefault="002E0AE3" w:rsidP="00A64D44">
            <w:pPr>
              <w:bidi w:val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EA023C9" w14:textId="77777777" w:rsidR="002E0AE3" w:rsidRPr="00907148" w:rsidRDefault="002E0AE3" w:rsidP="00A64D4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Male </w:t>
            </w:r>
          </w:p>
        </w:tc>
        <w:tc>
          <w:tcPr>
            <w:tcW w:w="0" w:type="auto"/>
            <w:hideMark/>
          </w:tcPr>
          <w:p w14:paraId="4089D061" w14:textId="55E3DBAB" w:rsidR="002E0AE3" w:rsidRPr="00907148" w:rsidRDefault="002E0AE3" w:rsidP="00EE32F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7 (43.8)</w:t>
            </w:r>
          </w:p>
        </w:tc>
        <w:tc>
          <w:tcPr>
            <w:tcW w:w="0" w:type="auto"/>
            <w:hideMark/>
          </w:tcPr>
          <w:p w14:paraId="020BE478" w14:textId="216F05AA" w:rsidR="002E0AE3" w:rsidRPr="00907148" w:rsidRDefault="002E0AE3" w:rsidP="00EE32F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4 (28.6)</w:t>
            </w:r>
          </w:p>
        </w:tc>
        <w:tc>
          <w:tcPr>
            <w:tcW w:w="0" w:type="auto"/>
            <w:hideMark/>
          </w:tcPr>
          <w:p w14:paraId="1D489129" w14:textId="3B391CBB" w:rsidR="002E0AE3" w:rsidRPr="00907148" w:rsidRDefault="002E0AE3" w:rsidP="00EE32F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1 (36.7)</w:t>
            </w: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03F582E7" w14:textId="77777777" w:rsidR="002E0AE3" w:rsidRPr="00907148" w:rsidRDefault="002E0AE3" w:rsidP="00EE32F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" w:type="dxa"/>
            <w:vMerge/>
            <w:shd w:val="clear" w:color="auto" w:fill="FFFFFF" w:themeFill="background1"/>
          </w:tcPr>
          <w:p w14:paraId="175CE654" w14:textId="77777777" w:rsidR="002E0AE3" w:rsidRPr="00907148" w:rsidRDefault="002E0AE3" w:rsidP="00EE32F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2E0AE3" w:rsidRPr="00907148" w14:paraId="238DACB3" w14:textId="61FCEC25" w:rsidTr="002E0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hideMark/>
          </w:tcPr>
          <w:p w14:paraId="5E51395E" w14:textId="77777777" w:rsidR="002E0AE3" w:rsidRPr="00907148" w:rsidRDefault="002E0AE3" w:rsidP="00A64D44">
            <w:pPr>
              <w:bidi w:val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Race </w:t>
            </w:r>
          </w:p>
        </w:tc>
        <w:tc>
          <w:tcPr>
            <w:tcW w:w="0" w:type="auto"/>
            <w:hideMark/>
          </w:tcPr>
          <w:p w14:paraId="6D12B445" w14:textId="77777777" w:rsidR="002E0AE3" w:rsidRPr="00907148" w:rsidRDefault="002E0AE3" w:rsidP="00A64D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Black </w:t>
            </w:r>
          </w:p>
        </w:tc>
        <w:tc>
          <w:tcPr>
            <w:tcW w:w="0" w:type="auto"/>
            <w:hideMark/>
          </w:tcPr>
          <w:p w14:paraId="019AB534" w14:textId="191000D6" w:rsidR="002E0AE3" w:rsidRPr="00907148" w:rsidRDefault="002E0AE3" w:rsidP="00EE32F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6 (40.0)</w:t>
            </w:r>
          </w:p>
        </w:tc>
        <w:tc>
          <w:tcPr>
            <w:tcW w:w="0" w:type="auto"/>
            <w:hideMark/>
          </w:tcPr>
          <w:p w14:paraId="2726425E" w14:textId="15FCCF7C" w:rsidR="002E0AE3" w:rsidRPr="00907148" w:rsidRDefault="002E0AE3" w:rsidP="00EE32F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4 (28.6)</w:t>
            </w:r>
          </w:p>
        </w:tc>
        <w:tc>
          <w:tcPr>
            <w:tcW w:w="0" w:type="auto"/>
            <w:hideMark/>
          </w:tcPr>
          <w:p w14:paraId="01CCC5A7" w14:textId="1EB0954D" w:rsidR="002E0AE3" w:rsidRPr="00907148" w:rsidRDefault="002E0AE3" w:rsidP="00EE32F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0 (34.5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hideMark/>
          </w:tcPr>
          <w:p w14:paraId="27C74ACF" w14:textId="775C68DC" w:rsidR="002E0AE3" w:rsidRPr="00907148" w:rsidRDefault="002E0AE3" w:rsidP="00EE32F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0.700</w:t>
            </w:r>
          </w:p>
        </w:tc>
        <w:tc>
          <w:tcPr>
            <w:tcW w:w="672" w:type="dxa"/>
            <w:vMerge w:val="restart"/>
            <w:shd w:val="clear" w:color="auto" w:fill="FFFFFF" w:themeFill="background1"/>
          </w:tcPr>
          <w:p w14:paraId="3EFC3A28" w14:textId="00EAEF43" w:rsidR="002E0AE3" w:rsidRPr="00907148" w:rsidRDefault="002E0AE3" w:rsidP="00EE32F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0.700</w:t>
            </w:r>
          </w:p>
        </w:tc>
      </w:tr>
      <w:tr w:rsidR="002E0AE3" w:rsidRPr="00907148" w14:paraId="1808D8F8" w14:textId="6D4FEDE4" w:rsidTr="002E0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14:paraId="0D27186C" w14:textId="77777777" w:rsidR="002E0AE3" w:rsidRPr="00907148" w:rsidRDefault="002E0AE3" w:rsidP="00A64D44">
            <w:pPr>
              <w:bidi w:val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FE0AAB5" w14:textId="77777777" w:rsidR="002E0AE3" w:rsidRPr="00907148" w:rsidRDefault="002E0AE3" w:rsidP="00A64D4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White </w:t>
            </w:r>
          </w:p>
        </w:tc>
        <w:tc>
          <w:tcPr>
            <w:tcW w:w="0" w:type="auto"/>
            <w:hideMark/>
          </w:tcPr>
          <w:p w14:paraId="5901BE2D" w14:textId="2F2FC179" w:rsidR="002E0AE3" w:rsidRPr="00907148" w:rsidRDefault="002E0AE3" w:rsidP="00EE32F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9 (60.0)</w:t>
            </w:r>
          </w:p>
        </w:tc>
        <w:tc>
          <w:tcPr>
            <w:tcW w:w="0" w:type="auto"/>
            <w:hideMark/>
          </w:tcPr>
          <w:p w14:paraId="32E9B36E" w14:textId="561E1B0B" w:rsidR="002E0AE3" w:rsidRPr="00907148" w:rsidRDefault="002E0AE3" w:rsidP="00EE32F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0 (71.4)</w:t>
            </w:r>
          </w:p>
        </w:tc>
        <w:tc>
          <w:tcPr>
            <w:tcW w:w="0" w:type="auto"/>
            <w:hideMark/>
          </w:tcPr>
          <w:p w14:paraId="4A95547C" w14:textId="5C0057E6" w:rsidR="002E0AE3" w:rsidRPr="00907148" w:rsidRDefault="002E0AE3" w:rsidP="00EE32F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9 (65.5)</w:t>
            </w: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5DD6E480" w14:textId="77777777" w:rsidR="002E0AE3" w:rsidRPr="00907148" w:rsidRDefault="002E0AE3" w:rsidP="00EE32F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" w:type="dxa"/>
            <w:vMerge/>
            <w:shd w:val="clear" w:color="auto" w:fill="FFFFFF" w:themeFill="background1"/>
          </w:tcPr>
          <w:p w14:paraId="2E662A1B" w14:textId="77777777" w:rsidR="002E0AE3" w:rsidRPr="00907148" w:rsidRDefault="002E0AE3" w:rsidP="00EE32F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2E0AE3" w:rsidRPr="00907148" w14:paraId="7AB40434" w14:textId="206A2567" w:rsidTr="002E0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14:paraId="26786D19" w14:textId="77777777" w:rsidR="002E0AE3" w:rsidRPr="00907148" w:rsidRDefault="002E0AE3" w:rsidP="00A64D44">
            <w:pPr>
              <w:bidi w:val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4FE2B1A" w14:textId="00719FED" w:rsidR="002E0AE3" w:rsidRPr="00907148" w:rsidRDefault="002E0AE3" w:rsidP="00A64D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5C8682D" w14:textId="6C0502FB" w:rsidR="002E0AE3" w:rsidRPr="00907148" w:rsidRDefault="002E0AE3" w:rsidP="00EE32F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4515733" w14:textId="3CD5AAC4" w:rsidR="002E0AE3" w:rsidRPr="00907148" w:rsidRDefault="002E0AE3" w:rsidP="00EE32F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F8AF2A1" w14:textId="3112E486" w:rsidR="002E0AE3" w:rsidRPr="00907148" w:rsidRDefault="002E0AE3" w:rsidP="00EE32F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508ADFAE" w14:textId="77777777" w:rsidR="002E0AE3" w:rsidRPr="00907148" w:rsidRDefault="002E0AE3" w:rsidP="00EE32F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" w:type="dxa"/>
            <w:vMerge/>
            <w:shd w:val="clear" w:color="auto" w:fill="FFFFFF" w:themeFill="background1"/>
          </w:tcPr>
          <w:p w14:paraId="2329A0DC" w14:textId="77777777" w:rsidR="002E0AE3" w:rsidRPr="00907148" w:rsidRDefault="002E0AE3" w:rsidP="00EE32F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2E0AE3" w:rsidRPr="00907148" w14:paraId="3525D8B2" w14:textId="0F0CD37E" w:rsidTr="002E0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hideMark/>
          </w:tcPr>
          <w:p w14:paraId="6712319B" w14:textId="77777777" w:rsidR="002E0AE3" w:rsidRPr="00907148" w:rsidRDefault="002E0AE3" w:rsidP="00A64D44">
            <w:pPr>
              <w:bidi w:val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DMT Naïve </w:t>
            </w:r>
          </w:p>
        </w:tc>
        <w:tc>
          <w:tcPr>
            <w:tcW w:w="0" w:type="auto"/>
            <w:hideMark/>
          </w:tcPr>
          <w:p w14:paraId="4005E4BF" w14:textId="77777777" w:rsidR="002E0AE3" w:rsidRPr="00907148" w:rsidRDefault="002E0AE3" w:rsidP="00A64D44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No </w:t>
            </w:r>
          </w:p>
        </w:tc>
        <w:tc>
          <w:tcPr>
            <w:tcW w:w="0" w:type="auto"/>
            <w:hideMark/>
          </w:tcPr>
          <w:p w14:paraId="3D253A45" w14:textId="54129122" w:rsidR="002E0AE3" w:rsidRPr="00907148" w:rsidRDefault="002E0AE3" w:rsidP="00EE32F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9 (56.2)</w:t>
            </w:r>
          </w:p>
        </w:tc>
        <w:tc>
          <w:tcPr>
            <w:tcW w:w="0" w:type="auto"/>
            <w:hideMark/>
          </w:tcPr>
          <w:p w14:paraId="58393C76" w14:textId="675698BF" w:rsidR="002E0AE3" w:rsidRPr="00907148" w:rsidRDefault="002E0AE3" w:rsidP="00EE32F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2 (85.7)</w:t>
            </w:r>
          </w:p>
        </w:tc>
        <w:tc>
          <w:tcPr>
            <w:tcW w:w="0" w:type="auto"/>
            <w:hideMark/>
          </w:tcPr>
          <w:p w14:paraId="26D15B14" w14:textId="002EB799" w:rsidR="002E0AE3" w:rsidRPr="00907148" w:rsidRDefault="002E0AE3" w:rsidP="00EE32F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21 (70.0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hideMark/>
          </w:tcPr>
          <w:p w14:paraId="489FCA6F" w14:textId="1B4624C1" w:rsidR="002E0AE3" w:rsidRPr="00907148" w:rsidRDefault="002E0AE3" w:rsidP="00EE32F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0.118</w:t>
            </w:r>
          </w:p>
        </w:tc>
        <w:tc>
          <w:tcPr>
            <w:tcW w:w="672" w:type="dxa"/>
            <w:vMerge w:val="restart"/>
            <w:shd w:val="clear" w:color="auto" w:fill="FFFFFF" w:themeFill="background1"/>
          </w:tcPr>
          <w:p w14:paraId="7A1A4BC2" w14:textId="262A3D55" w:rsidR="002E0AE3" w:rsidRPr="00907148" w:rsidRDefault="002E0AE3" w:rsidP="00EE32F6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0.203</w:t>
            </w:r>
          </w:p>
        </w:tc>
      </w:tr>
      <w:tr w:rsidR="002E0AE3" w:rsidRPr="00907148" w14:paraId="4D220D77" w14:textId="5DD93A26" w:rsidTr="002E0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14:paraId="07F6EC60" w14:textId="77777777" w:rsidR="002E0AE3" w:rsidRPr="00907148" w:rsidRDefault="002E0AE3" w:rsidP="00A64D44">
            <w:pPr>
              <w:bidi w:val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6D6CBD5" w14:textId="77777777" w:rsidR="002E0AE3" w:rsidRPr="00907148" w:rsidRDefault="002E0AE3" w:rsidP="00A64D44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Yes </w:t>
            </w:r>
          </w:p>
        </w:tc>
        <w:tc>
          <w:tcPr>
            <w:tcW w:w="0" w:type="auto"/>
            <w:hideMark/>
          </w:tcPr>
          <w:p w14:paraId="1956839F" w14:textId="6CFCAE1E" w:rsidR="002E0AE3" w:rsidRPr="00907148" w:rsidRDefault="002E0AE3" w:rsidP="00EE32F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7 (43.8)</w:t>
            </w:r>
          </w:p>
        </w:tc>
        <w:tc>
          <w:tcPr>
            <w:tcW w:w="0" w:type="auto"/>
            <w:hideMark/>
          </w:tcPr>
          <w:p w14:paraId="27042B0D" w14:textId="34B0B15B" w:rsidR="002E0AE3" w:rsidRPr="00907148" w:rsidRDefault="002E0AE3" w:rsidP="00EE32F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2 (14.3)</w:t>
            </w:r>
          </w:p>
        </w:tc>
        <w:tc>
          <w:tcPr>
            <w:tcW w:w="0" w:type="auto"/>
            <w:hideMark/>
          </w:tcPr>
          <w:p w14:paraId="65F465B7" w14:textId="7990BEA8" w:rsidR="002E0AE3" w:rsidRPr="00907148" w:rsidRDefault="002E0AE3" w:rsidP="00EE32F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9 (30.0)</w:t>
            </w: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6BEF0F12" w14:textId="77777777" w:rsidR="002E0AE3" w:rsidRPr="00907148" w:rsidRDefault="002E0AE3" w:rsidP="00EE32F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" w:type="dxa"/>
            <w:vMerge/>
            <w:shd w:val="clear" w:color="auto" w:fill="FFFFFF" w:themeFill="background1"/>
          </w:tcPr>
          <w:p w14:paraId="7198BA90" w14:textId="77777777" w:rsidR="002E0AE3" w:rsidRPr="00907148" w:rsidRDefault="002E0AE3" w:rsidP="00EE32F6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2E0AE3" w:rsidRPr="00907148" w14:paraId="3B4558EB" w14:textId="0B3A22B2" w:rsidTr="002E0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</w:tcPr>
          <w:p w14:paraId="78610204" w14:textId="41C10C0E" w:rsidR="002E0AE3" w:rsidRPr="00907148" w:rsidRDefault="002E0AE3" w:rsidP="002E0AE3">
            <w:pPr>
              <w:bidi w:val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Anti-CD20 Naïve </w:t>
            </w:r>
          </w:p>
        </w:tc>
        <w:tc>
          <w:tcPr>
            <w:tcW w:w="0" w:type="auto"/>
          </w:tcPr>
          <w:p w14:paraId="3C975874" w14:textId="25F841F7" w:rsidR="002E0AE3" w:rsidRPr="00907148" w:rsidRDefault="002E0AE3" w:rsidP="002E0AE3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No </w:t>
            </w:r>
          </w:p>
        </w:tc>
        <w:tc>
          <w:tcPr>
            <w:tcW w:w="0" w:type="auto"/>
          </w:tcPr>
          <w:p w14:paraId="15291D81" w14:textId="40EF21A0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4 (25.0)</w:t>
            </w:r>
          </w:p>
        </w:tc>
        <w:tc>
          <w:tcPr>
            <w:tcW w:w="0" w:type="auto"/>
          </w:tcPr>
          <w:p w14:paraId="655D9CA7" w14:textId="30E9D4DD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7 (50.0)</w:t>
            </w:r>
          </w:p>
        </w:tc>
        <w:tc>
          <w:tcPr>
            <w:tcW w:w="0" w:type="auto"/>
          </w:tcPr>
          <w:p w14:paraId="534F94C0" w14:textId="1597DEAE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1 (36.7)</w:t>
            </w:r>
          </w:p>
        </w:tc>
        <w:tc>
          <w:tcPr>
            <w:tcW w:w="0" w:type="auto"/>
            <w:vMerge w:val="restart"/>
            <w:shd w:val="clear" w:color="auto" w:fill="FFFFFF" w:themeFill="background1"/>
          </w:tcPr>
          <w:p w14:paraId="2F0A5AAD" w14:textId="105B8097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0.156</w:t>
            </w:r>
          </w:p>
        </w:tc>
        <w:tc>
          <w:tcPr>
            <w:tcW w:w="672" w:type="dxa"/>
            <w:vMerge w:val="restart"/>
            <w:shd w:val="clear" w:color="auto" w:fill="FFFFFF" w:themeFill="background1"/>
          </w:tcPr>
          <w:p w14:paraId="5051CE38" w14:textId="6C5ADCC8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0.234</w:t>
            </w:r>
          </w:p>
        </w:tc>
      </w:tr>
      <w:tr w:rsidR="002E0AE3" w:rsidRPr="00907148" w14:paraId="76A9B867" w14:textId="6D612617" w:rsidTr="002E0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</w:tcPr>
          <w:p w14:paraId="4D657056" w14:textId="77777777" w:rsidR="002E0AE3" w:rsidRPr="00907148" w:rsidRDefault="002E0AE3" w:rsidP="002E0AE3">
            <w:pPr>
              <w:bidi w:val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</w:tcPr>
          <w:p w14:paraId="47937D44" w14:textId="4330BB79" w:rsidR="002E0AE3" w:rsidRPr="00907148" w:rsidRDefault="002E0AE3" w:rsidP="002E0A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Yes </w:t>
            </w:r>
          </w:p>
        </w:tc>
        <w:tc>
          <w:tcPr>
            <w:tcW w:w="0" w:type="auto"/>
          </w:tcPr>
          <w:p w14:paraId="0039745F" w14:textId="711492F7" w:rsidR="002E0AE3" w:rsidRPr="00907148" w:rsidRDefault="002E0AE3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2 (75.0)</w:t>
            </w:r>
          </w:p>
        </w:tc>
        <w:tc>
          <w:tcPr>
            <w:tcW w:w="0" w:type="auto"/>
          </w:tcPr>
          <w:p w14:paraId="37320BBF" w14:textId="3D57088A" w:rsidR="002E0AE3" w:rsidRPr="00907148" w:rsidRDefault="002E0AE3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7 (50.0)</w:t>
            </w:r>
          </w:p>
        </w:tc>
        <w:tc>
          <w:tcPr>
            <w:tcW w:w="0" w:type="auto"/>
          </w:tcPr>
          <w:p w14:paraId="15F970D0" w14:textId="4EEF64E2" w:rsidR="002E0AE3" w:rsidRPr="00907148" w:rsidRDefault="002E0AE3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9 (63.3)</w:t>
            </w:r>
          </w:p>
        </w:tc>
        <w:tc>
          <w:tcPr>
            <w:tcW w:w="0" w:type="auto"/>
            <w:vMerge/>
            <w:shd w:val="clear" w:color="auto" w:fill="FFFFFF" w:themeFill="background1"/>
          </w:tcPr>
          <w:p w14:paraId="1D6995EF" w14:textId="77777777" w:rsidR="002E0AE3" w:rsidRPr="00907148" w:rsidRDefault="002E0AE3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" w:type="dxa"/>
            <w:vMerge/>
            <w:shd w:val="clear" w:color="auto" w:fill="FFFFFF" w:themeFill="background1"/>
          </w:tcPr>
          <w:p w14:paraId="42FF21D6" w14:textId="77777777" w:rsidR="002E0AE3" w:rsidRPr="00907148" w:rsidRDefault="002E0AE3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2E0AE3" w:rsidRPr="00907148" w14:paraId="7FA0CD0F" w14:textId="50C1F4B8" w:rsidTr="002E0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hideMark/>
          </w:tcPr>
          <w:p w14:paraId="2E6B65AC" w14:textId="77777777" w:rsidR="002E0AE3" w:rsidRPr="00907148" w:rsidRDefault="002E0AE3" w:rsidP="002E0AE3">
            <w:pPr>
              <w:bidi w:val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Antipyretic (type, dose, and route) </w:t>
            </w:r>
          </w:p>
        </w:tc>
        <w:tc>
          <w:tcPr>
            <w:tcW w:w="0" w:type="auto"/>
            <w:hideMark/>
          </w:tcPr>
          <w:p w14:paraId="69285059" w14:textId="77777777" w:rsidR="002E0AE3" w:rsidRPr="00907148" w:rsidRDefault="002E0AE3" w:rsidP="002E0AE3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Acetaminophen 650 mg PO </w:t>
            </w:r>
          </w:p>
        </w:tc>
        <w:tc>
          <w:tcPr>
            <w:tcW w:w="0" w:type="auto"/>
            <w:hideMark/>
          </w:tcPr>
          <w:p w14:paraId="4A9F5081" w14:textId="50FE0845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9 (56.2)</w:t>
            </w:r>
          </w:p>
        </w:tc>
        <w:tc>
          <w:tcPr>
            <w:tcW w:w="0" w:type="auto"/>
            <w:hideMark/>
          </w:tcPr>
          <w:p w14:paraId="5CE04D76" w14:textId="3C90148F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2 (85.7)</w:t>
            </w:r>
          </w:p>
        </w:tc>
        <w:tc>
          <w:tcPr>
            <w:tcW w:w="0" w:type="auto"/>
            <w:hideMark/>
          </w:tcPr>
          <w:p w14:paraId="24089796" w14:textId="7E719573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21 (70.0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hideMark/>
          </w:tcPr>
          <w:p w14:paraId="78AC28A9" w14:textId="667F655F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0.103</w:t>
            </w:r>
          </w:p>
        </w:tc>
        <w:tc>
          <w:tcPr>
            <w:tcW w:w="672" w:type="dxa"/>
            <w:vMerge w:val="restart"/>
            <w:shd w:val="clear" w:color="auto" w:fill="FFFFFF" w:themeFill="background1"/>
          </w:tcPr>
          <w:p w14:paraId="3BD618DA" w14:textId="5B05FB8C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0.203</w:t>
            </w:r>
          </w:p>
        </w:tc>
      </w:tr>
      <w:tr w:rsidR="002E0AE3" w:rsidRPr="00907148" w14:paraId="25006003" w14:textId="1F842D27" w:rsidTr="002E0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14:paraId="56E7A76B" w14:textId="77777777" w:rsidR="002E0AE3" w:rsidRPr="00907148" w:rsidRDefault="002E0AE3" w:rsidP="002E0AE3">
            <w:pPr>
              <w:bidi w:val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00E8E2A" w14:textId="77777777" w:rsidR="002E0AE3" w:rsidRPr="00907148" w:rsidRDefault="002E0AE3" w:rsidP="002E0A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Acetaminophen 100 mg PO </w:t>
            </w:r>
          </w:p>
        </w:tc>
        <w:tc>
          <w:tcPr>
            <w:tcW w:w="0" w:type="auto"/>
            <w:hideMark/>
          </w:tcPr>
          <w:p w14:paraId="19709004" w14:textId="4060CC72" w:rsidR="002E0AE3" w:rsidRPr="00907148" w:rsidRDefault="002E0AE3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 (6.2)</w:t>
            </w:r>
          </w:p>
        </w:tc>
        <w:tc>
          <w:tcPr>
            <w:tcW w:w="0" w:type="auto"/>
            <w:hideMark/>
          </w:tcPr>
          <w:p w14:paraId="0E51AA1F" w14:textId="5C901092" w:rsidR="002E0AE3" w:rsidRPr="00907148" w:rsidRDefault="002E0AE3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 (7.1)</w:t>
            </w:r>
          </w:p>
        </w:tc>
        <w:tc>
          <w:tcPr>
            <w:tcW w:w="0" w:type="auto"/>
            <w:hideMark/>
          </w:tcPr>
          <w:p w14:paraId="6DF8115E" w14:textId="1DD8A51B" w:rsidR="002E0AE3" w:rsidRPr="00907148" w:rsidRDefault="002E0AE3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2 (6.7)</w:t>
            </w: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60BF467F" w14:textId="77777777" w:rsidR="002E0AE3" w:rsidRPr="00907148" w:rsidRDefault="002E0AE3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" w:type="dxa"/>
            <w:vMerge/>
            <w:shd w:val="clear" w:color="auto" w:fill="FFFFFF" w:themeFill="background1"/>
          </w:tcPr>
          <w:p w14:paraId="2CC4EF5C" w14:textId="77777777" w:rsidR="002E0AE3" w:rsidRPr="00907148" w:rsidRDefault="002E0AE3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2E0AE3" w:rsidRPr="00907148" w14:paraId="41BF7075" w14:textId="1A1F6D1F" w:rsidTr="002E0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14:paraId="1A701FD2" w14:textId="77777777" w:rsidR="002E0AE3" w:rsidRPr="00907148" w:rsidRDefault="002E0AE3" w:rsidP="002E0AE3">
            <w:pPr>
              <w:bidi w:val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A816EC3" w14:textId="77777777" w:rsidR="002E0AE3" w:rsidRPr="00907148" w:rsidRDefault="002E0AE3" w:rsidP="002E0AE3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Acetaminophen 1g PO </w:t>
            </w:r>
          </w:p>
        </w:tc>
        <w:tc>
          <w:tcPr>
            <w:tcW w:w="0" w:type="auto"/>
            <w:hideMark/>
          </w:tcPr>
          <w:p w14:paraId="328326E0" w14:textId="1B42BE26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6 (37.5)</w:t>
            </w:r>
          </w:p>
        </w:tc>
        <w:tc>
          <w:tcPr>
            <w:tcW w:w="0" w:type="auto"/>
            <w:hideMark/>
          </w:tcPr>
          <w:p w14:paraId="6C7738C3" w14:textId="6A857A44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 (7.1)</w:t>
            </w:r>
          </w:p>
        </w:tc>
        <w:tc>
          <w:tcPr>
            <w:tcW w:w="0" w:type="auto"/>
            <w:hideMark/>
          </w:tcPr>
          <w:p w14:paraId="34C9856E" w14:textId="1DB060F7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7 (23.3)</w:t>
            </w: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321098B7" w14:textId="77777777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" w:type="dxa"/>
            <w:vMerge/>
            <w:shd w:val="clear" w:color="auto" w:fill="FFFFFF" w:themeFill="background1"/>
          </w:tcPr>
          <w:p w14:paraId="42AA09CA" w14:textId="77777777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B950E7" w:rsidRPr="00907148" w14:paraId="6699318F" w14:textId="104667D2" w:rsidTr="000342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hideMark/>
          </w:tcPr>
          <w:p w14:paraId="684A1962" w14:textId="77777777" w:rsidR="00B950E7" w:rsidRPr="00907148" w:rsidRDefault="00B950E7" w:rsidP="002E0AE3">
            <w:pPr>
              <w:bidi w:val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Corticosteroid (type, dose, and route) </w:t>
            </w:r>
          </w:p>
        </w:tc>
        <w:tc>
          <w:tcPr>
            <w:tcW w:w="0" w:type="auto"/>
            <w:hideMark/>
          </w:tcPr>
          <w:p w14:paraId="7DBCBF7B" w14:textId="77777777" w:rsidR="00B950E7" w:rsidRPr="00907148" w:rsidRDefault="00B950E7" w:rsidP="002E0A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Hydrocortisone 100 mg IV </w:t>
            </w:r>
          </w:p>
        </w:tc>
        <w:tc>
          <w:tcPr>
            <w:tcW w:w="0" w:type="auto"/>
            <w:hideMark/>
          </w:tcPr>
          <w:p w14:paraId="4D0ACDB0" w14:textId="1284AA8A" w:rsidR="00B950E7" w:rsidRPr="00907148" w:rsidRDefault="00B950E7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7 (43.8)</w:t>
            </w:r>
          </w:p>
        </w:tc>
        <w:tc>
          <w:tcPr>
            <w:tcW w:w="0" w:type="auto"/>
            <w:hideMark/>
          </w:tcPr>
          <w:p w14:paraId="3281CA74" w14:textId="068F3C90" w:rsidR="00B950E7" w:rsidRPr="00907148" w:rsidRDefault="00B950E7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 (7.1)</w:t>
            </w:r>
          </w:p>
        </w:tc>
        <w:tc>
          <w:tcPr>
            <w:tcW w:w="0" w:type="auto"/>
            <w:hideMark/>
          </w:tcPr>
          <w:p w14:paraId="3840A519" w14:textId="40131E47" w:rsidR="00B950E7" w:rsidRPr="00907148" w:rsidRDefault="00B950E7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8 (26.7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hideMark/>
          </w:tcPr>
          <w:p w14:paraId="230A8B92" w14:textId="387D6BF3" w:rsidR="00B950E7" w:rsidRPr="00907148" w:rsidRDefault="00B950E7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0.011</w:t>
            </w:r>
          </w:p>
        </w:tc>
        <w:tc>
          <w:tcPr>
            <w:tcW w:w="672" w:type="dxa"/>
            <w:vMerge w:val="restart"/>
            <w:shd w:val="clear" w:color="auto" w:fill="FFFFFF" w:themeFill="background1"/>
          </w:tcPr>
          <w:p w14:paraId="7809AA2B" w14:textId="61B5CF81" w:rsidR="00B950E7" w:rsidRPr="00907148" w:rsidRDefault="00B950E7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0.070</w:t>
            </w:r>
          </w:p>
        </w:tc>
      </w:tr>
      <w:tr w:rsidR="002E0AE3" w:rsidRPr="00907148" w14:paraId="2CA2044D" w14:textId="75EA51D0" w:rsidTr="002E0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14:paraId="7978A921" w14:textId="77777777" w:rsidR="002E0AE3" w:rsidRPr="00907148" w:rsidRDefault="002E0AE3" w:rsidP="002E0AE3">
            <w:pPr>
              <w:bidi w:val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4FD4104" w14:textId="77777777" w:rsidR="002E0AE3" w:rsidRPr="00907148" w:rsidRDefault="002E0AE3" w:rsidP="002E0AE3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Methylprednisolone 100 mg IV </w:t>
            </w:r>
          </w:p>
        </w:tc>
        <w:tc>
          <w:tcPr>
            <w:tcW w:w="0" w:type="auto"/>
            <w:hideMark/>
          </w:tcPr>
          <w:p w14:paraId="22B3EAD5" w14:textId="06C635EB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6 (37.5)</w:t>
            </w:r>
          </w:p>
        </w:tc>
        <w:tc>
          <w:tcPr>
            <w:tcW w:w="0" w:type="auto"/>
            <w:hideMark/>
          </w:tcPr>
          <w:p w14:paraId="6B449F94" w14:textId="7D0F2C98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2 (85.7)</w:t>
            </w:r>
          </w:p>
        </w:tc>
        <w:tc>
          <w:tcPr>
            <w:tcW w:w="0" w:type="auto"/>
            <w:hideMark/>
          </w:tcPr>
          <w:p w14:paraId="42AAE56E" w14:textId="4A2EB436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8 (60.0)</w:t>
            </w: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31307FC2" w14:textId="77777777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" w:type="dxa"/>
            <w:vMerge/>
            <w:shd w:val="clear" w:color="auto" w:fill="FFFFFF" w:themeFill="background1"/>
          </w:tcPr>
          <w:p w14:paraId="39518F2D" w14:textId="77777777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2E0AE3" w:rsidRPr="00907148" w14:paraId="0D75225C" w14:textId="08EE7982" w:rsidTr="002E0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14:paraId="5E8BDB1B" w14:textId="77777777" w:rsidR="002E0AE3" w:rsidRPr="00907148" w:rsidRDefault="002E0AE3" w:rsidP="002E0AE3">
            <w:pPr>
              <w:bidi w:val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661928B" w14:textId="77777777" w:rsidR="002E0AE3" w:rsidRPr="00907148" w:rsidRDefault="002E0AE3" w:rsidP="002E0A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Methylprednisolone 125 mg IV </w:t>
            </w:r>
          </w:p>
        </w:tc>
        <w:tc>
          <w:tcPr>
            <w:tcW w:w="0" w:type="auto"/>
            <w:hideMark/>
          </w:tcPr>
          <w:p w14:paraId="583FC260" w14:textId="7CC45228" w:rsidR="002E0AE3" w:rsidRPr="00907148" w:rsidRDefault="002E0AE3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 (6.2)</w:t>
            </w:r>
          </w:p>
        </w:tc>
        <w:tc>
          <w:tcPr>
            <w:tcW w:w="0" w:type="auto"/>
            <w:hideMark/>
          </w:tcPr>
          <w:p w14:paraId="2110BB96" w14:textId="1290C0DF" w:rsidR="002E0AE3" w:rsidRPr="00907148" w:rsidRDefault="002E0AE3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hideMark/>
          </w:tcPr>
          <w:p w14:paraId="19F933C0" w14:textId="5643D3B2" w:rsidR="002E0AE3" w:rsidRPr="00907148" w:rsidRDefault="002E0AE3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 (3.3)</w:t>
            </w: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08430074" w14:textId="77777777" w:rsidR="002E0AE3" w:rsidRPr="00907148" w:rsidRDefault="002E0AE3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" w:type="dxa"/>
            <w:vMerge/>
            <w:shd w:val="clear" w:color="auto" w:fill="FFFFFF" w:themeFill="background1"/>
          </w:tcPr>
          <w:p w14:paraId="3FB820A1" w14:textId="77777777" w:rsidR="002E0AE3" w:rsidRPr="00907148" w:rsidRDefault="002E0AE3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2E0AE3" w:rsidRPr="00907148" w14:paraId="79E8D40D" w14:textId="15C8A75E" w:rsidTr="002E0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14:paraId="61B3CA15" w14:textId="77777777" w:rsidR="002E0AE3" w:rsidRPr="00907148" w:rsidRDefault="002E0AE3" w:rsidP="002E0AE3">
            <w:pPr>
              <w:bidi w:val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95C7D57" w14:textId="77777777" w:rsidR="002E0AE3" w:rsidRPr="00907148" w:rsidRDefault="002E0AE3" w:rsidP="002E0AE3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Hydrocortisone 100 mg IV + Prednisone 5 mg PO </w:t>
            </w:r>
          </w:p>
        </w:tc>
        <w:tc>
          <w:tcPr>
            <w:tcW w:w="0" w:type="auto"/>
            <w:hideMark/>
          </w:tcPr>
          <w:p w14:paraId="7C415A27" w14:textId="031D45B5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2 (12.5)</w:t>
            </w:r>
          </w:p>
        </w:tc>
        <w:tc>
          <w:tcPr>
            <w:tcW w:w="0" w:type="auto"/>
            <w:hideMark/>
          </w:tcPr>
          <w:p w14:paraId="722C8B6B" w14:textId="1507F5C4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hideMark/>
          </w:tcPr>
          <w:p w14:paraId="31ED6E73" w14:textId="6D6C1ED8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2 (6.7)</w:t>
            </w: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7CB2FEE0" w14:textId="77777777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" w:type="dxa"/>
            <w:vMerge/>
            <w:shd w:val="clear" w:color="auto" w:fill="FFFFFF" w:themeFill="background1"/>
          </w:tcPr>
          <w:p w14:paraId="4DC983AF" w14:textId="77777777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2E0AE3" w:rsidRPr="00907148" w14:paraId="3D0333B7" w14:textId="46CDB5CD" w:rsidTr="002E0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14:paraId="741C0083" w14:textId="77777777" w:rsidR="002E0AE3" w:rsidRPr="00907148" w:rsidRDefault="002E0AE3" w:rsidP="002E0AE3">
            <w:pPr>
              <w:bidi w:val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14CA34A" w14:textId="77777777" w:rsidR="002E0AE3" w:rsidRPr="00907148" w:rsidRDefault="002E0AE3" w:rsidP="002E0A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proofErr w:type="gramStart"/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Methylprednisolone</w:t>
            </w:r>
            <w:proofErr w:type="gramEnd"/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 62.5 mg IV </w:t>
            </w:r>
          </w:p>
        </w:tc>
        <w:tc>
          <w:tcPr>
            <w:tcW w:w="0" w:type="auto"/>
            <w:hideMark/>
          </w:tcPr>
          <w:p w14:paraId="242137E9" w14:textId="67E82F9D" w:rsidR="002E0AE3" w:rsidRPr="00907148" w:rsidRDefault="002E0AE3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hideMark/>
          </w:tcPr>
          <w:p w14:paraId="296A9A05" w14:textId="517790A5" w:rsidR="002E0AE3" w:rsidRPr="00907148" w:rsidRDefault="002E0AE3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 (7.1)</w:t>
            </w:r>
          </w:p>
        </w:tc>
        <w:tc>
          <w:tcPr>
            <w:tcW w:w="0" w:type="auto"/>
            <w:hideMark/>
          </w:tcPr>
          <w:p w14:paraId="79A38A61" w14:textId="72F4F862" w:rsidR="002E0AE3" w:rsidRPr="00907148" w:rsidRDefault="002E0AE3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 (3.3)</w:t>
            </w: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12009FE8" w14:textId="77777777" w:rsidR="002E0AE3" w:rsidRPr="00907148" w:rsidRDefault="002E0AE3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" w:type="dxa"/>
            <w:vMerge/>
            <w:shd w:val="clear" w:color="auto" w:fill="FFFFFF" w:themeFill="background1"/>
          </w:tcPr>
          <w:p w14:paraId="5CC46285" w14:textId="77777777" w:rsidR="002E0AE3" w:rsidRPr="00907148" w:rsidRDefault="002E0AE3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2E0AE3" w:rsidRPr="00907148" w14:paraId="3D945E8C" w14:textId="75047B7A" w:rsidTr="002E0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hideMark/>
          </w:tcPr>
          <w:p w14:paraId="3EE3C24E" w14:textId="77777777" w:rsidR="002E0AE3" w:rsidRPr="00907148" w:rsidRDefault="002E0AE3" w:rsidP="002E0AE3">
            <w:pPr>
              <w:bidi w:val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Corticosteroid acting class </w:t>
            </w:r>
          </w:p>
        </w:tc>
        <w:tc>
          <w:tcPr>
            <w:tcW w:w="0" w:type="auto"/>
            <w:hideMark/>
          </w:tcPr>
          <w:p w14:paraId="42A20779" w14:textId="22978661" w:rsidR="002E0AE3" w:rsidRPr="00907148" w:rsidRDefault="002E0AE3" w:rsidP="002E0AE3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Short acting </w:t>
            </w:r>
          </w:p>
        </w:tc>
        <w:tc>
          <w:tcPr>
            <w:tcW w:w="0" w:type="auto"/>
            <w:hideMark/>
          </w:tcPr>
          <w:p w14:paraId="5D057E54" w14:textId="3AE9BDC4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7 (43.8)</w:t>
            </w:r>
          </w:p>
        </w:tc>
        <w:tc>
          <w:tcPr>
            <w:tcW w:w="0" w:type="auto"/>
            <w:hideMark/>
          </w:tcPr>
          <w:p w14:paraId="36CC4065" w14:textId="3421CCEA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 (7.1)</w:t>
            </w:r>
          </w:p>
        </w:tc>
        <w:tc>
          <w:tcPr>
            <w:tcW w:w="0" w:type="auto"/>
            <w:hideMark/>
          </w:tcPr>
          <w:p w14:paraId="54CF4166" w14:textId="0FBEF624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8 (26.7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hideMark/>
          </w:tcPr>
          <w:p w14:paraId="2E0CD6AC" w14:textId="2BF58158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672" w:type="dxa"/>
            <w:vMerge w:val="restart"/>
            <w:shd w:val="clear" w:color="auto" w:fill="FFFFFF" w:themeFill="background1"/>
          </w:tcPr>
          <w:p w14:paraId="4801FE7E" w14:textId="7759F129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0.070</w:t>
            </w:r>
          </w:p>
        </w:tc>
      </w:tr>
      <w:tr w:rsidR="002E0AE3" w:rsidRPr="00907148" w14:paraId="44578A6B" w14:textId="0F8CF554" w:rsidTr="002E0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14:paraId="7FFC076F" w14:textId="77777777" w:rsidR="002E0AE3" w:rsidRPr="00907148" w:rsidRDefault="002E0AE3" w:rsidP="002E0AE3">
            <w:pPr>
              <w:bidi w:val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2B620B8" w14:textId="77777777" w:rsidR="002E0AE3" w:rsidRPr="00907148" w:rsidRDefault="002E0AE3" w:rsidP="002E0A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Short &amp; Intermediate acting </w:t>
            </w:r>
          </w:p>
        </w:tc>
        <w:tc>
          <w:tcPr>
            <w:tcW w:w="0" w:type="auto"/>
            <w:hideMark/>
          </w:tcPr>
          <w:p w14:paraId="2011DBD5" w14:textId="046FE4A4" w:rsidR="002E0AE3" w:rsidRPr="00907148" w:rsidRDefault="002E0AE3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2 (12.5)</w:t>
            </w:r>
          </w:p>
        </w:tc>
        <w:tc>
          <w:tcPr>
            <w:tcW w:w="0" w:type="auto"/>
            <w:hideMark/>
          </w:tcPr>
          <w:p w14:paraId="682B3B91" w14:textId="53A3089F" w:rsidR="002E0AE3" w:rsidRPr="00907148" w:rsidRDefault="002E0AE3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hideMark/>
          </w:tcPr>
          <w:p w14:paraId="5D991B91" w14:textId="308E9993" w:rsidR="002E0AE3" w:rsidRPr="00907148" w:rsidRDefault="002E0AE3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2 (6.7)</w:t>
            </w: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55C3671C" w14:textId="77777777" w:rsidR="002E0AE3" w:rsidRPr="00907148" w:rsidRDefault="002E0AE3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" w:type="dxa"/>
            <w:vMerge/>
            <w:shd w:val="clear" w:color="auto" w:fill="FFFFFF" w:themeFill="background1"/>
          </w:tcPr>
          <w:p w14:paraId="2DAC4AEB" w14:textId="77777777" w:rsidR="002E0AE3" w:rsidRPr="00907148" w:rsidRDefault="002E0AE3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2E0AE3" w:rsidRPr="00907148" w14:paraId="6384E0AE" w14:textId="45C2E413" w:rsidTr="002E0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14:paraId="6D65FE44" w14:textId="77777777" w:rsidR="002E0AE3" w:rsidRPr="00907148" w:rsidRDefault="002E0AE3" w:rsidP="002E0AE3">
            <w:pPr>
              <w:bidi w:val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CD856E8" w14:textId="7CBD6A53" w:rsidR="002E0AE3" w:rsidRPr="00907148" w:rsidRDefault="002E0AE3" w:rsidP="002E0AE3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Intermediate acting </w:t>
            </w:r>
          </w:p>
        </w:tc>
        <w:tc>
          <w:tcPr>
            <w:tcW w:w="0" w:type="auto"/>
            <w:hideMark/>
          </w:tcPr>
          <w:p w14:paraId="128B0B2E" w14:textId="69A65FC3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7 (43.8)</w:t>
            </w:r>
          </w:p>
        </w:tc>
        <w:tc>
          <w:tcPr>
            <w:tcW w:w="0" w:type="auto"/>
            <w:hideMark/>
          </w:tcPr>
          <w:p w14:paraId="7B3891CA" w14:textId="2EB4A0FF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3 (92.9)</w:t>
            </w:r>
          </w:p>
        </w:tc>
        <w:tc>
          <w:tcPr>
            <w:tcW w:w="0" w:type="auto"/>
            <w:hideMark/>
          </w:tcPr>
          <w:p w14:paraId="443DE76C" w14:textId="6291125A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20 (66.7)</w:t>
            </w: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15E3E996" w14:textId="77777777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" w:type="dxa"/>
            <w:vMerge/>
            <w:shd w:val="clear" w:color="auto" w:fill="FFFFFF" w:themeFill="background1"/>
          </w:tcPr>
          <w:p w14:paraId="60B48A69" w14:textId="77777777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2E0AE3" w:rsidRPr="00907148" w14:paraId="5D24A0AD" w14:textId="092ED25D" w:rsidTr="002E0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hideMark/>
          </w:tcPr>
          <w:p w14:paraId="7BAC4E18" w14:textId="77777777" w:rsidR="002E0AE3" w:rsidRPr="00907148" w:rsidRDefault="002E0AE3" w:rsidP="002E0AE3">
            <w:pPr>
              <w:bidi w:val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Antihistamine (type, dose, and route) </w:t>
            </w:r>
          </w:p>
        </w:tc>
        <w:tc>
          <w:tcPr>
            <w:tcW w:w="0" w:type="auto"/>
            <w:hideMark/>
          </w:tcPr>
          <w:p w14:paraId="1C3CFB96" w14:textId="77777777" w:rsidR="002E0AE3" w:rsidRPr="00907148" w:rsidRDefault="002E0AE3" w:rsidP="002E0A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Diphenhydramine 50 mg IV </w:t>
            </w:r>
          </w:p>
        </w:tc>
        <w:tc>
          <w:tcPr>
            <w:tcW w:w="0" w:type="auto"/>
            <w:hideMark/>
          </w:tcPr>
          <w:p w14:paraId="6A8C6F8C" w14:textId="7279FDFA" w:rsidR="002E0AE3" w:rsidRPr="00907148" w:rsidRDefault="002E0AE3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7 (43.8)</w:t>
            </w:r>
          </w:p>
        </w:tc>
        <w:tc>
          <w:tcPr>
            <w:tcW w:w="0" w:type="auto"/>
            <w:hideMark/>
          </w:tcPr>
          <w:p w14:paraId="28A047B2" w14:textId="4D11669E" w:rsidR="002E0AE3" w:rsidRPr="00907148" w:rsidRDefault="002E0AE3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2 (14.3)</w:t>
            </w:r>
          </w:p>
        </w:tc>
        <w:tc>
          <w:tcPr>
            <w:tcW w:w="0" w:type="auto"/>
            <w:hideMark/>
          </w:tcPr>
          <w:p w14:paraId="27EB387B" w14:textId="2F9A8C8C" w:rsidR="002E0AE3" w:rsidRPr="00907148" w:rsidRDefault="002E0AE3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9 (30.0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hideMark/>
          </w:tcPr>
          <w:p w14:paraId="05E27EBC" w14:textId="570EA5D5" w:rsidR="002E0AE3" w:rsidRPr="00907148" w:rsidRDefault="002E0AE3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0.018</w:t>
            </w:r>
          </w:p>
        </w:tc>
        <w:tc>
          <w:tcPr>
            <w:tcW w:w="672" w:type="dxa"/>
            <w:vMerge w:val="restart"/>
            <w:shd w:val="clear" w:color="auto" w:fill="FFFFFF" w:themeFill="background1"/>
          </w:tcPr>
          <w:p w14:paraId="6448E2B2" w14:textId="30C1ACC0" w:rsidR="002E0AE3" w:rsidRPr="00907148" w:rsidRDefault="002E0AE3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0.070</w:t>
            </w:r>
          </w:p>
        </w:tc>
      </w:tr>
      <w:tr w:rsidR="002E0AE3" w:rsidRPr="00907148" w14:paraId="75EFF1E0" w14:textId="5B2DA73F" w:rsidTr="002E0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14:paraId="6134F765" w14:textId="77777777" w:rsidR="002E0AE3" w:rsidRPr="00907148" w:rsidRDefault="002E0AE3" w:rsidP="002E0AE3">
            <w:pPr>
              <w:bidi w:val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803C2C5" w14:textId="77777777" w:rsidR="002E0AE3" w:rsidRPr="00907148" w:rsidRDefault="002E0AE3" w:rsidP="002E0AE3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Cetirizine 10 mg PO </w:t>
            </w:r>
          </w:p>
        </w:tc>
        <w:tc>
          <w:tcPr>
            <w:tcW w:w="0" w:type="auto"/>
            <w:hideMark/>
          </w:tcPr>
          <w:p w14:paraId="5353DAAE" w14:textId="67FCC773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5 (31.2)</w:t>
            </w:r>
          </w:p>
        </w:tc>
        <w:tc>
          <w:tcPr>
            <w:tcW w:w="0" w:type="auto"/>
            <w:hideMark/>
          </w:tcPr>
          <w:p w14:paraId="52F91A41" w14:textId="677C7645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1 (78.6)</w:t>
            </w:r>
          </w:p>
        </w:tc>
        <w:tc>
          <w:tcPr>
            <w:tcW w:w="0" w:type="auto"/>
            <w:hideMark/>
          </w:tcPr>
          <w:p w14:paraId="39710FAC" w14:textId="2CD219B2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6 (53.3)</w:t>
            </w: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41730E14" w14:textId="77777777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" w:type="dxa"/>
            <w:vMerge/>
            <w:shd w:val="clear" w:color="auto" w:fill="FFFFFF" w:themeFill="background1"/>
          </w:tcPr>
          <w:p w14:paraId="0175FAE6" w14:textId="77777777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2E0AE3" w:rsidRPr="00907148" w14:paraId="1A2B0117" w14:textId="26270952" w:rsidTr="002E0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14:paraId="111F0BB3" w14:textId="77777777" w:rsidR="002E0AE3" w:rsidRPr="00907148" w:rsidRDefault="002E0AE3" w:rsidP="002E0AE3">
            <w:pPr>
              <w:bidi w:val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F10861A" w14:textId="77777777" w:rsidR="002E0AE3" w:rsidRPr="00907148" w:rsidRDefault="002E0AE3" w:rsidP="002E0A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Diphenhydramine 25 mg PO </w:t>
            </w:r>
          </w:p>
        </w:tc>
        <w:tc>
          <w:tcPr>
            <w:tcW w:w="0" w:type="auto"/>
            <w:hideMark/>
          </w:tcPr>
          <w:p w14:paraId="67F57680" w14:textId="13309955" w:rsidR="002E0AE3" w:rsidRPr="00907148" w:rsidRDefault="002E0AE3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hideMark/>
          </w:tcPr>
          <w:p w14:paraId="4ECFEB6F" w14:textId="4A771949" w:rsidR="002E0AE3" w:rsidRPr="00907148" w:rsidRDefault="002E0AE3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 (7.1)</w:t>
            </w:r>
          </w:p>
        </w:tc>
        <w:tc>
          <w:tcPr>
            <w:tcW w:w="0" w:type="auto"/>
            <w:hideMark/>
          </w:tcPr>
          <w:p w14:paraId="1987E07C" w14:textId="5611E354" w:rsidR="002E0AE3" w:rsidRPr="00907148" w:rsidRDefault="002E0AE3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 (3.3)</w:t>
            </w: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0CBBC2C0" w14:textId="77777777" w:rsidR="002E0AE3" w:rsidRPr="00907148" w:rsidRDefault="002E0AE3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" w:type="dxa"/>
            <w:vMerge/>
            <w:shd w:val="clear" w:color="auto" w:fill="FFFFFF" w:themeFill="background1"/>
          </w:tcPr>
          <w:p w14:paraId="429D585F" w14:textId="77777777" w:rsidR="002E0AE3" w:rsidRPr="00907148" w:rsidRDefault="002E0AE3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2E0AE3" w:rsidRPr="00907148" w14:paraId="4FA78075" w14:textId="295401BA" w:rsidTr="002E0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14:paraId="7ED591D0" w14:textId="77777777" w:rsidR="002E0AE3" w:rsidRPr="00907148" w:rsidRDefault="002E0AE3" w:rsidP="002E0AE3">
            <w:pPr>
              <w:bidi w:val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247DD2F" w14:textId="2804FC15" w:rsidR="002E0AE3" w:rsidRPr="00907148" w:rsidRDefault="002E0AE3" w:rsidP="002E0AE3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Diphenhydramine 50 mg IV + Loratadine 10 mg PO </w:t>
            </w:r>
          </w:p>
        </w:tc>
        <w:tc>
          <w:tcPr>
            <w:tcW w:w="0" w:type="auto"/>
            <w:hideMark/>
          </w:tcPr>
          <w:p w14:paraId="79FD4164" w14:textId="074AF73E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3 (18.8)</w:t>
            </w:r>
          </w:p>
        </w:tc>
        <w:tc>
          <w:tcPr>
            <w:tcW w:w="0" w:type="auto"/>
            <w:hideMark/>
          </w:tcPr>
          <w:p w14:paraId="03C29A0F" w14:textId="61FBC450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hideMark/>
          </w:tcPr>
          <w:p w14:paraId="5B9CE752" w14:textId="12A71326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3 (10.0)</w:t>
            </w: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2D6325A2" w14:textId="77777777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" w:type="dxa"/>
            <w:vMerge/>
            <w:shd w:val="clear" w:color="auto" w:fill="FFFFFF" w:themeFill="background1"/>
          </w:tcPr>
          <w:p w14:paraId="16D30A33" w14:textId="77777777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B950E7" w:rsidRPr="00907148" w14:paraId="5A0F639C" w14:textId="393B00E6" w:rsidTr="00C44A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14:paraId="67F7E2B7" w14:textId="77777777" w:rsidR="00B950E7" w:rsidRPr="00907148" w:rsidRDefault="00B950E7" w:rsidP="002E0AE3">
            <w:pPr>
              <w:bidi w:val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BC17AFF" w14:textId="7E8F9B2A" w:rsidR="00B950E7" w:rsidRPr="00907148" w:rsidRDefault="00B950E7" w:rsidP="002E0A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Diphenhydramine 25 mg IV </w:t>
            </w:r>
          </w:p>
        </w:tc>
        <w:tc>
          <w:tcPr>
            <w:tcW w:w="0" w:type="auto"/>
            <w:hideMark/>
          </w:tcPr>
          <w:p w14:paraId="38984D6C" w14:textId="3EA6B6D3" w:rsidR="00B950E7" w:rsidRPr="00907148" w:rsidRDefault="00B950E7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 (6.2)</w:t>
            </w:r>
          </w:p>
        </w:tc>
        <w:tc>
          <w:tcPr>
            <w:tcW w:w="0" w:type="auto"/>
            <w:hideMark/>
          </w:tcPr>
          <w:p w14:paraId="45DEF855" w14:textId="140B69D5" w:rsidR="00B950E7" w:rsidRPr="00907148" w:rsidRDefault="00B950E7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hideMark/>
          </w:tcPr>
          <w:p w14:paraId="15E9B564" w14:textId="5E79B5C7" w:rsidR="00B950E7" w:rsidRPr="00907148" w:rsidRDefault="00B950E7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 (3.3)</w:t>
            </w: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41E06F01" w14:textId="77777777" w:rsidR="00B950E7" w:rsidRPr="00907148" w:rsidRDefault="00B950E7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" w:type="dxa"/>
            <w:vMerge/>
            <w:shd w:val="clear" w:color="auto" w:fill="FFFFFF" w:themeFill="background1"/>
          </w:tcPr>
          <w:p w14:paraId="279E3E24" w14:textId="77777777" w:rsidR="00B950E7" w:rsidRPr="00907148" w:rsidRDefault="00B950E7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2E0AE3" w:rsidRPr="00907148" w14:paraId="26B9E34D" w14:textId="4E7E3676" w:rsidTr="002E0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hideMark/>
          </w:tcPr>
          <w:p w14:paraId="106E8DDB" w14:textId="77777777" w:rsidR="002E0AE3" w:rsidRPr="00907148" w:rsidRDefault="002E0AE3" w:rsidP="002E0AE3">
            <w:pPr>
              <w:bidi w:val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Antihistamine generation </w:t>
            </w:r>
          </w:p>
        </w:tc>
        <w:tc>
          <w:tcPr>
            <w:tcW w:w="0" w:type="auto"/>
            <w:hideMark/>
          </w:tcPr>
          <w:p w14:paraId="7C44C12E" w14:textId="77777777" w:rsidR="002E0AE3" w:rsidRPr="00907148" w:rsidRDefault="002E0AE3" w:rsidP="002E0AE3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First &amp; Second generations </w:t>
            </w:r>
          </w:p>
        </w:tc>
        <w:tc>
          <w:tcPr>
            <w:tcW w:w="0" w:type="auto"/>
            <w:hideMark/>
          </w:tcPr>
          <w:p w14:paraId="74B3EB82" w14:textId="0F8412CA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3 (18.8)</w:t>
            </w:r>
          </w:p>
        </w:tc>
        <w:tc>
          <w:tcPr>
            <w:tcW w:w="0" w:type="auto"/>
            <w:hideMark/>
          </w:tcPr>
          <w:p w14:paraId="355EC659" w14:textId="58D195AA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hideMark/>
          </w:tcPr>
          <w:p w14:paraId="0FEC225F" w14:textId="7B678321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3 (10.0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hideMark/>
          </w:tcPr>
          <w:p w14:paraId="70EF4869" w14:textId="4D1E8A2A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0.027</w:t>
            </w:r>
          </w:p>
        </w:tc>
        <w:tc>
          <w:tcPr>
            <w:tcW w:w="672" w:type="dxa"/>
            <w:vMerge w:val="restart"/>
            <w:shd w:val="clear" w:color="auto" w:fill="FFFFFF" w:themeFill="background1"/>
          </w:tcPr>
          <w:p w14:paraId="5AFC2F52" w14:textId="17FC4EF4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0.070</w:t>
            </w:r>
          </w:p>
        </w:tc>
      </w:tr>
      <w:tr w:rsidR="002E0AE3" w:rsidRPr="00907148" w14:paraId="0EED7EB9" w14:textId="17B0508E" w:rsidTr="002E0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14:paraId="4451BDE4" w14:textId="77777777" w:rsidR="002E0AE3" w:rsidRPr="00907148" w:rsidRDefault="002E0AE3" w:rsidP="002E0AE3">
            <w:pPr>
              <w:bidi w:val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EEEA128" w14:textId="77777777" w:rsidR="002E0AE3" w:rsidRPr="00907148" w:rsidRDefault="002E0AE3" w:rsidP="002E0A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First-generation </w:t>
            </w:r>
          </w:p>
        </w:tc>
        <w:tc>
          <w:tcPr>
            <w:tcW w:w="0" w:type="auto"/>
            <w:hideMark/>
          </w:tcPr>
          <w:p w14:paraId="73A94063" w14:textId="27A74CCB" w:rsidR="002E0AE3" w:rsidRPr="00907148" w:rsidRDefault="002E0AE3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8 (50.0)</w:t>
            </w:r>
          </w:p>
        </w:tc>
        <w:tc>
          <w:tcPr>
            <w:tcW w:w="0" w:type="auto"/>
            <w:hideMark/>
          </w:tcPr>
          <w:p w14:paraId="3F181365" w14:textId="5839D1ED" w:rsidR="002E0AE3" w:rsidRPr="00907148" w:rsidRDefault="002E0AE3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3 (21.4)</w:t>
            </w:r>
          </w:p>
        </w:tc>
        <w:tc>
          <w:tcPr>
            <w:tcW w:w="0" w:type="auto"/>
            <w:hideMark/>
          </w:tcPr>
          <w:p w14:paraId="19ACE63B" w14:textId="3D374432" w:rsidR="002E0AE3" w:rsidRPr="00907148" w:rsidRDefault="002E0AE3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1 (36.7)</w:t>
            </w: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1909256D" w14:textId="77777777" w:rsidR="002E0AE3" w:rsidRPr="00907148" w:rsidRDefault="002E0AE3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" w:type="dxa"/>
            <w:vMerge/>
            <w:shd w:val="clear" w:color="auto" w:fill="FFFFFF" w:themeFill="background1"/>
          </w:tcPr>
          <w:p w14:paraId="620F2369" w14:textId="77777777" w:rsidR="002E0AE3" w:rsidRPr="00907148" w:rsidRDefault="002E0AE3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2E0AE3" w:rsidRPr="00907148" w14:paraId="0CA95917" w14:textId="79CE6C73" w:rsidTr="002E0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14:paraId="4823348E" w14:textId="77777777" w:rsidR="002E0AE3" w:rsidRPr="00907148" w:rsidRDefault="002E0AE3" w:rsidP="002E0AE3">
            <w:pPr>
              <w:bidi w:val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9A41204" w14:textId="77777777" w:rsidR="002E0AE3" w:rsidRPr="00907148" w:rsidRDefault="002E0AE3" w:rsidP="002E0AE3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Second-generation </w:t>
            </w:r>
          </w:p>
        </w:tc>
        <w:tc>
          <w:tcPr>
            <w:tcW w:w="0" w:type="auto"/>
            <w:hideMark/>
          </w:tcPr>
          <w:p w14:paraId="7653E28A" w14:textId="0C3FF681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5 (31.2)</w:t>
            </w:r>
          </w:p>
        </w:tc>
        <w:tc>
          <w:tcPr>
            <w:tcW w:w="0" w:type="auto"/>
            <w:hideMark/>
          </w:tcPr>
          <w:p w14:paraId="0B26C617" w14:textId="0CE05928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1 (78.6)</w:t>
            </w:r>
          </w:p>
        </w:tc>
        <w:tc>
          <w:tcPr>
            <w:tcW w:w="0" w:type="auto"/>
            <w:hideMark/>
          </w:tcPr>
          <w:p w14:paraId="698A20DE" w14:textId="15C9000B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6 (53.3)</w:t>
            </w: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731BCD8C" w14:textId="77777777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" w:type="dxa"/>
            <w:vMerge/>
            <w:shd w:val="clear" w:color="auto" w:fill="FFFFFF" w:themeFill="background1"/>
          </w:tcPr>
          <w:p w14:paraId="7F237AE6" w14:textId="77777777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B950E7" w:rsidRPr="00907148" w14:paraId="33B1368F" w14:textId="0F2EC4F7" w:rsidTr="007856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FFFFFF" w:themeFill="background1"/>
            <w:hideMark/>
          </w:tcPr>
          <w:p w14:paraId="57CB8A1E" w14:textId="77777777" w:rsidR="00B950E7" w:rsidRPr="00907148" w:rsidRDefault="00B950E7" w:rsidP="002E0AE3">
            <w:pPr>
              <w:bidi w:val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Premedication strategies (detailed) </w:t>
            </w:r>
          </w:p>
        </w:tc>
        <w:tc>
          <w:tcPr>
            <w:tcW w:w="0" w:type="auto"/>
            <w:hideMark/>
          </w:tcPr>
          <w:p w14:paraId="367E74AB" w14:textId="77777777" w:rsidR="00B950E7" w:rsidRPr="00907148" w:rsidRDefault="00B950E7" w:rsidP="002E0A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First-generation Antihistamine + Short-acting Corticosteroid + Acetaminophen </w:t>
            </w:r>
          </w:p>
        </w:tc>
        <w:tc>
          <w:tcPr>
            <w:tcW w:w="0" w:type="auto"/>
            <w:hideMark/>
          </w:tcPr>
          <w:p w14:paraId="2C4EA0CF" w14:textId="5B13556D" w:rsidR="00B950E7" w:rsidRPr="00907148" w:rsidRDefault="00B950E7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6 (37.5)</w:t>
            </w:r>
          </w:p>
        </w:tc>
        <w:tc>
          <w:tcPr>
            <w:tcW w:w="0" w:type="auto"/>
            <w:hideMark/>
          </w:tcPr>
          <w:p w14:paraId="5F7BF320" w14:textId="0FC10F9E" w:rsidR="00B950E7" w:rsidRPr="00907148" w:rsidRDefault="00B950E7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 (7.1)</w:t>
            </w:r>
          </w:p>
        </w:tc>
        <w:tc>
          <w:tcPr>
            <w:tcW w:w="0" w:type="auto"/>
            <w:hideMark/>
          </w:tcPr>
          <w:p w14:paraId="312AE8DE" w14:textId="7C80CBC7" w:rsidR="00B950E7" w:rsidRPr="00907148" w:rsidRDefault="00B950E7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7 (23.3)</w:t>
            </w:r>
          </w:p>
        </w:tc>
        <w:tc>
          <w:tcPr>
            <w:tcW w:w="0" w:type="auto"/>
            <w:vMerge w:val="restart"/>
            <w:shd w:val="clear" w:color="auto" w:fill="FFFFFF" w:themeFill="background1"/>
            <w:hideMark/>
          </w:tcPr>
          <w:p w14:paraId="5634691C" w14:textId="74169803" w:rsidR="00B950E7" w:rsidRPr="00907148" w:rsidRDefault="00B950E7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0.040</w:t>
            </w:r>
          </w:p>
        </w:tc>
        <w:tc>
          <w:tcPr>
            <w:tcW w:w="672" w:type="dxa"/>
            <w:vMerge w:val="restart"/>
            <w:shd w:val="clear" w:color="auto" w:fill="FFFFFF" w:themeFill="background1"/>
          </w:tcPr>
          <w:p w14:paraId="1046F181" w14:textId="0FB13E1D" w:rsidR="00B950E7" w:rsidRPr="00907148" w:rsidRDefault="00B950E7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0.070</w:t>
            </w:r>
          </w:p>
        </w:tc>
      </w:tr>
      <w:tr w:rsidR="002E0AE3" w:rsidRPr="00907148" w14:paraId="20AA02FF" w14:textId="7D0A8CAA" w:rsidTr="002E0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14:paraId="63BA8C59" w14:textId="77777777" w:rsidR="002E0AE3" w:rsidRPr="00907148" w:rsidRDefault="002E0AE3" w:rsidP="002E0AE3">
            <w:pPr>
              <w:bidi w:val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6A72666" w14:textId="77777777" w:rsidR="002E0AE3" w:rsidRPr="00907148" w:rsidRDefault="002E0AE3" w:rsidP="002E0AE3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First-generation Antihistamine + Intermediate-acting Corticosteroid + Acetaminophen </w:t>
            </w:r>
          </w:p>
        </w:tc>
        <w:tc>
          <w:tcPr>
            <w:tcW w:w="0" w:type="auto"/>
            <w:hideMark/>
          </w:tcPr>
          <w:p w14:paraId="5578D864" w14:textId="08336BC9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2 (12.5)</w:t>
            </w:r>
          </w:p>
        </w:tc>
        <w:tc>
          <w:tcPr>
            <w:tcW w:w="0" w:type="auto"/>
            <w:hideMark/>
          </w:tcPr>
          <w:p w14:paraId="18125D28" w14:textId="37BAA761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2 (14.3)</w:t>
            </w:r>
          </w:p>
        </w:tc>
        <w:tc>
          <w:tcPr>
            <w:tcW w:w="0" w:type="auto"/>
            <w:hideMark/>
          </w:tcPr>
          <w:p w14:paraId="138C7F6E" w14:textId="0EB41845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4 (13.3)</w:t>
            </w: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100165C5" w14:textId="77777777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" w:type="dxa"/>
            <w:vMerge/>
            <w:shd w:val="clear" w:color="auto" w:fill="FFFFFF" w:themeFill="background1"/>
          </w:tcPr>
          <w:p w14:paraId="18C352F7" w14:textId="77777777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2E0AE3" w:rsidRPr="00907148" w14:paraId="62FDB4DA" w14:textId="1852954A" w:rsidTr="002E0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14:paraId="3541AE9A" w14:textId="77777777" w:rsidR="002E0AE3" w:rsidRPr="00907148" w:rsidRDefault="002E0AE3" w:rsidP="002E0AE3">
            <w:pPr>
              <w:bidi w:val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3D42C1A" w14:textId="77777777" w:rsidR="002E0AE3" w:rsidRPr="00907148" w:rsidRDefault="002E0AE3" w:rsidP="002E0A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Second-generation Antihistamine + Intermediate-acting Corticosteroid + Acetaminophen </w:t>
            </w:r>
          </w:p>
        </w:tc>
        <w:tc>
          <w:tcPr>
            <w:tcW w:w="0" w:type="auto"/>
            <w:hideMark/>
          </w:tcPr>
          <w:p w14:paraId="6DACB955" w14:textId="2E13D55A" w:rsidR="002E0AE3" w:rsidRPr="00907148" w:rsidRDefault="002E0AE3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5 (31.2)</w:t>
            </w:r>
          </w:p>
        </w:tc>
        <w:tc>
          <w:tcPr>
            <w:tcW w:w="0" w:type="auto"/>
            <w:hideMark/>
          </w:tcPr>
          <w:p w14:paraId="164EF48F" w14:textId="49EC9FB5" w:rsidR="002E0AE3" w:rsidRPr="00907148" w:rsidRDefault="002E0AE3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1 (78.6)</w:t>
            </w:r>
          </w:p>
        </w:tc>
        <w:tc>
          <w:tcPr>
            <w:tcW w:w="0" w:type="auto"/>
            <w:hideMark/>
          </w:tcPr>
          <w:p w14:paraId="6E08BD08" w14:textId="15B7BD92" w:rsidR="002E0AE3" w:rsidRPr="00907148" w:rsidRDefault="002E0AE3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6 (53.3)</w:t>
            </w: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6048C6C1" w14:textId="77777777" w:rsidR="002E0AE3" w:rsidRPr="00907148" w:rsidRDefault="002E0AE3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" w:type="dxa"/>
            <w:vMerge/>
            <w:shd w:val="clear" w:color="auto" w:fill="FFFFFF" w:themeFill="background1"/>
          </w:tcPr>
          <w:p w14:paraId="3335FD44" w14:textId="77777777" w:rsidR="002E0AE3" w:rsidRPr="00907148" w:rsidRDefault="002E0AE3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2E0AE3" w:rsidRPr="00907148" w14:paraId="56045793" w14:textId="3941FB30" w:rsidTr="002E0A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14:paraId="3A0FE7C3" w14:textId="77777777" w:rsidR="002E0AE3" w:rsidRPr="00907148" w:rsidRDefault="002E0AE3" w:rsidP="002E0AE3">
            <w:pPr>
              <w:bidi w:val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F3AF225" w14:textId="77777777" w:rsidR="002E0AE3" w:rsidRPr="00907148" w:rsidRDefault="002E0AE3" w:rsidP="002E0AE3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First &amp; Second generations Antihistamine + Short-acting Corticosteroid + Acetaminophen </w:t>
            </w:r>
          </w:p>
        </w:tc>
        <w:tc>
          <w:tcPr>
            <w:tcW w:w="0" w:type="auto"/>
            <w:hideMark/>
          </w:tcPr>
          <w:p w14:paraId="636821CC" w14:textId="44F04336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 (6.2)</w:t>
            </w:r>
          </w:p>
        </w:tc>
        <w:tc>
          <w:tcPr>
            <w:tcW w:w="0" w:type="auto"/>
            <w:hideMark/>
          </w:tcPr>
          <w:p w14:paraId="2CE57D55" w14:textId="504F38CC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hideMark/>
          </w:tcPr>
          <w:p w14:paraId="7B05E0C5" w14:textId="0A42BD35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 (3.3)</w:t>
            </w: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2B8CDCEE" w14:textId="77777777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" w:type="dxa"/>
            <w:vMerge/>
            <w:shd w:val="clear" w:color="auto" w:fill="FFFFFF" w:themeFill="background1"/>
          </w:tcPr>
          <w:p w14:paraId="334E1FFA" w14:textId="77777777" w:rsidR="002E0AE3" w:rsidRPr="00907148" w:rsidRDefault="002E0AE3" w:rsidP="002E0AE3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B950E7" w:rsidRPr="00907148" w14:paraId="06E3F557" w14:textId="572D94DB" w:rsidTr="00321A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FFFFFF" w:themeFill="background1"/>
            <w:hideMark/>
          </w:tcPr>
          <w:p w14:paraId="7FA07652" w14:textId="77777777" w:rsidR="00B950E7" w:rsidRPr="00907148" w:rsidRDefault="00B950E7" w:rsidP="002E0AE3">
            <w:pPr>
              <w:bidi w:val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9E81269" w14:textId="7FA48BFA" w:rsidR="00B950E7" w:rsidRPr="00907148" w:rsidRDefault="00B950E7" w:rsidP="002E0AE3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 xml:space="preserve">First &amp; Second generations Antihistamine + Short &amp; Intermediate acting Corticosteroid + Acetaminophen </w:t>
            </w:r>
          </w:p>
        </w:tc>
        <w:tc>
          <w:tcPr>
            <w:tcW w:w="0" w:type="auto"/>
            <w:hideMark/>
          </w:tcPr>
          <w:p w14:paraId="67173244" w14:textId="260777F1" w:rsidR="00B950E7" w:rsidRPr="00907148" w:rsidRDefault="00B950E7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2 (12.5)</w:t>
            </w:r>
          </w:p>
        </w:tc>
        <w:tc>
          <w:tcPr>
            <w:tcW w:w="0" w:type="auto"/>
            <w:hideMark/>
          </w:tcPr>
          <w:p w14:paraId="7FF038A9" w14:textId="68BB444C" w:rsidR="00B950E7" w:rsidRPr="00907148" w:rsidRDefault="00B950E7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0 (0.0)</w:t>
            </w:r>
          </w:p>
        </w:tc>
        <w:tc>
          <w:tcPr>
            <w:tcW w:w="0" w:type="auto"/>
            <w:hideMark/>
          </w:tcPr>
          <w:p w14:paraId="3DBAA30E" w14:textId="59C1D419" w:rsidR="00B950E7" w:rsidRPr="00907148" w:rsidRDefault="00B950E7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2 (6.7)</w:t>
            </w:r>
          </w:p>
        </w:tc>
        <w:tc>
          <w:tcPr>
            <w:tcW w:w="0" w:type="auto"/>
            <w:vMerge/>
            <w:shd w:val="clear" w:color="auto" w:fill="FFFFFF" w:themeFill="background1"/>
            <w:hideMark/>
          </w:tcPr>
          <w:p w14:paraId="3C0E2D13" w14:textId="77777777" w:rsidR="00B950E7" w:rsidRPr="00907148" w:rsidRDefault="00B950E7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72" w:type="dxa"/>
            <w:vMerge/>
            <w:shd w:val="clear" w:color="auto" w:fill="FFFFFF" w:themeFill="background1"/>
          </w:tcPr>
          <w:p w14:paraId="0AB48A00" w14:textId="77777777" w:rsidR="00B950E7" w:rsidRPr="00907148" w:rsidRDefault="00B950E7" w:rsidP="002E0AE3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798BEC8" w14:textId="6D39386E" w:rsidR="00A64D44" w:rsidRPr="00907148" w:rsidRDefault="00EE32F6" w:rsidP="00A64D44">
      <w:pPr>
        <w:bidi w:val="0"/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14:ligatures w14:val="none"/>
        </w:rPr>
      </w:pPr>
      <w:r w:rsidRPr="00907148">
        <w:rPr>
          <w:rFonts w:asciiTheme="majorBidi" w:eastAsia="Times New Roman" w:hAnsiTheme="majorBidi" w:cstheme="majorBidi"/>
          <w:color w:val="333333"/>
          <w:kern w:val="0"/>
          <w:sz w:val="20"/>
          <w:szCs w:val="20"/>
          <w14:ligatures w14:val="none"/>
        </w:rPr>
        <w:t xml:space="preserve">Categorical comparison was conducted using the Fisher Exact test. </w:t>
      </w:r>
      <w:r w:rsidRPr="00907148">
        <w:rPr>
          <w:rFonts w:asciiTheme="majorBidi" w:eastAsia="Times New Roman" w:hAnsiTheme="majorBidi" w:cstheme="majorBidi"/>
          <w:color w:val="333333"/>
          <w:kern w:val="0"/>
          <w:sz w:val="20"/>
          <w:szCs w:val="20"/>
          <w14:ligatures w14:val="none"/>
        </w:rPr>
        <w:br/>
        <w:t>Bold p-values are statistically significant (</w:t>
      </w:r>
      <w:r w:rsidR="00A373B7" w:rsidRPr="00907148">
        <w:rPr>
          <w:rFonts w:asciiTheme="majorBidi" w:eastAsia="Times New Roman" w:hAnsiTheme="majorBidi" w:cstheme="majorBidi"/>
          <w:color w:val="333333"/>
          <w:kern w:val="0"/>
          <w:sz w:val="20"/>
          <w:szCs w:val="20"/>
          <w14:ligatures w14:val="none"/>
        </w:rPr>
        <w:t>p</w:t>
      </w:r>
      <w:r w:rsidRPr="00907148">
        <w:rPr>
          <w:rFonts w:asciiTheme="majorBidi" w:eastAsia="Times New Roman" w:hAnsiTheme="majorBidi" w:cstheme="majorBidi"/>
          <w:color w:val="333333"/>
          <w:kern w:val="0"/>
          <w:sz w:val="20"/>
          <w:szCs w:val="20"/>
          <w14:ligatures w14:val="none"/>
        </w:rPr>
        <w:t>&lt;0.05</w:t>
      </w:r>
      <w:r w:rsidR="00A373B7" w:rsidRPr="00907148">
        <w:rPr>
          <w:rFonts w:asciiTheme="majorBidi" w:eastAsia="Times New Roman" w:hAnsiTheme="majorBidi" w:cstheme="majorBidi"/>
          <w:color w:val="333333"/>
          <w:kern w:val="0"/>
          <w:sz w:val="20"/>
          <w:szCs w:val="20"/>
          <w14:ligatures w14:val="none"/>
        </w:rPr>
        <w:t>, q&lt;0.10</w:t>
      </w:r>
      <w:r w:rsidRPr="00907148">
        <w:rPr>
          <w:rFonts w:asciiTheme="majorBidi" w:eastAsia="Times New Roman" w:hAnsiTheme="majorBidi" w:cstheme="majorBidi"/>
          <w:color w:val="333333"/>
          <w:kern w:val="0"/>
          <w:sz w:val="20"/>
          <w:szCs w:val="20"/>
          <w14:ligatures w14:val="none"/>
        </w:rPr>
        <w:t>).</w:t>
      </w:r>
      <w:r w:rsidR="00A373B7" w:rsidRPr="00907148">
        <w:rPr>
          <w:rFonts w:asciiTheme="majorBidi" w:eastAsia="Times New Roman" w:hAnsiTheme="majorBidi" w:cstheme="majorBidi"/>
          <w:color w:val="333333"/>
          <w:kern w:val="0"/>
          <w:sz w:val="20"/>
          <w:szCs w:val="20"/>
          <w14:ligatures w14:val="none"/>
        </w:rPr>
        <w:br/>
        <w:t>One patient who experienced both reaction types was excluded, yielding n = 30. Percentages are calculated accordingly.</w:t>
      </w:r>
      <w:r w:rsidR="00A373B7" w:rsidRPr="00907148">
        <w:rPr>
          <w:rFonts w:asciiTheme="majorBidi" w:eastAsia="Times New Roman" w:hAnsiTheme="majorBidi" w:cstheme="majorBidi"/>
          <w:color w:val="333333"/>
          <w:kern w:val="0"/>
          <w:sz w:val="20"/>
          <w:szCs w:val="20"/>
          <w14:ligatures w14:val="none"/>
        </w:rPr>
        <w:br/>
      </w:r>
    </w:p>
    <w:p w14:paraId="113BB2BD" w14:textId="77777777" w:rsidR="00C16821" w:rsidRPr="00907148" w:rsidRDefault="00C16821">
      <w:pPr>
        <w:bidi w:val="0"/>
        <w:rPr>
          <w:rFonts w:asciiTheme="majorBidi" w:eastAsia="Times New Roman" w:hAnsiTheme="majorBidi" w:cstheme="majorBidi"/>
          <w:b/>
          <w:bCs/>
          <w:color w:val="3E6DA9"/>
          <w:kern w:val="36"/>
          <w:sz w:val="32"/>
          <w:szCs w:val="32"/>
          <w14:ligatures w14:val="none"/>
        </w:rPr>
      </w:pPr>
      <w:r w:rsidRPr="00907148">
        <w:rPr>
          <w:rFonts w:asciiTheme="majorBidi" w:eastAsia="Times New Roman" w:hAnsiTheme="majorBidi" w:cstheme="majorBidi"/>
          <w:b/>
          <w:bCs/>
          <w:color w:val="3E6DA9"/>
          <w:kern w:val="36"/>
          <w:sz w:val="32"/>
          <w:szCs w:val="32"/>
          <w14:ligatures w14:val="none"/>
        </w:rPr>
        <w:br w:type="page"/>
      </w:r>
    </w:p>
    <w:p w14:paraId="4EB16DB7" w14:textId="337173A8" w:rsidR="00E654B3" w:rsidRPr="00907148" w:rsidRDefault="002A7387" w:rsidP="00327CDF">
      <w:pPr>
        <w:bidi w:val="0"/>
        <w:spacing w:line="240" w:lineRule="auto"/>
        <w:rPr>
          <w:rFonts w:asciiTheme="majorBidi" w:eastAsia="Times New Roman" w:hAnsiTheme="majorBidi" w:cstheme="majorBidi"/>
          <w:color w:val="333333"/>
          <w:kern w:val="0"/>
          <w:sz w:val="20"/>
          <w:szCs w:val="20"/>
          <w14:ligatures w14:val="none"/>
        </w:rPr>
      </w:pPr>
      <w:r w:rsidRPr="00907148">
        <w:rPr>
          <w:rFonts w:asciiTheme="majorBidi" w:eastAsia="Times New Roman" w:hAnsiTheme="majorBidi" w:cstheme="majorBidi"/>
          <w:b/>
          <w:bCs/>
          <w:color w:val="333333"/>
          <w:kern w:val="0"/>
          <w14:ligatures w14:val="none"/>
        </w:rPr>
        <w:lastRenderedPageBreak/>
        <w:t xml:space="preserve">Supplementary table </w:t>
      </w:r>
      <w:r w:rsidR="009A6BE5" w:rsidRPr="00907148">
        <w:rPr>
          <w:rFonts w:asciiTheme="majorBidi" w:eastAsia="Times New Roman" w:hAnsiTheme="majorBidi" w:cstheme="majorBidi"/>
          <w:b/>
          <w:bCs/>
          <w:color w:val="333333"/>
          <w:kern w:val="0"/>
          <w14:ligatures w14:val="none"/>
        </w:rPr>
        <w:t>3</w:t>
      </w:r>
      <w:r w:rsidRPr="00907148">
        <w:rPr>
          <w:rFonts w:asciiTheme="majorBidi" w:eastAsia="Times New Roman" w:hAnsiTheme="majorBidi" w:cstheme="majorBidi"/>
          <w:b/>
          <w:bCs/>
          <w:color w:val="333333"/>
          <w:kern w:val="0"/>
          <w14:ligatures w14:val="none"/>
        </w:rPr>
        <w:t xml:space="preserve">, </w:t>
      </w:r>
      <w:r w:rsidR="005B4AA6" w:rsidRPr="00907148">
        <w:rPr>
          <w:rFonts w:asciiTheme="majorBidi" w:eastAsia="Times New Roman" w:hAnsiTheme="majorBidi" w:cstheme="majorBidi"/>
          <w:b/>
          <w:bCs/>
          <w:color w:val="333333"/>
          <w:kern w:val="0"/>
          <w14:ligatures w14:val="none"/>
        </w:rPr>
        <w:t>Binomial Logistic Regression tables,</w:t>
      </w:r>
      <w:r w:rsidR="005B4AA6" w:rsidRPr="00907148">
        <w:rPr>
          <w:rFonts w:asciiTheme="majorBidi" w:eastAsia="Times New Roman" w:hAnsiTheme="majorBidi" w:cstheme="majorBidi"/>
          <w:b/>
          <w:bCs/>
          <w:i/>
          <w:iCs/>
          <w:color w:val="333333"/>
          <w:kern w:val="0"/>
          <w14:ligatures w14:val="none"/>
        </w:rPr>
        <w:t xml:space="preserve"> </w:t>
      </w:r>
      <w:r w:rsidR="005B4AA6" w:rsidRPr="00907148">
        <w:rPr>
          <w:rFonts w:asciiTheme="majorBidi" w:eastAsia="Times New Roman" w:hAnsiTheme="majorBidi" w:cstheme="majorBidi"/>
          <w:i/>
          <w:iCs/>
          <w:color w:val="333333"/>
          <w:kern w:val="0"/>
          <w14:ligatures w14:val="none"/>
        </w:rPr>
        <w:t xml:space="preserve">Prediction of IRR for different premedication strategies while controlling for confounding variables. </w:t>
      </w:r>
      <w:r w:rsidR="005B4AA6" w:rsidRPr="00907148">
        <w:rPr>
          <w:rFonts w:asciiTheme="majorBidi" w:eastAsia="Times New Roman" w:hAnsiTheme="majorBidi" w:cstheme="majorBidi"/>
          <w:color w:val="333333"/>
          <w:kern w:val="0"/>
          <w14:ligatures w14:val="none"/>
        </w:rPr>
        <w:t xml:space="preserve">(Model Fit Measures, Omnibus Likelihood Ratio Tests, Model Coefficients, Collinearity Statistics, Classification Table, Predictive Measures (accuracy))   </w:t>
      </w:r>
    </w:p>
    <w:p w14:paraId="22365CF1" w14:textId="77777777" w:rsidR="00327CDF" w:rsidRPr="00907148" w:rsidRDefault="00327CDF" w:rsidP="00327CDF">
      <w:pPr>
        <w:bidi w:val="0"/>
        <w:spacing w:line="240" w:lineRule="auto"/>
        <w:rPr>
          <w:rFonts w:asciiTheme="majorBidi" w:eastAsia="Times New Roman" w:hAnsiTheme="majorBidi" w:cstheme="majorBidi"/>
          <w:color w:val="333333"/>
          <w:kern w:val="0"/>
          <w:sz w:val="20"/>
          <w:szCs w:val="20"/>
          <w14:ligatures w14:val="none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9"/>
        <w:gridCol w:w="379"/>
        <w:gridCol w:w="833"/>
        <w:gridCol w:w="329"/>
        <w:gridCol w:w="499"/>
        <w:gridCol w:w="204"/>
        <w:gridCol w:w="666"/>
        <w:gridCol w:w="204"/>
        <w:gridCol w:w="666"/>
        <w:gridCol w:w="204"/>
        <w:gridCol w:w="569"/>
        <w:gridCol w:w="209"/>
        <w:gridCol w:w="429"/>
        <w:gridCol w:w="100"/>
        <w:gridCol w:w="93"/>
        <w:gridCol w:w="615"/>
        <w:gridCol w:w="205"/>
      </w:tblGrid>
      <w:tr w:rsidR="00E654B3" w:rsidRPr="00907148" w14:paraId="0C95A216" w14:textId="77777777">
        <w:trPr>
          <w:cantSplit/>
          <w:tblHeader/>
          <w:tblCellSpacing w:w="15" w:type="dxa"/>
        </w:trPr>
        <w:tc>
          <w:tcPr>
            <w:tcW w:w="0" w:type="auto"/>
            <w:gridSpan w:val="17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7CADD3A" w14:textId="6509374B" w:rsidR="00E654B3" w:rsidRPr="00FC4FA4" w:rsidRDefault="00E654B3" w:rsidP="00E654B3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FC4FA4"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 xml:space="preserve">S table </w:t>
            </w:r>
            <w:r w:rsidR="00B950E7" w:rsidRPr="00FC4FA4">
              <w:rPr>
                <w:rFonts w:asciiTheme="majorBidi" w:eastAsia="Times New Roman" w:hAnsiTheme="majorBidi" w:cstheme="majorBidi" w:hint="cs"/>
                <w:b/>
                <w:bCs/>
                <w:color w:val="333333"/>
                <w:kern w:val="0"/>
                <w:sz w:val="20"/>
                <w:szCs w:val="20"/>
                <w:rtl/>
                <w14:ligatures w14:val="none"/>
              </w:rPr>
              <w:t>3</w:t>
            </w:r>
            <w:r w:rsidRPr="00FC4FA4"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a, Model Fit Measures</w:t>
            </w:r>
          </w:p>
        </w:tc>
      </w:tr>
      <w:tr w:rsidR="00E654B3" w:rsidRPr="00907148" w14:paraId="26771050" w14:textId="77777777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377D951" w14:textId="77777777" w:rsidR="00E654B3" w:rsidRPr="00907148" w:rsidRDefault="00E654B3" w:rsidP="00E654B3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7D8E287" w14:textId="77777777" w:rsidR="00E654B3" w:rsidRPr="00907148" w:rsidRDefault="00E654B3" w:rsidP="00E654B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Overall Model Test</w:t>
            </w:r>
          </w:p>
        </w:tc>
      </w:tr>
      <w:tr w:rsidR="00E654B3" w:rsidRPr="00907148" w14:paraId="130E8710" w14:textId="77777777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0B99A8A" w14:textId="77777777" w:rsidR="00E654B3" w:rsidRPr="00907148" w:rsidRDefault="00E654B3" w:rsidP="00E654B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6A72EE" w14:textId="77777777" w:rsidR="00E654B3" w:rsidRPr="00907148" w:rsidRDefault="00E654B3" w:rsidP="00E654B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Devi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DC7E349" w14:textId="77777777" w:rsidR="00E654B3" w:rsidRPr="00907148" w:rsidRDefault="00E654B3" w:rsidP="00E654B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A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86744A7" w14:textId="77777777" w:rsidR="00E654B3" w:rsidRPr="00907148" w:rsidRDefault="00E654B3" w:rsidP="00E654B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R²</w:t>
            </w:r>
            <w:r w:rsidRPr="00907148"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:vertAlign w:val="subscript"/>
                <w14:ligatures w14:val="none"/>
              </w:rPr>
              <w:t>Mc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CC1B267" w14:textId="77777777" w:rsidR="00E654B3" w:rsidRPr="00907148" w:rsidRDefault="00E654B3" w:rsidP="00E654B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R²</w:t>
            </w:r>
            <w:r w:rsidRPr="00907148"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:vertAlign w:val="subscript"/>
                <w14:ligatures w14:val="none"/>
              </w:rPr>
              <w:t>C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E5FD4D" w14:textId="77777777" w:rsidR="00E654B3" w:rsidRPr="00907148" w:rsidRDefault="00E654B3" w:rsidP="00E654B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χ²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B332B52" w14:textId="77777777" w:rsidR="00E654B3" w:rsidRPr="00907148" w:rsidRDefault="00E654B3" w:rsidP="00E654B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07148"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511B30C" w14:textId="77777777" w:rsidR="00E654B3" w:rsidRPr="00907148" w:rsidRDefault="00E654B3" w:rsidP="00E654B3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266719" w:rsidRPr="00907148" w14:paraId="56359F00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F603107" w14:textId="77777777" w:rsidR="00E654B3" w:rsidRPr="00907148" w:rsidRDefault="00E654B3" w:rsidP="00E654B3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845A692" w14:textId="77777777" w:rsidR="00E654B3" w:rsidRPr="00907148" w:rsidRDefault="00E654B3" w:rsidP="00E654B3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313FE63" w14:textId="77777777" w:rsidR="00E654B3" w:rsidRPr="00907148" w:rsidRDefault="00E654B3" w:rsidP="00E654B3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1130383" w14:textId="77777777" w:rsidR="00E654B3" w:rsidRPr="00907148" w:rsidRDefault="00E654B3" w:rsidP="00E654B3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17AB9D8" w14:textId="70E7AC94" w:rsidR="00E654B3" w:rsidRPr="00907148" w:rsidRDefault="00E654B3" w:rsidP="00E654B3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2</w:t>
            </w:r>
            <w:r w:rsidR="009C2D2A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C3853AE" w14:textId="77777777" w:rsidR="00E654B3" w:rsidRPr="00907148" w:rsidRDefault="00E654B3" w:rsidP="00E654B3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7EF2D99" w14:textId="2EE07670" w:rsidR="00E654B3" w:rsidRPr="00907148" w:rsidRDefault="00E654B3" w:rsidP="00E654B3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0.11</w:t>
            </w:r>
            <w:r w:rsidR="009C2D2A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DB547C3" w14:textId="77777777" w:rsidR="00E654B3" w:rsidRPr="00907148" w:rsidRDefault="00E654B3" w:rsidP="00E654B3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E8EBD03" w14:textId="67D0604C" w:rsidR="00E654B3" w:rsidRPr="00907148" w:rsidRDefault="00E654B3" w:rsidP="00E654B3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0.13</w:t>
            </w:r>
            <w:r w:rsidR="009C2D2A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4F5E644" w14:textId="77777777" w:rsidR="00E654B3" w:rsidRPr="00907148" w:rsidRDefault="00E654B3" w:rsidP="00E654B3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88FB829" w14:textId="4EC054C9" w:rsidR="00E654B3" w:rsidRPr="00907148" w:rsidRDefault="00E654B3" w:rsidP="00E654B3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2.</w:t>
            </w:r>
            <w:r w:rsidR="009C2D2A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C98E798" w14:textId="77777777" w:rsidR="00E654B3" w:rsidRPr="00907148" w:rsidRDefault="00E654B3" w:rsidP="00E654B3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0F97EDF" w14:textId="501856B4" w:rsidR="00E654B3" w:rsidRPr="00907148" w:rsidRDefault="00E654B3" w:rsidP="00E654B3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</w:t>
            </w:r>
            <w:r w:rsidR="009C2D2A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E8503E3" w14:textId="77777777" w:rsidR="00E654B3" w:rsidRPr="00907148" w:rsidRDefault="00E654B3" w:rsidP="00E654B3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FF2CAE4" w14:textId="6A3DCC8F" w:rsidR="00E654B3" w:rsidRPr="00907148" w:rsidRDefault="00E654B3" w:rsidP="00E654B3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07148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0.3</w:t>
            </w:r>
            <w:r w:rsidR="009C2D2A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05E8C35" w14:textId="77777777" w:rsidR="00E654B3" w:rsidRPr="00907148" w:rsidRDefault="00E654B3" w:rsidP="00E654B3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266719" w:rsidRPr="009C2D2A" w14:paraId="7E523D17" w14:textId="77777777" w:rsidTr="00266719">
        <w:trPr>
          <w:gridAfter w:val="3"/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CFB5668" w14:textId="77777777" w:rsidR="00266719" w:rsidRPr="009C2D2A" w:rsidRDefault="00266719" w:rsidP="00D659B2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331E6898" w14:textId="77777777" w:rsidR="009C2D2A" w:rsidRPr="009C2D2A" w:rsidRDefault="009C2D2A" w:rsidP="009C2D2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165"/>
              <w:gridCol w:w="1000"/>
              <w:gridCol w:w="550"/>
              <w:gridCol w:w="815"/>
            </w:tblGrid>
            <w:tr w:rsidR="009C2D2A" w:rsidRPr="009C2D2A" w14:paraId="7840F83C" w14:textId="77777777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4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0" w:type="dxa"/>
                    <w:bottom w:w="60" w:type="dxa"/>
                    <w:right w:w="120" w:type="dxa"/>
                  </w:tcMar>
                  <w:vAlign w:val="bottom"/>
                  <w:hideMark/>
                </w:tcPr>
                <w:p w14:paraId="69AEF6DA" w14:textId="75010B69" w:rsidR="009C2D2A" w:rsidRPr="00FC4FA4" w:rsidRDefault="009C2D2A" w:rsidP="009C2D2A">
                  <w:pPr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b/>
                      <w:bCs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FC4FA4">
                    <w:rPr>
                      <w:rFonts w:asciiTheme="majorBidi" w:eastAsia="Times New Roman" w:hAnsiTheme="majorBidi" w:cstheme="majorBidi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 xml:space="preserve">S table </w:t>
                  </w:r>
                  <w:r w:rsidRPr="00FC4FA4">
                    <w:rPr>
                      <w:rFonts w:asciiTheme="majorBidi" w:eastAsia="Times New Roman" w:hAnsiTheme="majorBidi" w:cstheme="majorBidi" w:hint="cs"/>
                      <w:b/>
                      <w:bCs/>
                      <w:kern w:val="0"/>
                      <w:sz w:val="20"/>
                      <w:szCs w:val="20"/>
                      <w:rtl/>
                      <w14:ligatures w14:val="none"/>
                    </w:rPr>
                    <w:t>3</w:t>
                  </w:r>
                  <w:r w:rsidRPr="00FC4FA4">
                    <w:rPr>
                      <w:rFonts w:asciiTheme="majorBidi" w:eastAsia="Times New Roman" w:hAnsiTheme="majorBidi" w:cstheme="majorBidi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b, Omnibus Likelihood Ratio Tests</w:t>
                  </w:r>
                </w:p>
              </w:tc>
            </w:tr>
            <w:tr w:rsidR="009C2D2A" w:rsidRPr="009C2D2A" w14:paraId="6BE570F3" w14:textId="77777777" w:rsidTr="009C2D2A">
              <w:trPr>
                <w:cantSplit/>
                <w:tblHeader/>
                <w:tblCellSpacing w:w="15" w:type="dxa"/>
              </w:trPr>
              <w:tc>
                <w:tcPr>
                  <w:tcW w:w="3135" w:type="dxa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6F801D57" w14:textId="77777777" w:rsidR="009C2D2A" w:rsidRPr="009C2D2A" w:rsidRDefault="009C2D2A" w:rsidP="009C2D2A">
                  <w:pPr>
                    <w:bidi w:val="0"/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C2D2A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Predictor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20F28313" w14:textId="77777777" w:rsidR="009C2D2A" w:rsidRPr="009C2D2A" w:rsidRDefault="009C2D2A" w:rsidP="009C2D2A">
                  <w:pPr>
                    <w:bidi w:val="0"/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C2D2A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χ²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129B3C1C" w14:textId="77777777" w:rsidR="009C2D2A" w:rsidRPr="009C2D2A" w:rsidRDefault="009C2D2A" w:rsidP="009C2D2A">
                  <w:pPr>
                    <w:bidi w:val="0"/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proofErr w:type="spellStart"/>
                  <w:r w:rsidRPr="009C2D2A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df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685DA73B" w14:textId="77777777" w:rsidR="009C2D2A" w:rsidRPr="009C2D2A" w:rsidRDefault="009C2D2A" w:rsidP="009C2D2A">
                  <w:pPr>
                    <w:bidi w:val="0"/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C2D2A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p</w:t>
                  </w:r>
                </w:p>
              </w:tc>
            </w:tr>
            <w:tr w:rsidR="009C2D2A" w:rsidRPr="009C2D2A" w14:paraId="42E84C22" w14:textId="77777777" w:rsidTr="009C2D2A">
              <w:trPr>
                <w:cantSplit/>
                <w:tblCellSpacing w:w="15" w:type="dxa"/>
              </w:trPr>
              <w:tc>
                <w:tcPr>
                  <w:tcW w:w="313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60" w:type="dxa"/>
                    <w:right w:w="120" w:type="dxa"/>
                  </w:tcMar>
                  <w:hideMark/>
                </w:tcPr>
                <w:p w14:paraId="5C2B1768" w14:textId="77777777" w:rsidR="009C2D2A" w:rsidRPr="009C2D2A" w:rsidRDefault="009C2D2A" w:rsidP="009C2D2A">
                  <w:pPr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C2D2A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Sex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60" w:type="dxa"/>
                    <w:right w:w="300" w:type="dxa"/>
                  </w:tcMar>
                  <w:hideMark/>
                </w:tcPr>
                <w:p w14:paraId="7C2DD7CE" w14:textId="77777777" w:rsidR="009C2D2A" w:rsidRPr="009C2D2A" w:rsidRDefault="009C2D2A" w:rsidP="009C2D2A">
                  <w:pPr>
                    <w:bidi w:val="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C2D2A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0.28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60" w:type="dxa"/>
                    <w:right w:w="300" w:type="dxa"/>
                  </w:tcMar>
                  <w:hideMark/>
                </w:tcPr>
                <w:p w14:paraId="05BCF0AD" w14:textId="77777777" w:rsidR="009C2D2A" w:rsidRPr="009C2D2A" w:rsidRDefault="009C2D2A" w:rsidP="009C2D2A">
                  <w:pPr>
                    <w:bidi w:val="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C2D2A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60" w:type="dxa"/>
                    <w:right w:w="300" w:type="dxa"/>
                  </w:tcMar>
                  <w:hideMark/>
                </w:tcPr>
                <w:p w14:paraId="3C69D39F" w14:textId="77777777" w:rsidR="009C2D2A" w:rsidRPr="009C2D2A" w:rsidRDefault="009C2D2A" w:rsidP="009C2D2A">
                  <w:pPr>
                    <w:bidi w:val="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C2D2A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.591</w:t>
                  </w:r>
                </w:p>
              </w:tc>
            </w:tr>
            <w:tr w:rsidR="009C2D2A" w:rsidRPr="009C2D2A" w14:paraId="121BD726" w14:textId="77777777" w:rsidTr="009C2D2A">
              <w:trPr>
                <w:cantSplit/>
                <w:tblCellSpacing w:w="15" w:type="dxa"/>
              </w:trPr>
              <w:tc>
                <w:tcPr>
                  <w:tcW w:w="313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hideMark/>
                </w:tcPr>
                <w:p w14:paraId="64BD983B" w14:textId="77777777" w:rsidR="009C2D2A" w:rsidRPr="009C2D2A" w:rsidRDefault="009C2D2A" w:rsidP="009C2D2A">
                  <w:pPr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C2D2A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Race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300" w:type="dxa"/>
                  </w:tcMar>
                  <w:hideMark/>
                </w:tcPr>
                <w:p w14:paraId="5885EE24" w14:textId="77777777" w:rsidR="009C2D2A" w:rsidRPr="009C2D2A" w:rsidRDefault="009C2D2A" w:rsidP="009C2D2A">
                  <w:pPr>
                    <w:bidi w:val="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C2D2A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2.24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300" w:type="dxa"/>
                  </w:tcMar>
                  <w:hideMark/>
                </w:tcPr>
                <w:p w14:paraId="250DCBB3" w14:textId="77777777" w:rsidR="009C2D2A" w:rsidRPr="009C2D2A" w:rsidRDefault="009C2D2A" w:rsidP="009C2D2A">
                  <w:pPr>
                    <w:bidi w:val="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C2D2A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300" w:type="dxa"/>
                  </w:tcMar>
                  <w:hideMark/>
                </w:tcPr>
                <w:p w14:paraId="1D4C45BB" w14:textId="77777777" w:rsidR="009C2D2A" w:rsidRPr="009C2D2A" w:rsidRDefault="009C2D2A" w:rsidP="009C2D2A">
                  <w:pPr>
                    <w:bidi w:val="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C2D2A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.326</w:t>
                  </w:r>
                </w:p>
              </w:tc>
            </w:tr>
            <w:tr w:rsidR="009C2D2A" w:rsidRPr="009C2D2A" w14:paraId="5A01E24E" w14:textId="77777777" w:rsidTr="009C2D2A">
              <w:trPr>
                <w:cantSplit/>
                <w:tblCellSpacing w:w="15" w:type="dxa"/>
              </w:trPr>
              <w:tc>
                <w:tcPr>
                  <w:tcW w:w="313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hideMark/>
                </w:tcPr>
                <w:p w14:paraId="511999D5" w14:textId="77777777" w:rsidR="009C2D2A" w:rsidRPr="009C2D2A" w:rsidRDefault="009C2D2A" w:rsidP="009C2D2A">
                  <w:pPr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C2D2A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MS type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300" w:type="dxa"/>
                  </w:tcMar>
                  <w:hideMark/>
                </w:tcPr>
                <w:p w14:paraId="5E2F4FBA" w14:textId="77777777" w:rsidR="009C2D2A" w:rsidRPr="009C2D2A" w:rsidRDefault="009C2D2A" w:rsidP="009C2D2A">
                  <w:pPr>
                    <w:bidi w:val="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C2D2A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1.0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300" w:type="dxa"/>
                  </w:tcMar>
                  <w:hideMark/>
                </w:tcPr>
                <w:p w14:paraId="58127A1F" w14:textId="77777777" w:rsidR="009C2D2A" w:rsidRPr="009C2D2A" w:rsidRDefault="009C2D2A" w:rsidP="009C2D2A">
                  <w:pPr>
                    <w:bidi w:val="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C2D2A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300" w:type="dxa"/>
                  </w:tcMar>
                  <w:hideMark/>
                </w:tcPr>
                <w:p w14:paraId="57E3D226" w14:textId="77777777" w:rsidR="009C2D2A" w:rsidRPr="009C2D2A" w:rsidRDefault="009C2D2A" w:rsidP="009C2D2A">
                  <w:pPr>
                    <w:bidi w:val="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C2D2A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.312</w:t>
                  </w:r>
                </w:p>
              </w:tc>
            </w:tr>
            <w:tr w:rsidR="009C2D2A" w:rsidRPr="009C2D2A" w14:paraId="709C15F2" w14:textId="77777777" w:rsidTr="009C2D2A">
              <w:trPr>
                <w:cantSplit/>
                <w:tblCellSpacing w:w="15" w:type="dxa"/>
              </w:trPr>
              <w:tc>
                <w:tcPr>
                  <w:tcW w:w="3135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hideMark/>
                </w:tcPr>
                <w:p w14:paraId="1553B6C3" w14:textId="77777777" w:rsidR="009C2D2A" w:rsidRPr="009C2D2A" w:rsidRDefault="009C2D2A" w:rsidP="009C2D2A">
                  <w:pPr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C2D2A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Premedication strategies (detailed)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300" w:type="dxa"/>
                  </w:tcMar>
                  <w:hideMark/>
                </w:tcPr>
                <w:p w14:paraId="479703F2" w14:textId="77777777" w:rsidR="009C2D2A" w:rsidRPr="009C2D2A" w:rsidRDefault="009C2D2A" w:rsidP="009C2D2A">
                  <w:pPr>
                    <w:bidi w:val="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C2D2A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10.0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300" w:type="dxa"/>
                  </w:tcMar>
                  <w:hideMark/>
                </w:tcPr>
                <w:p w14:paraId="077F4218" w14:textId="77777777" w:rsidR="009C2D2A" w:rsidRPr="009C2D2A" w:rsidRDefault="009C2D2A" w:rsidP="009C2D2A">
                  <w:pPr>
                    <w:bidi w:val="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C2D2A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300" w:type="dxa"/>
                  </w:tcMar>
                  <w:hideMark/>
                </w:tcPr>
                <w:p w14:paraId="38174AC4" w14:textId="77777777" w:rsidR="009C2D2A" w:rsidRPr="009C2D2A" w:rsidRDefault="009C2D2A" w:rsidP="009C2D2A">
                  <w:pPr>
                    <w:bidi w:val="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C2D2A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.124</w:t>
                  </w:r>
                </w:p>
              </w:tc>
            </w:tr>
            <w:tr w:rsidR="009C2D2A" w:rsidRPr="009C2D2A" w14:paraId="39A5ED08" w14:textId="77777777" w:rsidTr="009C2D2A">
              <w:trPr>
                <w:cantSplit/>
                <w:tblCellSpacing w:w="15" w:type="dxa"/>
              </w:trPr>
              <w:tc>
                <w:tcPr>
                  <w:tcW w:w="3135" w:type="dxa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60" w:type="dxa"/>
                    <w:left w:w="120" w:type="dxa"/>
                    <w:bottom w:w="120" w:type="dxa"/>
                    <w:right w:w="120" w:type="dxa"/>
                  </w:tcMar>
                  <w:hideMark/>
                </w:tcPr>
                <w:p w14:paraId="2F02CF77" w14:textId="77777777" w:rsidR="009C2D2A" w:rsidRPr="009C2D2A" w:rsidRDefault="009C2D2A" w:rsidP="009C2D2A">
                  <w:pPr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C2D2A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DMT Naïve</w:t>
                  </w:r>
                </w:p>
              </w:tc>
              <w:tc>
                <w:tcPr>
                  <w:tcW w:w="837" w:type="dxa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60" w:type="dxa"/>
                    <w:left w:w="120" w:type="dxa"/>
                    <w:bottom w:w="120" w:type="dxa"/>
                    <w:right w:w="300" w:type="dxa"/>
                  </w:tcMar>
                  <w:hideMark/>
                </w:tcPr>
                <w:p w14:paraId="19DDC719" w14:textId="77777777" w:rsidR="009C2D2A" w:rsidRPr="009C2D2A" w:rsidRDefault="009C2D2A" w:rsidP="009C2D2A">
                  <w:pPr>
                    <w:bidi w:val="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C2D2A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0.73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60" w:type="dxa"/>
                    <w:left w:w="120" w:type="dxa"/>
                    <w:bottom w:w="120" w:type="dxa"/>
                    <w:right w:w="300" w:type="dxa"/>
                  </w:tcMar>
                  <w:hideMark/>
                </w:tcPr>
                <w:p w14:paraId="6C2BCCC4" w14:textId="77777777" w:rsidR="009C2D2A" w:rsidRPr="009C2D2A" w:rsidRDefault="009C2D2A" w:rsidP="009C2D2A">
                  <w:pPr>
                    <w:bidi w:val="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C2D2A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60" w:type="dxa"/>
                    <w:left w:w="120" w:type="dxa"/>
                    <w:bottom w:w="120" w:type="dxa"/>
                    <w:right w:w="300" w:type="dxa"/>
                  </w:tcMar>
                  <w:hideMark/>
                </w:tcPr>
                <w:p w14:paraId="675B6E5E" w14:textId="77777777" w:rsidR="009C2D2A" w:rsidRPr="009C2D2A" w:rsidRDefault="009C2D2A" w:rsidP="009C2D2A">
                  <w:pPr>
                    <w:bidi w:val="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C2D2A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.391</w:t>
                  </w:r>
                </w:p>
              </w:tc>
            </w:tr>
          </w:tbl>
          <w:p w14:paraId="2D83206D" w14:textId="77777777" w:rsidR="009C2D2A" w:rsidRPr="009C2D2A" w:rsidRDefault="009C2D2A" w:rsidP="009C2D2A">
            <w:pPr>
              <w:bidi w:val="0"/>
              <w:spacing w:before="100" w:beforeAutospacing="1" w:after="100" w:afterAutospacing="1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 </w:t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062"/>
              <w:gridCol w:w="800"/>
              <w:gridCol w:w="1085"/>
            </w:tblGrid>
            <w:tr w:rsidR="009C2D2A" w:rsidRPr="009C2D2A" w14:paraId="42BA6117" w14:textId="77777777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gridSpan w:val="3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0" w:type="dxa"/>
                    <w:bottom w:w="60" w:type="dxa"/>
                    <w:right w:w="120" w:type="dxa"/>
                  </w:tcMar>
                  <w:vAlign w:val="bottom"/>
                  <w:hideMark/>
                </w:tcPr>
                <w:p w14:paraId="0AB0FBD9" w14:textId="38AE33EA" w:rsidR="009C2D2A" w:rsidRPr="00FC4FA4" w:rsidRDefault="009C2D2A" w:rsidP="009C2D2A">
                  <w:pPr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b/>
                      <w:bCs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FC4FA4">
                    <w:rPr>
                      <w:rFonts w:asciiTheme="majorBidi" w:eastAsia="Times New Roman" w:hAnsiTheme="majorBidi" w:cstheme="majorBidi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 xml:space="preserve">S table </w:t>
                  </w:r>
                  <w:r w:rsidRPr="00FC4FA4">
                    <w:rPr>
                      <w:rFonts w:asciiTheme="majorBidi" w:eastAsia="Times New Roman" w:hAnsiTheme="majorBidi" w:cstheme="majorBidi" w:hint="cs"/>
                      <w:b/>
                      <w:bCs/>
                      <w:kern w:val="0"/>
                      <w:sz w:val="20"/>
                      <w:szCs w:val="20"/>
                      <w:rtl/>
                      <w14:ligatures w14:val="none"/>
                    </w:rPr>
                    <w:t>3</w:t>
                  </w:r>
                  <w:r w:rsidRPr="00FC4FA4">
                    <w:rPr>
                      <w:rFonts w:asciiTheme="majorBidi" w:eastAsia="Times New Roman" w:hAnsiTheme="majorBidi" w:cstheme="majorBidi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c, Assumption Checks; Collinearity Statistics</w:t>
                  </w:r>
                </w:p>
              </w:tc>
            </w:tr>
            <w:tr w:rsidR="009C2D2A" w:rsidRPr="009C2D2A" w14:paraId="6D4DB291" w14:textId="77777777">
              <w:trPr>
                <w:cantSplit/>
                <w:tblHeader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032B7E1C" w14:textId="77777777" w:rsidR="009C2D2A" w:rsidRPr="009C2D2A" w:rsidRDefault="009C2D2A" w:rsidP="009C2D2A">
                  <w:pPr>
                    <w:bidi w:val="0"/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C2D2A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 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3691A7FA" w14:textId="77777777" w:rsidR="009C2D2A" w:rsidRPr="009C2D2A" w:rsidRDefault="009C2D2A" w:rsidP="009C2D2A">
                  <w:pPr>
                    <w:bidi w:val="0"/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C2D2A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VIF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6" w:space="0" w:color="333333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vAlign w:val="center"/>
                  <w:hideMark/>
                </w:tcPr>
                <w:p w14:paraId="0CE5F752" w14:textId="77777777" w:rsidR="009C2D2A" w:rsidRPr="009C2D2A" w:rsidRDefault="009C2D2A" w:rsidP="009C2D2A">
                  <w:pPr>
                    <w:bidi w:val="0"/>
                    <w:spacing w:after="0" w:line="240" w:lineRule="auto"/>
                    <w:jc w:val="center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C2D2A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Tolerance</w:t>
                  </w:r>
                </w:p>
              </w:tc>
            </w:tr>
            <w:tr w:rsidR="009C2D2A" w:rsidRPr="009C2D2A" w14:paraId="1137FDF4" w14:textId="77777777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60" w:type="dxa"/>
                    <w:right w:w="120" w:type="dxa"/>
                  </w:tcMar>
                  <w:hideMark/>
                </w:tcPr>
                <w:p w14:paraId="58C86434" w14:textId="77777777" w:rsidR="009C2D2A" w:rsidRPr="009C2D2A" w:rsidRDefault="009C2D2A" w:rsidP="009C2D2A">
                  <w:pPr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C2D2A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Sex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60" w:type="dxa"/>
                    <w:right w:w="300" w:type="dxa"/>
                  </w:tcMar>
                  <w:hideMark/>
                </w:tcPr>
                <w:p w14:paraId="1AB8FEBA" w14:textId="77777777" w:rsidR="009C2D2A" w:rsidRPr="009C2D2A" w:rsidRDefault="009C2D2A" w:rsidP="009C2D2A">
                  <w:pPr>
                    <w:bidi w:val="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C2D2A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1.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120" w:type="dxa"/>
                    <w:left w:w="120" w:type="dxa"/>
                    <w:bottom w:w="60" w:type="dxa"/>
                    <w:right w:w="300" w:type="dxa"/>
                  </w:tcMar>
                  <w:hideMark/>
                </w:tcPr>
                <w:p w14:paraId="4610E542" w14:textId="77777777" w:rsidR="009C2D2A" w:rsidRPr="009C2D2A" w:rsidRDefault="009C2D2A" w:rsidP="009C2D2A">
                  <w:pPr>
                    <w:bidi w:val="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C2D2A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0.940</w:t>
                  </w:r>
                </w:p>
              </w:tc>
            </w:tr>
            <w:tr w:rsidR="009C2D2A" w:rsidRPr="009C2D2A" w14:paraId="459E4F04" w14:textId="77777777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hideMark/>
                </w:tcPr>
                <w:p w14:paraId="2C163F7A" w14:textId="77777777" w:rsidR="009C2D2A" w:rsidRPr="009C2D2A" w:rsidRDefault="009C2D2A" w:rsidP="009C2D2A">
                  <w:pPr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C2D2A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Rac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300" w:type="dxa"/>
                  </w:tcMar>
                  <w:hideMark/>
                </w:tcPr>
                <w:p w14:paraId="6C8DE9E2" w14:textId="77777777" w:rsidR="009C2D2A" w:rsidRPr="009C2D2A" w:rsidRDefault="009C2D2A" w:rsidP="009C2D2A">
                  <w:pPr>
                    <w:bidi w:val="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C2D2A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1.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300" w:type="dxa"/>
                  </w:tcMar>
                  <w:hideMark/>
                </w:tcPr>
                <w:p w14:paraId="1B5276A5" w14:textId="77777777" w:rsidR="009C2D2A" w:rsidRPr="009C2D2A" w:rsidRDefault="009C2D2A" w:rsidP="009C2D2A">
                  <w:pPr>
                    <w:bidi w:val="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C2D2A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0.941</w:t>
                  </w:r>
                </w:p>
              </w:tc>
            </w:tr>
            <w:tr w:rsidR="009C2D2A" w:rsidRPr="009C2D2A" w14:paraId="0FF04FC5" w14:textId="77777777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hideMark/>
                </w:tcPr>
                <w:p w14:paraId="654A1355" w14:textId="77777777" w:rsidR="009C2D2A" w:rsidRPr="009C2D2A" w:rsidRDefault="009C2D2A" w:rsidP="009C2D2A">
                  <w:pPr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C2D2A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MS typ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300" w:type="dxa"/>
                  </w:tcMar>
                  <w:hideMark/>
                </w:tcPr>
                <w:p w14:paraId="65D49DA3" w14:textId="77777777" w:rsidR="009C2D2A" w:rsidRPr="009C2D2A" w:rsidRDefault="009C2D2A" w:rsidP="009C2D2A">
                  <w:pPr>
                    <w:bidi w:val="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C2D2A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1.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300" w:type="dxa"/>
                  </w:tcMar>
                  <w:hideMark/>
                </w:tcPr>
                <w:p w14:paraId="28B0566D" w14:textId="77777777" w:rsidR="009C2D2A" w:rsidRPr="009C2D2A" w:rsidRDefault="009C2D2A" w:rsidP="009C2D2A">
                  <w:pPr>
                    <w:bidi w:val="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C2D2A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0.866</w:t>
                  </w:r>
                </w:p>
              </w:tc>
            </w:tr>
            <w:tr w:rsidR="009C2D2A" w:rsidRPr="009C2D2A" w14:paraId="04D89104" w14:textId="77777777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120" w:type="dxa"/>
                  </w:tcMar>
                  <w:hideMark/>
                </w:tcPr>
                <w:p w14:paraId="1130E693" w14:textId="77777777" w:rsidR="009C2D2A" w:rsidRPr="009C2D2A" w:rsidRDefault="009C2D2A" w:rsidP="009C2D2A">
                  <w:pPr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C2D2A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Premedication strategies (detailed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300" w:type="dxa"/>
                  </w:tcMar>
                  <w:hideMark/>
                </w:tcPr>
                <w:p w14:paraId="1C0A5D1C" w14:textId="77777777" w:rsidR="009C2D2A" w:rsidRPr="009C2D2A" w:rsidRDefault="009C2D2A" w:rsidP="009C2D2A">
                  <w:pPr>
                    <w:bidi w:val="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C2D2A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1.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tcMar>
                    <w:top w:w="60" w:type="dxa"/>
                    <w:left w:w="120" w:type="dxa"/>
                    <w:bottom w:w="60" w:type="dxa"/>
                    <w:right w:w="300" w:type="dxa"/>
                  </w:tcMar>
                  <w:hideMark/>
                </w:tcPr>
                <w:p w14:paraId="54A2CE7E" w14:textId="77777777" w:rsidR="009C2D2A" w:rsidRPr="009C2D2A" w:rsidRDefault="009C2D2A" w:rsidP="009C2D2A">
                  <w:pPr>
                    <w:bidi w:val="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C2D2A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0.955</w:t>
                  </w:r>
                </w:p>
              </w:tc>
            </w:tr>
            <w:tr w:rsidR="009C2D2A" w:rsidRPr="009C2D2A" w14:paraId="3CD2B6ED" w14:textId="77777777">
              <w:trPr>
                <w:cantSplit/>
                <w:tblCellSpacing w:w="15" w:type="dxa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60" w:type="dxa"/>
                    <w:left w:w="120" w:type="dxa"/>
                    <w:bottom w:w="120" w:type="dxa"/>
                    <w:right w:w="120" w:type="dxa"/>
                  </w:tcMar>
                  <w:hideMark/>
                </w:tcPr>
                <w:p w14:paraId="034006BF" w14:textId="77777777" w:rsidR="009C2D2A" w:rsidRPr="009C2D2A" w:rsidRDefault="009C2D2A" w:rsidP="009C2D2A">
                  <w:pPr>
                    <w:bidi w:val="0"/>
                    <w:spacing w:after="0" w:line="240" w:lineRule="auto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C2D2A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DMT Naïv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60" w:type="dxa"/>
                    <w:left w:w="120" w:type="dxa"/>
                    <w:bottom w:w="120" w:type="dxa"/>
                    <w:right w:w="300" w:type="dxa"/>
                  </w:tcMar>
                  <w:hideMark/>
                </w:tcPr>
                <w:p w14:paraId="4A4F7B05" w14:textId="77777777" w:rsidR="009C2D2A" w:rsidRPr="009C2D2A" w:rsidRDefault="009C2D2A" w:rsidP="009C2D2A">
                  <w:pPr>
                    <w:bidi w:val="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C2D2A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1.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333333"/>
                    <w:right w:val="nil"/>
                  </w:tcBorders>
                  <w:tcMar>
                    <w:top w:w="60" w:type="dxa"/>
                    <w:left w:w="120" w:type="dxa"/>
                    <w:bottom w:w="120" w:type="dxa"/>
                    <w:right w:w="300" w:type="dxa"/>
                  </w:tcMar>
                  <w:hideMark/>
                </w:tcPr>
                <w:p w14:paraId="662F3A0B" w14:textId="77777777" w:rsidR="009C2D2A" w:rsidRPr="009C2D2A" w:rsidRDefault="009C2D2A" w:rsidP="009C2D2A">
                  <w:pPr>
                    <w:bidi w:val="0"/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</w:pPr>
                  <w:r w:rsidRPr="009C2D2A">
                    <w:rPr>
                      <w:rFonts w:asciiTheme="majorBidi" w:eastAsia="Times New Roman" w:hAnsiTheme="majorBidi" w:cstheme="majorBidi"/>
                      <w:color w:val="333333"/>
                      <w:kern w:val="0"/>
                      <w:sz w:val="20"/>
                      <w:szCs w:val="20"/>
                      <w14:ligatures w14:val="none"/>
                    </w:rPr>
                    <w:t>0.907</w:t>
                  </w:r>
                </w:p>
              </w:tc>
            </w:tr>
          </w:tbl>
          <w:p w14:paraId="0F9FBE3F" w14:textId="77777777" w:rsidR="009C2D2A" w:rsidRPr="009C2D2A" w:rsidRDefault="009C2D2A" w:rsidP="009C2D2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25DB98E" w14:textId="15DED84F" w:rsidR="00266719" w:rsidRPr="00907148" w:rsidRDefault="00266719" w:rsidP="00266719">
      <w:pPr>
        <w:bidi w:val="0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b/>
          <w:bCs/>
          <w:color w:val="333333"/>
          <w:kern w:val="0"/>
          <w:sz w:val="20"/>
          <w:szCs w:val="20"/>
          <w14:ligatures w14:val="none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9"/>
        <w:gridCol w:w="734"/>
        <w:gridCol w:w="657"/>
        <w:gridCol w:w="1245"/>
      </w:tblGrid>
      <w:tr w:rsidR="009C2D2A" w:rsidRPr="009C2D2A" w14:paraId="7D7A4BFE" w14:textId="77777777">
        <w:trPr>
          <w:cantSplit/>
          <w:tblHeader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2C9F7C8F" w14:textId="3038B58F" w:rsidR="009C2D2A" w:rsidRPr="00FC4FA4" w:rsidRDefault="009C2D2A" w:rsidP="009C2D2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FC4FA4"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 xml:space="preserve">S table </w:t>
            </w:r>
            <w:r w:rsidRPr="00FC4FA4">
              <w:rPr>
                <w:rFonts w:asciiTheme="majorBidi" w:eastAsia="Times New Roman" w:hAnsiTheme="majorBidi" w:cstheme="majorBidi" w:hint="cs"/>
                <w:b/>
                <w:bCs/>
                <w:color w:val="333333"/>
                <w:kern w:val="0"/>
                <w:sz w:val="20"/>
                <w:szCs w:val="20"/>
                <w:rtl/>
                <w14:ligatures w14:val="none"/>
              </w:rPr>
              <w:t>3</w:t>
            </w:r>
            <w:r w:rsidRPr="00FC4FA4"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 xml:space="preserve">d, Prediction: Classification Table </w:t>
            </w:r>
          </w:p>
        </w:tc>
      </w:tr>
      <w:tr w:rsidR="009C2D2A" w:rsidRPr="009C2D2A" w14:paraId="425E5205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7C24B81" w14:textId="77777777" w:rsidR="009C2D2A" w:rsidRPr="009C2D2A" w:rsidRDefault="009C2D2A" w:rsidP="009C2D2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3D773FF" w14:textId="77777777" w:rsidR="009C2D2A" w:rsidRPr="009C2D2A" w:rsidRDefault="009C2D2A" w:rsidP="009C2D2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Predi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89D934" w14:textId="77777777" w:rsidR="009C2D2A" w:rsidRPr="009C2D2A" w:rsidRDefault="009C2D2A" w:rsidP="009C2D2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</w:tr>
      <w:tr w:rsidR="009C2D2A" w:rsidRPr="009C2D2A" w14:paraId="049B76B7" w14:textId="77777777">
        <w:trPr>
          <w:cantSplit/>
          <w:tblHeader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7D5126" w14:textId="77777777" w:rsidR="009C2D2A" w:rsidRPr="009C2D2A" w:rsidRDefault="009C2D2A" w:rsidP="009C2D2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Observ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D9EF5A5" w14:textId="77777777" w:rsidR="009C2D2A" w:rsidRPr="009C2D2A" w:rsidRDefault="009C2D2A" w:rsidP="009C2D2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642A8CA" w14:textId="77777777" w:rsidR="009C2D2A" w:rsidRPr="009C2D2A" w:rsidRDefault="009C2D2A" w:rsidP="009C2D2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6520BCD" w14:textId="77777777" w:rsidR="009C2D2A" w:rsidRPr="009C2D2A" w:rsidRDefault="009C2D2A" w:rsidP="009C2D2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% Correct</w:t>
            </w:r>
          </w:p>
        </w:tc>
      </w:tr>
      <w:tr w:rsidR="009C2D2A" w:rsidRPr="009C2D2A" w14:paraId="0EA97449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5B2609A5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5D4CDD80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68DA5A2E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1BC27905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96.6</w:t>
            </w:r>
          </w:p>
        </w:tc>
      </w:tr>
      <w:tr w:rsidR="009C2D2A" w:rsidRPr="009C2D2A" w14:paraId="06AC677A" w14:textId="77777777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300" w:type="dxa"/>
            </w:tcMar>
            <w:hideMark/>
          </w:tcPr>
          <w:p w14:paraId="15DEC23B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300" w:type="dxa"/>
            </w:tcMar>
            <w:hideMark/>
          </w:tcPr>
          <w:p w14:paraId="1DCDFD45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300" w:type="dxa"/>
            </w:tcMar>
            <w:hideMark/>
          </w:tcPr>
          <w:p w14:paraId="0279FD83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300" w:type="dxa"/>
            </w:tcMar>
            <w:hideMark/>
          </w:tcPr>
          <w:p w14:paraId="1CFF3BF8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20.0</w:t>
            </w:r>
          </w:p>
        </w:tc>
      </w:tr>
      <w:tr w:rsidR="009C2D2A" w:rsidRPr="009C2D2A" w14:paraId="6AC36C8D" w14:textId="77777777">
        <w:trPr>
          <w:cantSplit/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F0A574A" w14:textId="77777777" w:rsidR="009C2D2A" w:rsidRPr="009C2D2A" w:rsidRDefault="009C2D2A" w:rsidP="009C2D2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20"/>
                <w:szCs w:val="20"/>
                <w14:ligatures w14:val="none"/>
              </w:rPr>
              <w:t>Note. The cut-off value is set to 0.5</w:t>
            </w:r>
          </w:p>
        </w:tc>
      </w:tr>
    </w:tbl>
    <w:p w14:paraId="3C64B41A" w14:textId="05937F2A" w:rsidR="00E654B3" w:rsidRDefault="00E654B3" w:rsidP="00E654B3">
      <w:pPr>
        <w:bidi w:val="0"/>
        <w:rPr>
          <w:rFonts w:asciiTheme="majorBidi" w:eastAsia="Times New Roman" w:hAnsiTheme="majorBidi" w:cstheme="majorBidi"/>
          <w:color w:val="333333"/>
          <w:kern w:val="0"/>
          <w:sz w:val="20"/>
          <w:szCs w:val="20"/>
          <w14:ligatures w14:val="none"/>
        </w:rPr>
      </w:pPr>
    </w:p>
    <w:tbl>
      <w:tblPr>
        <w:tblW w:w="0" w:type="auto"/>
        <w:tblCellSpacing w:w="15" w:type="dxa"/>
        <w:tblInd w:w="-63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97"/>
        <w:gridCol w:w="953"/>
        <w:gridCol w:w="1125"/>
        <w:gridCol w:w="1038"/>
        <w:gridCol w:w="765"/>
        <w:gridCol w:w="1040"/>
        <w:gridCol w:w="957"/>
        <w:gridCol w:w="881"/>
      </w:tblGrid>
      <w:tr w:rsidR="009C2D2A" w:rsidRPr="009C2D2A" w14:paraId="5F7F6611" w14:textId="77777777" w:rsidTr="00FC4FA4">
        <w:trPr>
          <w:cantSplit/>
          <w:tblHeader/>
          <w:tblCellSpacing w:w="15" w:type="dxa"/>
        </w:trPr>
        <w:tc>
          <w:tcPr>
            <w:tcW w:w="9596" w:type="dxa"/>
            <w:gridSpan w:val="8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bottom"/>
            <w:hideMark/>
          </w:tcPr>
          <w:p w14:paraId="30C06214" w14:textId="6B6DA1D6" w:rsidR="009C2D2A" w:rsidRPr="00FC4FA4" w:rsidRDefault="009C2D2A" w:rsidP="009C2D2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FC4FA4"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 xml:space="preserve">S table </w:t>
            </w:r>
            <w:r w:rsidRPr="00FC4FA4">
              <w:rPr>
                <w:rFonts w:asciiTheme="majorBidi" w:eastAsia="Times New Roman" w:hAnsiTheme="majorBidi" w:cstheme="majorBidi" w:hint="cs"/>
                <w:b/>
                <w:bCs/>
                <w:color w:val="333333"/>
                <w:kern w:val="0"/>
                <w:sz w:val="20"/>
                <w:szCs w:val="20"/>
                <w:rtl/>
                <w14:ligatures w14:val="none"/>
              </w:rPr>
              <w:t>3</w:t>
            </w:r>
            <w:r w:rsidRPr="00FC4FA4"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 xml:space="preserve">e, Models coefficients </w:t>
            </w:r>
          </w:p>
        </w:tc>
      </w:tr>
      <w:tr w:rsidR="009C2D2A" w:rsidRPr="009C2D2A" w14:paraId="2AFA0FD9" w14:textId="77777777" w:rsidTr="00FC4FA4">
        <w:trPr>
          <w:cantSplit/>
          <w:tblHeader/>
          <w:tblCellSpacing w:w="15" w:type="dxa"/>
        </w:trPr>
        <w:tc>
          <w:tcPr>
            <w:tcW w:w="7773" w:type="dxa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57B7AFC" w14:textId="77777777" w:rsidR="009C2D2A" w:rsidRPr="009C2D2A" w:rsidRDefault="009C2D2A" w:rsidP="009C2D2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D29E319" w14:textId="77777777" w:rsidR="009C2D2A" w:rsidRPr="009C2D2A" w:rsidRDefault="009C2D2A" w:rsidP="009C2D2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95% Confidence Interval</w:t>
            </w:r>
          </w:p>
        </w:tc>
      </w:tr>
      <w:tr w:rsidR="009C2D2A" w:rsidRPr="009C2D2A" w14:paraId="2BF46E70" w14:textId="77777777" w:rsidTr="00FC4FA4">
        <w:trPr>
          <w:cantSplit/>
          <w:tblHeader/>
          <w:tblCellSpacing w:w="15" w:type="dxa"/>
        </w:trPr>
        <w:tc>
          <w:tcPr>
            <w:tcW w:w="2852" w:type="dxa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63EC289" w14:textId="77777777" w:rsidR="009C2D2A" w:rsidRPr="009C2D2A" w:rsidRDefault="009C2D2A" w:rsidP="009C2D2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Predi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0B9DF48" w14:textId="77777777" w:rsidR="009C2D2A" w:rsidRPr="009C2D2A" w:rsidRDefault="009C2D2A" w:rsidP="009C2D2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5B79B02" w14:textId="77777777" w:rsidR="009C2D2A" w:rsidRPr="009C2D2A" w:rsidRDefault="009C2D2A" w:rsidP="009C2D2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FC26B00" w14:textId="77777777" w:rsidR="009C2D2A" w:rsidRPr="009C2D2A" w:rsidRDefault="009C2D2A" w:rsidP="009C2D2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08FBF95" w14:textId="77777777" w:rsidR="009C2D2A" w:rsidRPr="009C2D2A" w:rsidRDefault="009C2D2A" w:rsidP="009C2D2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5B59623" w14:textId="77777777" w:rsidR="009C2D2A" w:rsidRPr="009C2D2A" w:rsidRDefault="009C2D2A" w:rsidP="009C2D2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Odds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24DA2D9" w14:textId="77777777" w:rsidR="009C2D2A" w:rsidRPr="009C2D2A" w:rsidRDefault="009C2D2A" w:rsidP="009C2D2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76D020C" w14:textId="77777777" w:rsidR="009C2D2A" w:rsidRPr="009C2D2A" w:rsidRDefault="009C2D2A" w:rsidP="009C2D2A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b/>
                <w:bCs/>
                <w:color w:val="333333"/>
                <w:kern w:val="0"/>
                <w:sz w:val="18"/>
                <w:szCs w:val="18"/>
                <w14:ligatures w14:val="none"/>
              </w:rPr>
              <w:t>Upper</w:t>
            </w:r>
          </w:p>
        </w:tc>
      </w:tr>
      <w:tr w:rsidR="009C2D2A" w:rsidRPr="009C2D2A" w14:paraId="3589EBD7" w14:textId="77777777" w:rsidTr="00FC4FA4">
        <w:trPr>
          <w:cantSplit/>
          <w:tblCellSpacing w:w="15" w:type="dxa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120" w:type="dxa"/>
            </w:tcMar>
            <w:hideMark/>
          </w:tcPr>
          <w:p w14:paraId="5B3D94A1" w14:textId="77777777" w:rsidR="009C2D2A" w:rsidRPr="009C2D2A" w:rsidRDefault="009C2D2A" w:rsidP="009C2D2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647BCB70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-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7C38778D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0.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1D4F63B2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-0.44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09B066BB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4F61B6D9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0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72B09565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0.1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60" w:type="dxa"/>
              <w:right w:w="300" w:type="dxa"/>
            </w:tcMar>
            <w:hideMark/>
          </w:tcPr>
          <w:p w14:paraId="7B60397A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2.78</w:t>
            </w:r>
          </w:p>
        </w:tc>
      </w:tr>
      <w:tr w:rsidR="009C2D2A" w:rsidRPr="009C2D2A" w14:paraId="2A0514B5" w14:textId="77777777" w:rsidTr="00FC4FA4">
        <w:trPr>
          <w:cantSplit/>
          <w:tblCellSpacing w:w="15" w:type="dxa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7296DF3" w14:textId="77777777" w:rsidR="009C2D2A" w:rsidRPr="009C2D2A" w:rsidRDefault="009C2D2A" w:rsidP="009C2D2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Sex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B6BCAC2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14E5941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45C2F837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63B93B82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42CC8C9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51FA9B3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3ABE1A55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9C2D2A" w:rsidRPr="009C2D2A" w14:paraId="01AC59D4" w14:textId="77777777" w:rsidTr="00FC4FA4">
        <w:trPr>
          <w:cantSplit/>
          <w:tblCellSpacing w:w="15" w:type="dxa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360" w:type="dxa"/>
              <w:bottom w:w="60" w:type="dxa"/>
              <w:right w:w="120" w:type="dxa"/>
            </w:tcMar>
            <w:hideMark/>
          </w:tcPr>
          <w:p w14:paraId="1FF837D3" w14:textId="77777777" w:rsidR="009C2D2A" w:rsidRPr="009C2D2A" w:rsidRDefault="009C2D2A" w:rsidP="009C2D2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Male –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10826BDA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-0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67047A2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4C790FF5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-0.53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B65F874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1F95ACC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061D2A17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0.2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27E47013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2.14</w:t>
            </w:r>
          </w:p>
        </w:tc>
      </w:tr>
      <w:tr w:rsidR="009C2D2A" w:rsidRPr="009C2D2A" w14:paraId="5192282F" w14:textId="77777777" w:rsidTr="00FC4FA4">
        <w:trPr>
          <w:cantSplit/>
          <w:tblCellSpacing w:w="15" w:type="dxa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4BFED416" w14:textId="77777777" w:rsidR="009C2D2A" w:rsidRPr="009C2D2A" w:rsidRDefault="009C2D2A" w:rsidP="009C2D2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Rac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0A1B2112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4DD0682F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4F39B933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482C978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877E8AB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0B25CD81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4449781F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9C2D2A" w:rsidRPr="009C2D2A" w14:paraId="469FE8EB" w14:textId="77777777" w:rsidTr="00FC4FA4">
        <w:trPr>
          <w:cantSplit/>
          <w:tblCellSpacing w:w="15" w:type="dxa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360" w:type="dxa"/>
              <w:bottom w:w="60" w:type="dxa"/>
              <w:right w:w="120" w:type="dxa"/>
            </w:tcMar>
            <w:hideMark/>
          </w:tcPr>
          <w:p w14:paraId="6F1C74A1" w14:textId="77777777" w:rsidR="009C2D2A" w:rsidRPr="009C2D2A" w:rsidRDefault="009C2D2A" w:rsidP="009C2D2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White –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31B3315C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0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42796D6A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0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476750ED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1.07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619870A2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3025DD34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1.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37A3F260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0.5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27962897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5.76</w:t>
            </w:r>
          </w:p>
        </w:tc>
      </w:tr>
      <w:tr w:rsidR="009C2D2A" w:rsidRPr="009C2D2A" w14:paraId="194905DC" w14:textId="77777777" w:rsidTr="00FC4FA4">
        <w:trPr>
          <w:cantSplit/>
          <w:tblCellSpacing w:w="15" w:type="dxa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360" w:type="dxa"/>
              <w:bottom w:w="60" w:type="dxa"/>
              <w:right w:w="120" w:type="dxa"/>
            </w:tcMar>
            <w:hideMark/>
          </w:tcPr>
          <w:p w14:paraId="7FB764D2" w14:textId="7FF92FB1" w:rsidR="009C2D2A" w:rsidRPr="009C2D2A" w:rsidRDefault="009C2D2A" w:rsidP="009C2D2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Asian –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39A3CA3F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-16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B929366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3956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212D98F5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-0.00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6D51ADDE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18806B2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4.71e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0A75CDFB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646BDEA3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Inf</w:t>
            </w:r>
          </w:p>
        </w:tc>
      </w:tr>
      <w:tr w:rsidR="009C2D2A" w:rsidRPr="009C2D2A" w14:paraId="48C5C5DF" w14:textId="77777777" w:rsidTr="00FC4FA4">
        <w:trPr>
          <w:cantSplit/>
          <w:tblCellSpacing w:w="15" w:type="dxa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217278F4" w14:textId="77777777" w:rsidR="009C2D2A" w:rsidRPr="009C2D2A" w:rsidRDefault="009C2D2A" w:rsidP="009C2D2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MS typ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3F96ECAD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1C027FFE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26F4F044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1DB23500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8A801BD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4057871A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8E6C94F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9C2D2A" w:rsidRPr="009C2D2A" w14:paraId="32CF3167" w14:textId="77777777" w:rsidTr="00FC4FA4">
        <w:trPr>
          <w:cantSplit/>
          <w:tblCellSpacing w:w="15" w:type="dxa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360" w:type="dxa"/>
              <w:bottom w:w="60" w:type="dxa"/>
              <w:right w:w="120" w:type="dxa"/>
            </w:tcMar>
            <w:hideMark/>
          </w:tcPr>
          <w:p w14:paraId="6644E4AF" w14:textId="77777777" w:rsidR="009C2D2A" w:rsidRPr="009C2D2A" w:rsidRDefault="009C2D2A" w:rsidP="009C2D2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SPMS – RR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C060442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-0.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0DDE4D65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0.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244BC115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-0.97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093B0E9C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39AC3131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1DE7F953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0.0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6754946E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2.31</w:t>
            </w:r>
          </w:p>
        </w:tc>
      </w:tr>
      <w:tr w:rsidR="009C2D2A" w:rsidRPr="009C2D2A" w14:paraId="31DF8FBB" w14:textId="77777777" w:rsidTr="00FC4FA4">
        <w:trPr>
          <w:cantSplit/>
          <w:tblCellSpacing w:w="15" w:type="dxa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51A71668" w14:textId="77777777" w:rsidR="009C2D2A" w:rsidRPr="009C2D2A" w:rsidRDefault="009C2D2A" w:rsidP="009C2D2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Premedication strategies (detailed)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12137365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0F3E947B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6ED2DB4B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2A33B752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1D0C8DFF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05B034E0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3E9228E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9C2D2A" w:rsidRPr="009C2D2A" w14:paraId="1C0908A5" w14:textId="77777777" w:rsidTr="00FC4FA4">
        <w:trPr>
          <w:cantSplit/>
          <w:tblCellSpacing w:w="15" w:type="dxa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360" w:type="dxa"/>
              <w:bottom w:w="60" w:type="dxa"/>
              <w:right w:w="120" w:type="dxa"/>
            </w:tcMar>
            <w:hideMark/>
          </w:tcPr>
          <w:p w14:paraId="6899D338" w14:textId="4C0C9BAC" w:rsidR="009C2D2A" w:rsidRPr="009C2D2A" w:rsidRDefault="009C2D2A" w:rsidP="009C2D2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14"/>
                <w:szCs w:val="14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4"/>
                <w:szCs w:val="14"/>
                <w14:ligatures w14:val="none"/>
              </w:rPr>
              <w:t xml:space="preserve">First-generation Antihistamine + Short &amp; Intermediate </w:t>
            </w:r>
            <w:r w:rsidR="00FC4FA4"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4"/>
                <w:szCs w:val="14"/>
                <w14:ligatures w14:val="none"/>
              </w:rPr>
              <w:t>acting Corticosteroid</w:t>
            </w: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4"/>
                <w:szCs w:val="14"/>
                <w14:ligatures w14:val="none"/>
              </w:rPr>
              <w:t xml:space="preserve"> + Acetaminophen – First-generation Antihistamine + Short-acting Corticosteroid + Acetaminoph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04906D3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-17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3C97B3AE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2758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22D4EAC3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-0.00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D3EF86E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.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3CD79A3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3.04e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0CC04EB7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4898768E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Inf</w:t>
            </w:r>
          </w:p>
        </w:tc>
      </w:tr>
      <w:tr w:rsidR="009C2D2A" w:rsidRPr="009C2D2A" w14:paraId="4138E33F" w14:textId="77777777" w:rsidTr="00FC4FA4">
        <w:trPr>
          <w:cantSplit/>
          <w:tblCellSpacing w:w="15" w:type="dxa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360" w:type="dxa"/>
              <w:bottom w:w="60" w:type="dxa"/>
              <w:right w:w="120" w:type="dxa"/>
            </w:tcMar>
            <w:hideMark/>
          </w:tcPr>
          <w:p w14:paraId="219D5A5D" w14:textId="77777777" w:rsidR="009C2D2A" w:rsidRPr="009C2D2A" w:rsidRDefault="009C2D2A" w:rsidP="009C2D2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14"/>
                <w:szCs w:val="14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4"/>
                <w:szCs w:val="14"/>
                <w14:ligatures w14:val="none"/>
              </w:rPr>
              <w:t>First-generation Antihistamine + Intermediate-acting Corticosteroid + Acetaminophen – First-generation Antihistamine + Short-acting Corticosteroid + Acetaminoph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2CA07302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-1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2268E9AC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0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2DD92C13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-1.27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F7C9E67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6AD5DCE3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2987D9E4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0.0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BBEC92E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1.77</w:t>
            </w:r>
          </w:p>
        </w:tc>
      </w:tr>
      <w:tr w:rsidR="009C2D2A" w:rsidRPr="009C2D2A" w14:paraId="70F2457D" w14:textId="77777777" w:rsidTr="00FC4FA4">
        <w:trPr>
          <w:cantSplit/>
          <w:tblCellSpacing w:w="15" w:type="dxa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360" w:type="dxa"/>
              <w:bottom w:w="60" w:type="dxa"/>
              <w:right w:w="120" w:type="dxa"/>
            </w:tcMar>
            <w:hideMark/>
          </w:tcPr>
          <w:p w14:paraId="3E72B331" w14:textId="77777777" w:rsidR="009C2D2A" w:rsidRPr="009C2D2A" w:rsidRDefault="009C2D2A" w:rsidP="009C2D2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14"/>
                <w:szCs w:val="14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4"/>
                <w:szCs w:val="14"/>
                <w14:ligatures w14:val="none"/>
              </w:rPr>
              <w:t>Second-generation Antihistamine + Intermediate-acting Corticosteroid + Acetaminophen – First-generation Antihistamine + Short-acting Corticosteroid + Acetaminoph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1512755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-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315EBB20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1A3D8CE6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-1.21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465317F7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.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CCB3259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0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1A577573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0.0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28416CA9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1.75</w:t>
            </w:r>
          </w:p>
        </w:tc>
      </w:tr>
      <w:tr w:rsidR="009C2D2A" w:rsidRPr="009C2D2A" w14:paraId="0C0F0521" w14:textId="77777777" w:rsidTr="00FC4FA4">
        <w:trPr>
          <w:cantSplit/>
          <w:tblCellSpacing w:w="15" w:type="dxa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360" w:type="dxa"/>
              <w:bottom w:w="60" w:type="dxa"/>
              <w:right w:w="120" w:type="dxa"/>
            </w:tcMar>
            <w:hideMark/>
          </w:tcPr>
          <w:p w14:paraId="1960D229" w14:textId="77777777" w:rsidR="009C2D2A" w:rsidRPr="009C2D2A" w:rsidRDefault="009C2D2A" w:rsidP="009C2D2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14"/>
                <w:szCs w:val="14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4"/>
                <w:szCs w:val="14"/>
                <w14:ligatures w14:val="none"/>
              </w:rPr>
              <w:t>First &amp; Second generations Antihistamine + Short-acting Corticosteroid + Acetaminophen – First-generation Antihistamine + Short-acting Corticosteroid + Acetaminoph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326B2B37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18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46598EC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3956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8A87B90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0.00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2991762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622DCCC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7.64e+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127D61EB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6F2225BF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Inf</w:t>
            </w:r>
          </w:p>
        </w:tc>
      </w:tr>
      <w:tr w:rsidR="009C2D2A" w:rsidRPr="009C2D2A" w14:paraId="68F9810B" w14:textId="77777777" w:rsidTr="00FC4FA4">
        <w:trPr>
          <w:cantSplit/>
          <w:tblCellSpacing w:w="15" w:type="dxa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360" w:type="dxa"/>
              <w:bottom w:w="60" w:type="dxa"/>
              <w:right w:w="120" w:type="dxa"/>
            </w:tcMar>
            <w:hideMark/>
          </w:tcPr>
          <w:p w14:paraId="37447677" w14:textId="5D2A9557" w:rsidR="009C2D2A" w:rsidRPr="009C2D2A" w:rsidRDefault="009C2D2A" w:rsidP="009C2D2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14"/>
                <w:szCs w:val="14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4"/>
                <w:szCs w:val="14"/>
                <w14:ligatures w14:val="none"/>
              </w:rPr>
              <w:t xml:space="preserve">Second-generation Antihistamine + Short &amp; Intermediate </w:t>
            </w:r>
            <w:r w:rsidR="00FC4FA4"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4"/>
                <w:szCs w:val="14"/>
                <w14:ligatures w14:val="none"/>
              </w:rPr>
              <w:t>acting Corticosteroid</w:t>
            </w: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4"/>
                <w:szCs w:val="14"/>
                <w14:ligatures w14:val="none"/>
              </w:rPr>
              <w:t xml:space="preserve"> + Acetaminophen – First-generation Antihistamine + Short-acting Corticosteroid + Acetaminoph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88184E7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18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BD46B4E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3956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1F2583ED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0.00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D42E6D9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0A9F052D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9.40e+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11964A05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4DA25DE9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Inf</w:t>
            </w:r>
          </w:p>
        </w:tc>
      </w:tr>
      <w:tr w:rsidR="009C2D2A" w:rsidRPr="009C2D2A" w14:paraId="402C9999" w14:textId="77777777" w:rsidTr="00FC4FA4">
        <w:trPr>
          <w:cantSplit/>
          <w:tblCellSpacing w:w="15" w:type="dxa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360" w:type="dxa"/>
              <w:bottom w:w="60" w:type="dxa"/>
              <w:right w:w="120" w:type="dxa"/>
            </w:tcMar>
            <w:hideMark/>
          </w:tcPr>
          <w:p w14:paraId="46D87530" w14:textId="0F0E7F6A" w:rsidR="009C2D2A" w:rsidRPr="009C2D2A" w:rsidRDefault="009C2D2A" w:rsidP="009C2D2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14"/>
                <w:szCs w:val="14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4"/>
                <w:szCs w:val="14"/>
                <w14:ligatures w14:val="none"/>
              </w:rPr>
              <w:t xml:space="preserve">First &amp; Second generations Antihistamine + Short &amp; Intermediate </w:t>
            </w:r>
            <w:r w:rsidR="00FC4FA4"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4"/>
                <w:szCs w:val="14"/>
                <w14:ligatures w14:val="none"/>
              </w:rPr>
              <w:t>acting Corticosteroid</w:t>
            </w: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4"/>
                <w:szCs w:val="14"/>
                <w14:ligatures w14:val="none"/>
              </w:rPr>
              <w:t xml:space="preserve"> + Acetaminophen – First-generation Antihistamine + Short-acting Corticosteroid + Acetaminoph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9148561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1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234DDD5D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1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7D320DD3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0.68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04495E14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0DAAD3A6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2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6D864B7D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0.1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40ADF7D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49.13</w:t>
            </w:r>
          </w:p>
        </w:tc>
      </w:tr>
      <w:tr w:rsidR="009C2D2A" w:rsidRPr="009C2D2A" w14:paraId="7E84CC39" w14:textId="77777777" w:rsidTr="00FC4FA4">
        <w:trPr>
          <w:cantSplit/>
          <w:tblCellSpacing w:w="15" w:type="dxa"/>
        </w:trPr>
        <w:tc>
          <w:tcPr>
            <w:tcW w:w="285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hideMark/>
          </w:tcPr>
          <w:p w14:paraId="0A0D5E99" w14:textId="77777777" w:rsidR="009C2D2A" w:rsidRPr="009C2D2A" w:rsidRDefault="009C2D2A" w:rsidP="009C2D2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DMT Naïve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3DF2C928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261BD880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154D7F98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59249C92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6C976946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07AE9347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300" w:type="dxa"/>
            </w:tcMar>
            <w:hideMark/>
          </w:tcPr>
          <w:p w14:paraId="4F54AD2F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 </w:t>
            </w:r>
          </w:p>
        </w:tc>
      </w:tr>
      <w:tr w:rsidR="009C2D2A" w:rsidRPr="009C2D2A" w14:paraId="0D15FA34" w14:textId="77777777" w:rsidTr="00FC4FA4">
        <w:trPr>
          <w:cantSplit/>
          <w:tblCellSpacing w:w="15" w:type="dxa"/>
        </w:trPr>
        <w:tc>
          <w:tcPr>
            <w:tcW w:w="2852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360" w:type="dxa"/>
              <w:bottom w:w="120" w:type="dxa"/>
              <w:right w:w="120" w:type="dxa"/>
            </w:tcMar>
            <w:hideMark/>
          </w:tcPr>
          <w:p w14:paraId="479B92FA" w14:textId="77777777" w:rsidR="009C2D2A" w:rsidRPr="009C2D2A" w:rsidRDefault="009C2D2A" w:rsidP="009C2D2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Yes –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300" w:type="dxa"/>
            </w:tcMar>
            <w:hideMark/>
          </w:tcPr>
          <w:p w14:paraId="36626CCB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300" w:type="dxa"/>
            </w:tcMar>
            <w:hideMark/>
          </w:tcPr>
          <w:p w14:paraId="78F477C4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0.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300" w:type="dxa"/>
            </w:tcMar>
            <w:hideMark/>
          </w:tcPr>
          <w:p w14:paraId="55A39A1B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0.85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300" w:type="dxa"/>
            </w:tcMar>
            <w:hideMark/>
          </w:tcPr>
          <w:p w14:paraId="005BDA0D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.3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300" w:type="dxa"/>
            </w:tcMar>
            <w:hideMark/>
          </w:tcPr>
          <w:p w14:paraId="5EC8C8D6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1.6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300" w:type="dxa"/>
            </w:tcMar>
            <w:hideMark/>
          </w:tcPr>
          <w:p w14:paraId="57CDA8B6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0.5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60" w:type="dxa"/>
              <w:left w:w="120" w:type="dxa"/>
              <w:bottom w:w="120" w:type="dxa"/>
              <w:right w:w="300" w:type="dxa"/>
            </w:tcMar>
            <w:hideMark/>
          </w:tcPr>
          <w:p w14:paraId="07CE36B9" w14:textId="77777777" w:rsidR="009C2D2A" w:rsidRPr="009C2D2A" w:rsidRDefault="009C2D2A" w:rsidP="009C2D2A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5.44</w:t>
            </w:r>
          </w:p>
        </w:tc>
      </w:tr>
      <w:tr w:rsidR="009C2D2A" w:rsidRPr="009C2D2A" w14:paraId="01142356" w14:textId="77777777" w:rsidTr="00FC4FA4">
        <w:trPr>
          <w:cantSplit/>
          <w:tblCellSpacing w:w="15" w:type="dxa"/>
        </w:trPr>
        <w:tc>
          <w:tcPr>
            <w:tcW w:w="9596" w:type="dxa"/>
            <w:gridSpan w:val="8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1F2C49B3" w14:textId="77777777" w:rsidR="009C2D2A" w:rsidRPr="009C2D2A" w:rsidRDefault="009C2D2A" w:rsidP="009C2D2A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</w:pPr>
            <w:r w:rsidRPr="009C2D2A">
              <w:rPr>
                <w:rFonts w:asciiTheme="majorBidi" w:eastAsia="Times New Roman" w:hAnsiTheme="majorBidi" w:cstheme="majorBidi"/>
                <w:color w:val="333333"/>
                <w:kern w:val="0"/>
                <w:sz w:val="18"/>
                <w:szCs w:val="18"/>
                <w14:ligatures w14:val="none"/>
              </w:rPr>
              <w:t>Note. Estimates represent the log odds of "Infusion related reactions (IRR) = Yes" vs. "Infusion related reactions (IRR) = No"</w:t>
            </w:r>
          </w:p>
        </w:tc>
      </w:tr>
    </w:tbl>
    <w:p w14:paraId="72077F94" w14:textId="37018AAE" w:rsidR="009C2D2A" w:rsidRPr="00FC4FA4" w:rsidRDefault="009C2D2A" w:rsidP="00FC4FA4">
      <w:pPr>
        <w:bidi w:val="0"/>
        <w:spacing w:before="100" w:beforeAutospacing="1" w:after="100" w:afterAutospacing="1" w:line="240" w:lineRule="auto"/>
        <w:rPr>
          <w:rFonts w:ascii="Segoe UI" w:eastAsia="Times New Roman" w:hAnsi="Segoe UI" w:cs="Segoe UI"/>
          <w:color w:val="333333"/>
          <w:kern w:val="0"/>
          <w:sz w:val="18"/>
          <w:szCs w:val="18"/>
          <w14:ligatures w14:val="none"/>
        </w:rPr>
      </w:pPr>
    </w:p>
    <w:sectPr w:rsidR="009C2D2A" w:rsidRPr="00FC4FA4" w:rsidSect="006B16EF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042EDF" w14:textId="77777777" w:rsidR="00034EDC" w:rsidRDefault="00034EDC" w:rsidP="009405A3">
      <w:pPr>
        <w:spacing w:after="0" w:line="240" w:lineRule="auto"/>
      </w:pPr>
      <w:r>
        <w:separator/>
      </w:r>
    </w:p>
  </w:endnote>
  <w:endnote w:type="continuationSeparator" w:id="0">
    <w:p w14:paraId="72D93D47" w14:textId="77777777" w:rsidR="00034EDC" w:rsidRDefault="00034EDC" w:rsidP="009405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3E68D4" w14:textId="77777777" w:rsidR="00034EDC" w:rsidRDefault="00034EDC" w:rsidP="009405A3">
      <w:pPr>
        <w:spacing w:after="0" w:line="240" w:lineRule="auto"/>
      </w:pPr>
      <w:r>
        <w:separator/>
      </w:r>
    </w:p>
  </w:footnote>
  <w:footnote w:type="continuationSeparator" w:id="0">
    <w:p w14:paraId="5CEA72ED" w14:textId="77777777" w:rsidR="00034EDC" w:rsidRDefault="00034EDC" w:rsidP="009405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QyNjczsDQ3sDSzMDBS0lEKTi0uzszPAykwNKwFAMp5jyAtAAAA"/>
  </w:docVars>
  <w:rsids>
    <w:rsidRoot w:val="00C82319"/>
    <w:rsid w:val="00034EDC"/>
    <w:rsid w:val="00036B0E"/>
    <w:rsid w:val="0005761C"/>
    <w:rsid w:val="000C2039"/>
    <w:rsid w:val="001006DA"/>
    <w:rsid w:val="001176B2"/>
    <w:rsid w:val="0012274D"/>
    <w:rsid w:val="001339DA"/>
    <w:rsid w:val="001929D6"/>
    <w:rsid w:val="001933FF"/>
    <w:rsid w:val="001A25C7"/>
    <w:rsid w:val="001D5829"/>
    <w:rsid w:val="001F1615"/>
    <w:rsid w:val="00240DB3"/>
    <w:rsid w:val="00266719"/>
    <w:rsid w:val="002A7387"/>
    <w:rsid w:val="002D7B91"/>
    <w:rsid w:val="002E0AE3"/>
    <w:rsid w:val="002E1ADD"/>
    <w:rsid w:val="00306143"/>
    <w:rsid w:val="00312D21"/>
    <w:rsid w:val="00327CDF"/>
    <w:rsid w:val="00384340"/>
    <w:rsid w:val="00387231"/>
    <w:rsid w:val="003E33FF"/>
    <w:rsid w:val="004269D1"/>
    <w:rsid w:val="004A136A"/>
    <w:rsid w:val="004E7021"/>
    <w:rsid w:val="00532409"/>
    <w:rsid w:val="00562B17"/>
    <w:rsid w:val="005648DE"/>
    <w:rsid w:val="005B4AA6"/>
    <w:rsid w:val="005D01D7"/>
    <w:rsid w:val="005E7487"/>
    <w:rsid w:val="005E74C7"/>
    <w:rsid w:val="0062584C"/>
    <w:rsid w:val="00625E3B"/>
    <w:rsid w:val="00641D9E"/>
    <w:rsid w:val="006450BB"/>
    <w:rsid w:val="0065277D"/>
    <w:rsid w:val="006A7C10"/>
    <w:rsid w:val="006B16EF"/>
    <w:rsid w:val="006D2B89"/>
    <w:rsid w:val="006F3705"/>
    <w:rsid w:val="007156DD"/>
    <w:rsid w:val="007817F6"/>
    <w:rsid w:val="00826264"/>
    <w:rsid w:val="008508E9"/>
    <w:rsid w:val="00890BC9"/>
    <w:rsid w:val="008967B7"/>
    <w:rsid w:val="00897E63"/>
    <w:rsid w:val="008B154A"/>
    <w:rsid w:val="008D01DE"/>
    <w:rsid w:val="00904ED1"/>
    <w:rsid w:val="00907148"/>
    <w:rsid w:val="00912445"/>
    <w:rsid w:val="009405A3"/>
    <w:rsid w:val="009948E2"/>
    <w:rsid w:val="009A6BE5"/>
    <w:rsid w:val="009C2D2A"/>
    <w:rsid w:val="00A22EBD"/>
    <w:rsid w:val="00A373B7"/>
    <w:rsid w:val="00A55794"/>
    <w:rsid w:val="00A64D44"/>
    <w:rsid w:val="00A67BAF"/>
    <w:rsid w:val="00AA562E"/>
    <w:rsid w:val="00AD256B"/>
    <w:rsid w:val="00B0508C"/>
    <w:rsid w:val="00B11A74"/>
    <w:rsid w:val="00B15131"/>
    <w:rsid w:val="00B35E9E"/>
    <w:rsid w:val="00B36D96"/>
    <w:rsid w:val="00B400D5"/>
    <w:rsid w:val="00B47848"/>
    <w:rsid w:val="00B950E7"/>
    <w:rsid w:val="00C049AE"/>
    <w:rsid w:val="00C1632F"/>
    <w:rsid w:val="00C16821"/>
    <w:rsid w:val="00C44268"/>
    <w:rsid w:val="00C71F94"/>
    <w:rsid w:val="00C82319"/>
    <w:rsid w:val="00C92617"/>
    <w:rsid w:val="00CA2AAB"/>
    <w:rsid w:val="00CB2D89"/>
    <w:rsid w:val="00CD4CF3"/>
    <w:rsid w:val="00D1246C"/>
    <w:rsid w:val="00D36CFA"/>
    <w:rsid w:val="00D42C31"/>
    <w:rsid w:val="00D65FC8"/>
    <w:rsid w:val="00D73527"/>
    <w:rsid w:val="00D8413E"/>
    <w:rsid w:val="00D939A6"/>
    <w:rsid w:val="00DC03DB"/>
    <w:rsid w:val="00DE7407"/>
    <w:rsid w:val="00E41AB6"/>
    <w:rsid w:val="00E53456"/>
    <w:rsid w:val="00E654B3"/>
    <w:rsid w:val="00E778D4"/>
    <w:rsid w:val="00E77EC4"/>
    <w:rsid w:val="00EC7B9B"/>
    <w:rsid w:val="00EE32F6"/>
    <w:rsid w:val="00EE74AB"/>
    <w:rsid w:val="00F24C8B"/>
    <w:rsid w:val="00F41F07"/>
    <w:rsid w:val="00F5214A"/>
    <w:rsid w:val="00F71E94"/>
    <w:rsid w:val="00FC2DC2"/>
    <w:rsid w:val="00FC4FA4"/>
    <w:rsid w:val="00FD3450"/>
    <w:rsid w:val="00FE1EF9"/>
    <w:rsid w:val="00FF3B62"/>
    <w:rsid w:val="00FF4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50DCA8"/>
  <w15:chartTrackingRefBased/>
  <w15:docId w15:val="{072A7728-3BDB-4543-A2AC-191046306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CDF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C823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23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231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23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231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23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23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23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23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23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823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8231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8231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231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23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23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23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23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23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23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23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23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23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23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23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231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23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231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2319"/>
    <w:rPr>
      <w:b/>
      <w:bCs/>
      <w:smallCaps/>
      <w:color w:val="2F5496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C16821"/>
  </w:style>
  <w:style w:type="paragraph" w:customStyle="1" w:styleId="msonormal0">
    <w:name w:val="msonormal"/>
    <w:basedOn w:val="Normal"/>
    <w:rsid w:val="00C1682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ql-align-center">
    <w:name w:val="ql-align-center"/>
    <w:basedOn w:val="Normal"/>
    <w:rsid w:val="00C16821"/>
    <w:pP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ql-align-right">
    <w:name w:val="ql-align-right"/>
    <w:basedOn w:val="Normal"/>
    <w:rsid w:val="00C16821"/>
    <w:pPr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ql-align-justify">
    <w:name w:val="ql-align-justify"/>
    <w:basedOn w:val="Normal"/>
    <w:rsid w:val="00C16821"/>
    <w:pPr>
      <w:bidi w:val="0"/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ql-indent-1">
    <w:name w:val="ql-indent-1"/>
    <w:basedOn w:val="Normal"/>
    <w:rsid w:val="00C1682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ql-indent-2">
    <w:name w:val="ql-indent-2"/>
    <w:basedOn w:val="Normal"/>
    <w:rsid w:val="00C1682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ql-indent-3">
    <w:name w:val="ql-indent-3"/>
    <w:basedOn w:val="Normal"/>
    <w:rsid w:val="00C1682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ql-indent-4">
    <w:name w:val="ql-indent-4"/>
    <w:basedOn w:val="Normal"/>
    <w:rsid w:val="00C1682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ql-indent-5">
    <w:name w:val="ql-indent-5"/>
    <w:basedOn w:val="Normal"/>
    <w:rsid w:val="00C1682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note">
    <w:name w:val="note"/>
    <w:basedOn w:val="Normal"/>
    <w:rsid w:val="00C16821"/>
    <w:pPr>
      <w:bidi w:val="0"/>
      <w:spacing w:before="75" w:after="75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C16821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1682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16821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C16821"/>
    <w:rPr>
      <w:b/>
      <w:bCs/>
    </w:rPr>
  </w:style>
  <w:style w:type="character" w:styleId="Emphasis">
    <w:name w:val="Emphasis"/>
    <w:basedOn w:val="DefaultParagraphFont"/>
    <w:uiPriority w:val="20"/>
    <w:qFormat/>
    <w:rsid w:val="00C16821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C1682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6821"/>
    <w:rPr>
      <w:color w:val="800080"/>
      <w:u w:val="single"/>
    </w:rPr>
  </w:style>
  <w:style w:type="table" w:styleId="GridTable2-Accent3">
    <w:name w:val="Grid Table 2 Accent 3"/>
    <w:basedOn w:val="TableNormal"/>
    <w:uiPriority w:val="47"/>
    <w:rsid w:val="00C16821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3">
    <w:name w:val="Grid Table 4 Accent 3"/>
    <w:basedOn w:val="TableNormal"/>
    <w:uiPriority w:val="49"/>
    <w:rsid w:val="002D7B9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2D7B9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9405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05A3"/>
  </w:style>
  <w:style w:type="paragraph" w:styleId="Footer">
    <w:name w:val="footer"/>
    <w:basedOn w:val="Normal"/>
    <w:link w:val="FooterChar"/>
    <w:uiPriority w:val="99"/>
    <w:unhideWhenUsed/>
    <w:rsid w:val="009405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05A3"/>
  </w:style>
  <w:style w:type="table" w:styleId="PlainTable1">
    <w:name w:val="Plain Table 1"/>
    <w:basedOn w:val="TableNormal"/>
    <w:uiPriority w:val="41"/>
    <w:rsid w:val="0062584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35E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5E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5E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E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E9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905647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19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16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8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08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84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09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A6C025-13CB-4B79-BEF6-C7BFF5D035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25</TotalTime>
  <Pages>5</Pages>
  <Words>1040</Words>
  <Characters>593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 Z. Nourelden</dc:creator>
  <cp:keywords/>
  <dc:description/>
  <cp:lastModifiedBy>Nour</cp:lastModifiedBy>
  <cp:revision>40</cp:revision>
  <dcterms:created xsi:type="dcterms:W3CDTF">2025-05-09T04:13:00Z</dcterms:created>
  <dcterms:modified xsi:type="dcterms:W3CDTF">2026-07-01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1e73d7-f0e4-4b0a-b11c-029746f6d07e</vt:lpwstr>
  </property>
</Properties>
</file>